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137D77" w14:textId="12AC9A75" w:rsidR="002E2F3B" w:rsidRPr="0085279F" w:rsidRDefault="002E2F3B" w:rsidP="00C874DB">
      <w:pPr>
        <w:pStyle w:val="MDPI12title"/>
        <w:spacing w:line="360" w:lineRule="auto"/>
        <w:rPr>
          <w:rFonts w:asciiTheme="majorBidi" w:hAnsiTheme="majorBidi" w:cstheme="majorBidi"/>
          <w:color w:val="000033"/>
          <w:sz w:val="28"/>
          <w:szCs w:val="28"/>
          <w:shd w:val="clear" w:color="auto" w:fill="FFFFFF"/>
          <w:lang w:val="en-GB"/>
        </w:rPr>
      </w:pPr>
      <w:bookmarkStart w:id="0" w:name="_GoBack"/>
      <w:proofErr w:type="spellStart"/>
      <w:r w:rsidRPr="0085279F">
        <w:rPr>
          <w:rFonts w:asciiTheme="majorBidi" w:hAnsiTheme="majorBidi" w:cstheme="majorBidi"/>
          <w:color w:val="000033"/>
          <w:sz w:val="28"/>
          <w:szCs w:val="28"/>
          <w:shd w:val="clear" w:color="auto" w:fill="FFFFFF"/>
          <w:lang w:val="en-GB"/>
        </w:rPr>
        <w:t>Ionomic</w:t>
      </w:r>
      <w:proofErr w:type="spellEnd"/>
      <w:r w:rsidRPr="0085279F">
        <w:rPr>
          <w:rFonts w:asciiTheme="majorBidi" w:hAnsiTheme="majorBidi" w:cstheme="majorBidi"/>
          <w:color w:val="000033"/>
          <w:sz w:val="28"/>
          <w:szCs w:val="28"/>
          <w:shd w:val="clear" w:color="auto" w:fill="FFFFFF"/>
          <w:lang w:val="en-GB"/>
        </w:rPr>
        <w:t xml:space="preserve"> Analysis, Polyphenols Characterization, Analgesic,</w:t>
      </w:r>
      <w:r w:rsidR="00736C15" w:rsidRPr="0085279F">
        <w:rPr>
          <w:rFonts w:asciiTheme="majorBidi" w:hAnsiTheme="majorBidi" w:cstheme="majorBidi"/>
          <w:color w:val="000033"/>
          <w:sz w:val="28"/>
          <w:szCs w:val="28"/>
          <w:shd w:val="clear" w:color="auto" w:fill="FFFFFF"/>
          <w:lang w:val="en-GB"/>
        </w:rPr>
        <w:t xml:space="preserve"> </w:t>
      </w:r>
      <w:proofErr w:type="spellStart"/>
      <w:r w:rsidRPr="0085279F">
        <w:rPr>
          <w:rFonts w:asciiTheme="majorBidi" w:hAnsiTheme="majorBidi" w:cstheme="majorBidi"/>
          <w:color w:val="000033"/>
          <w:sz w:val="28"/>
          <w:szCs w:val="28"/>
          <w:shd w:val="clear" w:color="auto" w:fill="FFFFFF"/>
          <w:lang w:val="en-GB"/>
        </w:rPr>
        <w:t>Antiinflammatory</w:t>
      </w:r>
      <w:proofErr w:type="spellEnd"/>
      <w:r w:rsidRPr="0085279F">
        <w:rPr>
          <w:rFonts w:asciiTheme="majorBidi" w:hAnsiTheme="majorBidi" w:cstheme="majorBidi"/>
          <w:color w:val="000033"/>
          <w:sz w:val="28"/>
          <w:szCs w:val="28"/>
          <w:shd w:val="clear" w:color="auto" w:fill="FFFFFF"/>
          <w:lang w:val="en-GB"/>
        </w:rPr>
        <w:t xml:space="preserve"> and Antioxidant Capacities of </w:t>
      </w:r>
      <w:r w:rsidRPr="0085279F">
        <w:rPr>
          <w:rFonts w:asciiTheme="majorBidi" w:hAnsiTheme="majorBidi" w:cstheme="majorBidi"/>
          <w:i/>
          <w:iCs/>
          <w:color w:val="000033"/>
          <w:sz w:val="28"/>
          <w:szCs w:val="28"/>
          <w:shd w:val="clear" w:color="auto" w:fill="FFFFFF"/>
          <w:lang w:val="en-GB"/>
        </w:rPr>
        <w:t>Cistus laurifolius</w:t>
      </w:r>
      <w:r w:rsidRPr="0085279F">
        <w:rPr>
          <w:rFonts w:asciiTheme="majorBidi" w:hAnsiTheme="majorBidi" w:cstheme="majorBidi"/>
          <w:color w:val="000033"/>
          <w:sz w:val="28"/>
          <w:szCs w:val="28"/>
          <w:shd w:val="clear" w:color="auto" w:fill="FFFFFF"/>
          <w:lang w:val="en-GB"/>
        </w:rPr>
        <w:t xml:space="preserve"> Leaves: </w:t>
      </w:r>
      <w:r w:rsidR="00C403E9" w:rsidRPr="0085279F">
        <w:rPr>
          <w:rFonts w:asciiTheme="majorBidi" w:hAnsiTheme="majorBidi" w:cstheme="majorBidi"/>
          <w:i/>
          <w:iCs/>
          <w:color w:val="000033"/>
          <w:sz w:val="28"/>
          <w:szCs w:val="28"/>
          <w:shd w:val="clear" w:color="auto" w:fill="FFFFFF"/>
          <w:lang w:val="en-GB"/>
        </w:rPr>
        <w:t>i</w:t>
      </w:r>
      <w:r w:rsidRPr="0085279F">
        <w:rPr>
          <w:rFonts w:asciiTheme="majorBidi" w:hAnsiTheme="majorBidi" w:cstheme="majorBidi"/>
          <w:i/>
          <w:iCs/>
          <w:color w:val="000033"/>
          <w:sz w:val="28"/>
          <w:szCs w:val="28"/>
          <w:shd w:val="clear" w:color="auto" w:fill="FFFFFF"/>
          <w:lang w:val="en-GB"/>
        </w:rPr>
        <w:t>n vitro</w:t>
      </w:r>
      <w:r w:rsidRPr="0085279F">
        <w:rPr>
          <w:rFonts w:asciiTheme="majorBidi" w:hAnsiTheme="majorBidi" w:cstheme="majorBidi"/>
          <w:color w:val="000033"/>
          <w:sz w:val="28"/>
          <w:szCs w:val="28"/>
          <w:shd w:val="clear" w:color="auto" w:fill="FFFFFF"/>
          <w:lang w:val="en-GB"/>
        </w:rPr>
        <w:t xml:space="preserve">, </w:t>
      </w:r>
      <w:r w:rsidR="00C403E9" w:rsidRPr="0085279F">
        <w:rPr>
          <w:rFonts w:asciiTheme="majorBidi" w:hAnsiTheme="majorBidi" w:cstheme="majorBidi"/>
          <w:i/>
          <w:iCs/>
          <w:color w:val="000033"/>
          <w:sz w:val="28"/>
          <w:szCs w:val="28"/>
          <w:shd w:val="clear" w:color="auto" w:fill="FFFFFF"/>
          <w:lang w:val="en-GB"/>
        </w:rPr>
        <w:t>i</w:t>
      </w:r>
      <w:r w:rsidRPr="0085279F">
        <w:rPr>
          <w:rFonts w:asciiTheme="majorBidi" w:hAnsiTheme="majorBidi" w:cstheme="majorBidi"/>
          <w:i/>
          <w:iCs/>
          <w:color w:val="000033"/>
          <w:sz w:val="28"/>
          <w:szCs w:val="28"/>
          <w:shd w:val="clear" w:color="auto" w:fill="FFFFFF"/>
          <w:lang w:val="en-GB"/>
        </w:rPr>
        <w:t>n vivo</w:t>
      </w:r>
      <w:r w:rsidRPr="0085279F">
        <w:rPr>
          <w:rFonts w:asciiTheme="majorBidi" w:hAnsiTheme="majorBidi" w:cstheme="majorBidi"/>
          <w:color w:val="000033"/>
          <w:sz w:val="28"/>
          <w:szCs w:val="28"/>
          <w:shd w:val="clear" w:color="auto" w:fill="FFFFFF"/>
          <w:lang w:val="en-GB"/>
        </w:rPr>
        <w:t xml:space="preserve">, and </w:t>
      </w:r>
      <w:r w:rsidR="00FB2C67" w:rsidRPr="0085279F">
        <w:rPr>
          <w:rFonts w:asciiTheme="majorBidi" w:hAnsiTheme="majorBidi" w:cstheme="majorBidi"/>
          <w:color w:val="000033"/>
          <w:sz w:val="28"/>
          <w:szCs w:val="28"/>
          <w:shd w:val="clear" w:color="auto" w:fill="FFFFFF"/>
          <w:lang w:val="en-GB"/>
        </w:rPr>
        <w:t>i</w:t>
      </w:r>
      <w:r w:rsidRPr="0085279F">
        <w:rPr>
          <w:rFonts w:asciiTheme="majorBidi" w:hAnsiTheme="majorBidi" w:cstheme="majorBidi"/>
          <w:color w:val="000033"/>
          <w:sz w:val="28"/>
          <w:szCs w:val="28"/>
          <w:shd w:val="clear" w:color="auto" w:fill="FFFFFF"/>
          <w:lang w:val="en-GB"/>
        </w:rPr>
        <w:t>n silico Investigations</w:t>
      </w:r>
    </w:p>
    <w:p w14:paraId="02AE310E" w14:textId="77777777" w:rsidR="00C874DB" w:rsidRPr="0085279F" w:rsidRDefault="00C874DB" w:rsidP="00C874DB">
      <w:pPr>
        <w:rPr>
          <w:rFonts w:asciiTheme="majorBidi" w:hAnsiTheme="majorBidi" w:cstheme="majorBidi"/>
          <w:lang w:val="en-GB" w:eastAsia="de-DE" w:bidi="en-US"/>
        </w:rPr>
      </w:pPr>
    </w:p>
    <w:p w14:paraId="23E1E4CE" w14:textId="6F9CA28D" w:rsidR="002E2F3B" w:rsidRPr="00986722" w:rsidRDefault="00C874DB" w:rsidP="00C874DB">
      <w:pPr>
        <w:jc w:val="center"/>
        <w:rPr>
          <w:rFonts w:asciiTheme="majorBidi" w:hAnsiTheme="majorBidi" w:cstheme="majorBidi"/>
          <w:b/>
          <w:bCs/>
          <w:lang w:val="en-GB"/>
        </w:rPr>
      </w:pPr>
      <w:r w:rsidRPr="00986722">
        <w:rPr>
          <w:rFonts w:asciiTheme="majorBidi" w:hAnsiTheme="majorBidi" w:cstheme="majorBidi"/>
          <w:b/>
          <w:bCs/>
          <w:lang w:val="en-GB"/>
        </w:rPr>
        <w:t>Supplementary material</w:t>
      </w:r>
    </w:p>
    <w:p w14:paraId="6714EB77" w14:textId="77777777" w:rsidR="00C874DB" w:rsidRPr="0085279F" w:rsidRDefault="00C874DB" w:rsidP="00C874DB">
      <w:pPr>
        <w:jc w:val="center"/>
        <w:rPr>
          <w:rFonts w:asciiTheme="majorBidi" w:hAnsiTheme="majorBidi" w:cstheme="majorBidi"/>
          <w:b/>
          <w:bCs/>
          <w:lang w:val="en-GB"/>
        </w:rPr>
      </w:pPr>
    </w:p>
    <w:p w14:paraId="30F72DD9" w14:textId="77777777" w:rsidR="002E2F3B" w:rsidRPr="0085279F" w:rsidRDefault="002E2F3B">
      <w:pPr>
        <w:rPr>
          <w:rFonts w:asciiTheme="majorBidi" w:hAnsiTheme="majorBidi" w:cstheme="majorBidi"/>
          <w:b/>
          <w:bCs/>
        </w:rPr>
      </w:pPr>
    </w:p>
    <w:p w14:paraId="61D728C5" w14:textId="59D5D4B4" w:rsidR="00E425B4" w:rsidRPr="0085279F" w:rsidRDefault="00E425B4">
      <w:pPr>
        <w:rPr>
          <w:rFonts w:asciiTheme="majorBidi" w:hAnsiTheme="majorBidi" w:cstheme="majorBidi"/>
        </w:rPr>
      </w:pPr>
      <w:r w:rsidRPr="0085279F">
        <w:rPr>
          <w:rFonts w:asciiTheme="majorBidi" w:hAnsiTheme="majorBidi" w:cstheme="majorBidi"/>
          <w:b/>
          <w:bCs/>
        </w:rPr>
        <w:t>Table S1</w:t>
      </w:r>
      <w:r w:rsidRPr="0085279F">
        <w:rPr>
          <w:rFonts w:asciiTheme="majorBidi" w:hAnsiTheme="majorBidi" w:cstheme="majorBidi"/>
        </w:rPr>
        <w:t xml:space="preserve">: </w:t>
      </w:r>
      <w:r w:rsidR="00917C44" w:rsidRPr="0085279F">
        <w:rPr>
          <w:rFonts w:asciiTheme="majorBidi" w:hAnsiTheme="majorBidi" w:cstheme="majorBidi"/>
        </w:rPr>
        <w:t xml:space="preserve">The retention times and optimized mass spectrometry parameters were determined for the phenolic compounds detected using Multiple Reaction Monitoring (MRM) transitions.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2"/>
        <w:gridCol w:w="2431"/>
        <w:gridCol w:w="1584"/>
        <w:gridCol w:w="767"/>
        <w:gridCol w:w="1408"/>
        <w:gridCol w:w="1648"/>
      </w:tblGrid>
      <w:tr w:rsidR="00C60439" w:rsidRPr="0085279F" w14:paraId="68AE36AD" w14:textId="77777777" w:rsidTr="00167732">
        <w:trPr>
          <w:trHeight w:val="866"/>
        </w:trPr>
        <w:tc>
          <w:tcPr>
            <w:tcW w:w="0" w:type="auto"/>
          </w:tcPr>
          <w:p w14:paraId="3B1F592C" w14:textId="77777777" w:rsidR="00FD10DE" w:rsidRPr="0085279F" w:rsidRDefault="00FD10DE" w:rsidP="001C280B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Compound Number</w:t>
            </w:r>
          </w:p>
        </w:tc>
        <w:tc>
          <w:tcPr>
            <w:tcW w:w="0" w:type="auto"/>
          </w:tcPr>
          <w:p w14:paraId="3CACB165" w14:textId="77777777" w:rsidR="00FD10DE" w:rsidRPr="0085279F" w:rsidRDefault="00FD10DE" w:rsidP="001C280B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nalyte</w:t>
            </w:r>
          </w:p>
        </w:tc>
        <w:tc>
          <w:tcPr>
            <w:tcW w:w="0" w:type="auto"/>
          </w:tcPr>
          <w:p w14:paraId="481E4350" w14:textId="77777777" w:rsidR="00FD10DE" w:rsidRPr="0085279F" w:rsidRDefault="00FD10DE" w:rsidP="001C280B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Retention time (min)</w:t>
            </w:r>
          </w:p>
        </w:tc>
        <w:tc>
          <w:tcPr>
            <w:tcW w:w="0" w:type="auto"/>
          </w:tcPr>
          <w:p w14:paraId="4C0922D0" w14:textId="77777777" w:rsidR="00FD10DE" w:rsidRPr="0085279F" w:rsidRDefault="00FD10DE" w:rsidP="001C280B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Precursor</w:t>
            </w:r>
          </w:p>
          <w:p w14:paraId="15895BBC" w14:textId="77777777" w:rsidR="00FD10DE" w:rsidRPr="0085279F" w:rsidRDefault="00FD10DE" w:rsidP="001C280B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Ion (m/z)</w:t>
            </w:r>
          </w:p>
        </w:tc>
        <w:tc>
          <w:tcPr>
            <w:tcW w:w="0" w:type="auto"/>
          </w:tcPr>
          <w:p w14:paraId="5190EA6D" w14:textId="77777777" w:rsidR="00FD10DE" w:rsidRPr="0085279F" w:rsidRDefault="00FD10DE" w:rsidP="001C280B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Product Ions (m/z)</w:t>
            </w:r>
          </w:p>
        </w:tc>
        <w:tc>
          <w:tcPr>
            <w:tcW w:w="0" w:type="auto"/>
          </w:tcPr>
          <w:p w14:paraId="3F7E3B1A" w14:textId="77777777" w:rsidR="00FD10DE" w:rsidRPr="0085279F" w:rsidRDefault="00FD10DE" w:rsidP="001C280B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 xml:space="preserve">Ionization Mode (+/-) </w:t>
            </w:r>
          </w:p>
        </w:tc>
      </w:tr>
      <w:tr w:rsidR="00C60439" w:rsidRPr="0085279F" w14:paraId="56CA5B97" w14:textId="77777777" w:rsidTr="00DE3502">
        <w:trPr>
          <w:trHeight w:val="405"/>
        </w:trPr>
        <w:tc>
          <w:tcPr>
            <w:tcW w:w="0" w:type="auto"/>
          </w:tcPr>
          <w:p w14:paraId="7E7469B4" w14:textId="77777777" w:rsidR="00FD10DE" w:rsidRPr="0085279F" w:rsidRDefault="00FD10DE" w:rsidP="001C280B">
            <w:pPr>
              <w:widowControl w:val="0"/>
              <w:shd w:val="clear" w:color="auto" w:fill="FFFFFF"/>
              <w:spacing w:after="0" w:line="240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14:paraId="53081CF2" w14:textId="77777777" w:rsidR="00FD10DE" w:rsidRPr="0085279F" w:rsidRDefault="00FD10DE" w:rsidP="001C280B">
            <w:pPr>
              <w:widowControl w:val="0"/>
              <w:shd w:val="clear" w:color="auto" w:fill="FFFFFF"/>
              <w:spacing w:after="0" w:line="240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Gallic acid</w:t>
            </w:r>
          </w:p>
        </w:tc>
        <w:tc>
          <w:tcPr>
            <w:tcW w:w="0" w:type="auto"/>
            <w:vAlign w:val="center"/>
          </w:tcPr>
          <w:p w14:paraId="794B41CF" w14:textId="4E8B9985" w:rsidR="00FD10DE" w:rsidRPr="0085279F" w:rsidRDefault="00FD10DE" w:rsidP="00C60439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4.</w:t>
            </w:r>
            <w:r w:rsidR="001E56D2" w:rsidRPr="0085279F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5728907E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69</w:t>
            </w:r>
          </w:p>
          <w:p w14:paraId="4A3C1A00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69</w:t>
            </w:r>
          </w:p>
        </w:tc>
        <w:tc>
          <w:tcPr>
            <w:tcW w:w="0" w:type="auto"/>
            <w:vAlign w:val="center"/>
          </w:tcPr>
          <w:p w14:paraId="7EBE3EDF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25</w:t>
            </w:r>
          </w:p>
          <w:p w14:paraId="637EFF26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</w:tc>
        <w:tc>
          <w:tcPr>
            <w:tcW w:w="0" w:type="auto"/>
            <w:vAlign w:val="center"/>
          </w:tcPr>
          <w:p w14:paraId="1A0F44AD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ES-</w:t>
            </w:r>
          </w:p>
        </w:tc>
      </w:tr>
      <w:tr w:rsidR="00C60439" w:rsidRPr="0085279F" w14:paraId="537DE703" w14:textId="77777777" w:rsidTr="00DE3502">
        <w:trPr>
          <w:trHeight w:val="744"/>
        </w:trPr>
        <w:tc>
          <w:tcPr>
            <w:tcW w:w="0" w:type="auto"/>
          </w:tcPr>
          <w:p w14:paraId="2C289948" w14:textId="77777777" w:rsidR="00FD10DE" w:rsidRPr="0085279F" w:rsidRDefault="00FD10DE" w:rsidP="001C280B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II</w:t>
            </w:r>
          </w:p>
        </w:tc>
        <w:tc>
          <w:tcPr>
            <w:tcW w:w="0" w:type="auto"/>
          </w:tcPr>
          <w:p w14:paraId="2C8D2870" w14:textId="77777777" w:rsidR="00FD10DE" w:rsidRPr="0085279F" w:rsidRDefault="00FD10DE" w:rsidP="001C280B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Protocatechuic acid</w:t>
            </w:r>
          </w:p>
        </w:tc>
        <w:tc>
          <w:tcPr>
            <w:tcW w:w="0" w:type="auto"/>
            <w:vAlign w:val="center"/>
          </w:tcPr>
          <w:p w14:paraId="3E551CE4" w14:textId="39B990FC" w:rsidR="00FD10DE" w:rsidRPr="0085279F" w:rsidRDefault="00FD10DE" w:rsidP="00C60439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6.2</w:t>
            </w:r>
            <w:r w:rsidR="001E56D2" w:rsidRPr="0085279F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2422640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53</w:t>
            </w:r>
          </w:p>
          <w:p w14:paraId="1EC253C6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53</w:t>
            </w:r>
          </w:p>
        </w:tc>
        <w:tc>
          <w:tcPr>
            <w:tcW w:w="0" w:type="auto"/>
            <w:vAlign w:val="center"/>
          </w:tcPr>
          <w:p w14:paraId="20148356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09</w:t>
            </w:r>
          </w:p>
        </w:tc>
        <w:tc>
          <w:tcPr>
            <w:tcW w:w="0" w:type="auto"/>
            <w:vAlign w:val="center"/>
          </w:tcPr>
          <w:p w14:paraId="4DFF3AC1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ES-</w:t>
            </w:r>
          </w:p>
        </w:tc>
      </w:tr>
      <w:tr w:rsidR="00C60439" w:rsidRPr="0085279F" w14:paraId="68258293" w14:textId="77777777" w:rsidTr="00DE3502">
        <w:trPr>
          <w:trHeight w:val="744"/>
        </w:trPr>
        <w:tc>
          <w:tcPr>
            <w:tcW w:w="0" w:type="auto"/>
          </w:tcPr>
          <w:p w14:paraId="20144352" w14:textId="77777777" w:rsidR="00FD10DE" w:rsidRPr="0085279F" w:rsidRDefault="00FD10DE" w:rsidP="001C280B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III</w:t>
            </w:r>
          </w:p>
        </w:tc>
        <w:tc>
          <w:tcPr>
            <w:tcW w:w="0" w:type="auto"/>
          </w:tcPr>
          <w:p w14:paraId="4467637A" w14:textId="77777777" w:rsidR="00FD10DE" w:rsidRPr="0085279F" w:rsidRDefault="00FD10DE" w:rsidP="001C280B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 xml:space="preserve">Isoquercetin </w:t>
            </w:r>
          </w:p>
        </w:tc>
        <w:tc>
          <w:tcPr>
            <w:tcW w:w="0" w:type="auto"/>
            <w:vAlign w:val="center"/>
          </w:tcPr>
          <w:p w14:paraId="4D600C1F" w14:textId="3F64BC71" w:rsidR="00FD10DE" w:rsidRPr="0085279F" w:rsidRDefault="00FD10DE" w:rsidP="00C60439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3.1</w:t>
            </w:r>
            <w:r w:rsidR="001E56D2" w:rsidRPr="0085279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8BDE211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463</w:t>
            </w:r>
          </w:p>
          <w:p w14:paraId="27969A17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463</w:t>
            </w:r>
          </w:p>
        </w:tc>
        <w:tc>
          <w:tcPr>
            <w:tcW w:w="0" w:type="auto"/>
            <w:vAlign w:val="center"/>
          </w:tcPr>
          <w:p w14:paraId="57A23E32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300</w:t>
            </w:r>
          </w:p>
          <w:p w14:paraId="0638D5D7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71</w:t>
            </w:r>
          </w:p>
        </w:tc>
        <w:tc>
          <w:tcPr>
            <w:tcW w:w="0" w:type="auto"/>
            <w:vAlign w:val="center"/>
          </w:tcPr>
          <w:p w14:paraId="4D704C22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ES-</w:t>
            </w:r>
          </w:p>
        </w:tc>
      </w:tr>
      <w:tr w:rsidR="00C60439" w:rsidRPr="0085279F" w14:paraId="2E4EACDC" w14:textId="77777777" w:rsidTr="00DE3502">
        <w:trPr>
          <w:trHeight w:val="744"/>
        </w:trPr>
        <w:tc>
          <w:tcPr>
            <w:tcW w:w="0" w:type="auto"/>
          </w:tcPr>
          <w:p w14:paraId="020F3386" w14:textId="77777777" w:rsidR="00FD10DE" w:rsidRPr="0085279F" w:rsidRDefault="00FD10DE" w:rsidP="001C280B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IV</w:t>
            </w:r>
          </w:p>
        </w:tc>
        <w:tc>
          <w:tcPr>
            <w:tcW w:w="0" w:type="auto"/>
          </w:tcPr>
          <w:p w14:paraId="1C38414C" w14:textId="77777777" w:rsidR="00FD10DE" w:rsidRPr="0085279F" w:rsidRDefault="00FD10DE" w:rsidP="001C280B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4-OH-phenylacetic acid</w:t>
            </w:r>
          </w:p>
        </w:tc>
        <w:tc>
          <w:tcPr>
            <w:tcW w:w="0" w:type="auto"/>
            <w:vAlign w:val="center"/>
          </w:tcPr>
          <w:p w14:paraId="352DBB22" w14:textId="169E181D" w:rsidR="00FD10DE" w:rsidRPr="0085279F" w:rsidRDefault="00FD10DE" w:rsidP="00C60439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7.3</w:t>
            </w:r>
            <w:r w:rsidR="001E56D2" w:rsidRPr="0085279F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670CC83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51</w:t>
            </w:r>
          </w:p>
          <w:p w14:paraId="20628A2B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37</w:t>
            </w:r>
          </w:p>
        </w:tc>
        <w:tc>
          <w:tcPr>
            <w:tcW w:w="0" w:type="auto"/>
            <w:vAlign w:val="center"/>
          </w:tcPr>
          <w:p w14:paraId="7F5B5F85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07</w:t>
            </w:r>
          </w:p>
        </w:tc>
        <w:tc>
          <w:tcPr>
            <w:tcW w:w="0" w:type="auto"/>
            <w:vAlign w:val="center"/>
          </w:tcPr>
          <w:p w14:paraId="6F6C7197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ES-</w:t>
            </w:r>
          </w:p>
        </w:tc>
      </w:tr>
      <w:tr w:rsidR="00C60439" w:rsidRPr="0085279F" w14:paraId="09DB3405" w14:textId="77777777" w:rsidTr="00DE3502">
        <w:trPr>
          <w:trHeight w:val="744"/>
        </w:trPr>
        <w:tc>
          <w:tcPr>
            <w:tcW w:w="0" w:type="auto"/>
          </w:tcPr>
          <w:p w14:paraId="1B4A4945" w14:textId="77777777" w:rsidR="00FD10DE" w:rsidRPr="0085279F" w:rsidRDefault="00FD10DE" w:rsidP="001C280B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V</w:t>
            </w:r>
          </w:p>
        </w:tc>
        <w:tc>
          <w:tcPr>
            <w:tcW w:w="0" w:type="auto"/>
          </w:tcPr>
          <w:p w14:paraId="0BE98B46" w14:textId="77777777" w:rsidR="00FD10DE" w:rsidRPr="0085279F" w:rsidRDefault="00FD10DE" w:rsidP="001C280B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P- Coumaric acid</w:t>
            </w:r>
          </w:p>
        </w:tc>
        <w:tc>
          <w:tcPr>
            <w:tcW w:w="0" w:type="auto"/>
            <w:vAlign w:val="center"/>
          </w:tcPr>
          <w:p w14:paraId="1990C08B" w14:textId="4A0FDAF0" w:rsidR="00FD10DE" w:rsidRPr="0085279F" w:rsidRDefault="00FD10DE" w:rsidP="00C60439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1.5</w:t>
            </w:r>
            <w:r w:rsidR="001E56D2" w:rsidRPr="0085279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1374C3E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63</w:t>
            </w:r>
          </w:p>
          <w:p w14:paraId="2174C5C2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63</w:t>
            </w:r>
          </w:p>
        </w:tc>
        <w:tc>
          <w:tcPr>
            <w:tcW w:w="0" w:type="auto"/>
            <w:vAlign w:val="center"/>
          </w:tcPr>
          <w:p w14:paraId="17D37826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19</w:t>
            </w:r>
          </w:p>
        </w:tc>
        <w:tc>
          <w:tcPr>
            <w:tcW w:w="0" w:type="auto"/>
            <w:vAlign w:val="center"/>
          </w:tcPr>
          <w:p w14:paraId="26B50706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ES-</w:t>
            </w:r>
          </w:p>
        </w:tc>
      </w:tr>
      <w:tr w:rsidR="00C60439" w:rsidRPr="0085279F" w14:paraId="209C5661" w14:textId="77777777" w:rsidTr="00DE3502">
        <w:trPr>
          <w:trHeight w:val="744"/>
        </w:trPr>
        <w:tc>
          <w:tcPr>
            <w:tcW w:w="0" w:type="auto"/>
          </w:tcPr>
          <w:p w14:paraId="39675831" w14:textId="77777777" w:rsidR="00FD10DE" w:rsidRPr="0085279F" w:rsidRDefault="00FD10DE" w:rsidP="001C280B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VI</w:t>
            </w:r>
          </w:p>
        </w:tc>
        <w:tc>
          <w:tcPr>
            <w:tcW w:w="0" w:type="auto"/>
          </w:tcPr>
          <w:p w14:paraId="4CAF285E" w14:textId="77777777" w:rsidR="00FD10DE" w:rsidRPr="0085279F" w:rsidRDefault="00FD10DE" w:rsidP="001C280B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Vanillic acid</w:t>
            </w:r>
          </w:p>
        </w:tc>
        <w:tc>
          <w:tcPr>
            <w:tcW w:w="0" w:type="auto"/>
            <w:vAlign w:val="center"/>
          </w:tcPr>
          <w:p w14:paraId="76AC6C72" w14:textId="3D533CC6" w:rsidR="00FD10DE" w:rsidRPr="0085279F" w:rsidRDefault="00FD10DE" w:rsidP="00C60439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8.9</w:t>
            </w:r>
            <w:r w:rsidR="001E56D2" w:rsidRPr="0085279F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FC94A7F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67</w:t>
            </w:r>
          </w:p>
          <w:p w14:paraId="783BD85A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67</w:t>
            </w:r>
          </w:p>
        </w:tc>
        <w:tc>
          <w:tcPr>
            <w:tcW w:w="0" w:type="auto"/>
            <w:vAlign w:val="center"/>
          </w:tcPr>
          <w:p w14:paraId="2AE7FC51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52</w:t>
            </w:r>
          </w:p>
        </w:tc>
        <w:tc>
          <w:tcPr>
            <w:tcW w:w="0" w:type="auto"/>
            <w:vAlign w:val="center"/>
          </w:tcPr>
          <w:p w14:paraId="20C78093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ES-</w:t>
            </w:r>
          </w:p>
        </w:tc>
      </w:tr>
      <w:tr w:rsidR="00C60439" w:rsidRPr="0085279F" w14:paraId="76F71848" w14:textId="77777777" w:rsidTr="00DE3502">
        <w:trPr>
          <w:trHeight w:val="744"/>
        </w:trPr>
        <w:tc>
          <w:tcPr>
            <w:tcW w:w="0" w:type="auto"/>
          </w:tcPr>
          <w:p w14:paraId="28AA8BF3" w14:textId="77777777" w:rsidR="00FD10DE" w:rsidRPr="0085279F" w:rsidRDefault="00FD10DE" w:rsidP="001C280B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VII</w:t>
            </w:r>
          </w:p>
        </w:tc>
        <w:tc>
          <w:tcPr>
            <w:tcW w:w="0" w:type="auto"/>
          </w:tcPr>
          <w:p w14:paraId="31C7B269" w14:textId="77777777" w:rsidR="00FD10DE" w:rsidRPr="0085279F" w:rsidRDefault="00FD10DE" w:rsidP="001C280B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vicularin</w:t>
            </w:r>
          </w:p>
        </w:tc>
        <w:tc>
          <w:tcPr>
            <w:tcW w:w="0" w:type="auto"/>
            <w:vAlign w:val="center"/>
          </w:tcPr>
          <w:p w14:paraId="55142469" w14:textId="2531F910" w:rsidR="00FD10DE" w:rsidRPr="0085279F" w:rsidRDefault="00FD10DE" w:rsidP="00C60439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3.9</w:t>
            </w:r>
            <w:r w:rsidR="001E56D2" w:rsidRPr="0085279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0C5A7D1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433</w:t>
            </w:r>
          </w:p>
          <w:p w14:paraId="39C39DF8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433</w:t>
            </w:r>
          </w:p>
        </w:tc>
        <w:tc>
          <w:tcPr>
            <w:tcW w:w="0" w:type="auto"/>
            <w:vAlign w:val="center"/>
          </w:tcPr>
          <w:p w14:paraId="209010E8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300</w:t>
            </w:r>
          </w:p>
          <w:p w14:paraId="51E5631B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71</w:t>
            </w:r>
          </w:p>
        </w:tc>
        <w:tc>
          <w:tcPr>
            <w:tcW w:w="0" w:type="auto"/>
            <w:vAlign w:val="center"/>
          </w:tcPr>
          <w:p w14:paraId="6817DFF1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ES-</w:t>
            </w:r>
          </w:p>
        </w:tc>
      </w:tr>
      <w:tr w:rsidR="00C60439" w:rsidRPr="0085279F" w14:paraId="2E7232AC" w14:textId="77777777" w:rsidTr="00DE3502">
        <w:trPr>
          <w:trHeight w:val="744"/>
        </w:trPr>
        <w:tc>
          <w:tcPr>
            <w:tcW w:w="0" w:type="auto"/>
          </w:tcPr>
          <w:p w14:paraId="006B8C67" w14:textId="77777777" w:rsidR="00FD10DE" w:rsidRPr="0085279F" w:rsidRDefault="00FD10DE" w:rsidP="001C280B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VIII</w:t>
            </w:r>
          </w:p>
        </w:tc>
        <w:tc>
          <w:tcPr>
            <w:tcW w:w="0" w:type="auto"/>
          </w:tcPr>
          <w:p w14:paraId="38F603D7" w14:textId="77777777" w:rsidR="00FD10DE" w:rsidRPr="0085279F" w:rsidRDefault="00FD10DE" w:rsidP="001C280B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5279F">
              <w:rPr>
                <w:rFonts w:asciiTheme="majorBidi" w:hAnsiTheme="majorBidi" w:cstheme="majorBidi"/>
                <w:sz w:val="20"/>
                <w:szCs w:val="20"/>
              </w:rPr>
              <w:t>Quinic</w:t>
            </w:r>
            <w:proofErr w:type="spellEnd"/>
            <w:r w:rsidRPr="0085279F">
              <w:rPr>
                <w:rFonts w:asciiTheme="majorBidi" w:hAnsiTheme="majorBidi" w:cstheme="majorBidi"/>
                <w:sz w:val="20"/>
                <w:szCs w:val="20"/>
              </w:rPr>
              <w:t xml:space="preserve"> acid </w:t>
            </w:r>
          </w:p>
        </w:tc>
        <w:tc>
          <w:tcPr>
            <w:tcW w:w="0" w:type="auto"/>
            <w:vAlign w:val="center"/>
          </w:tcPr>
          <w:p w14:paraId="50FE2054" w14:textId="0EFC4BCE" w:rsidR="00FD10DE" w:rsidRPr="0085279F" w:rsidRDefault="00FD10DE" w:rsidP="00C60439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.1</w:t>
            </w:r>
            <w:r w:rsidR="001E56D2" w:rsidRPr="0085279F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02B17EC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 xml:space="preserve">191 </w:t>
            </w:r>
          </w:p>
          <w:p w14:paraId="504197AB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91</w:t>
            </w:r>
          </w:p>
        </w:tc>
        <w:tc>
          <w:tcPr>
            <w:tcW w:w="0" w:type="auto"/>
            <w:vAlign w:val="center"/>
          </w:tcPr>
          <w:p w14:paraId="7F645A47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  <w:p w14:paraId="47E849DB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93</w:t>
            </w:r>
          </w:p>
        </w:tc>
        <w:tc>
          <w:tcPr>
            <w:tcW w:w="0" w:type="auto"/>
            <w:vAlign w:val="center"/>
          </w:tcPr>
          <w:p w14:paraId="35663E56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ES-</w:t>
            </w:r>
          </w:p>
        </w:tc>
      </w:tr>
      <w:tr w:rsidR="00C60439" w:rsidRPr="0085279F" w14:paraId="68C7D0DC" w14:textId="77777777" w:rsidTr="00DE3502">
        <w:trPr>
          <w:trHeight w:val="744"/>
        </w:trPr>
        <w:tc>
          <w:tcPr>
            <w:tcW w:w="0" w:type="auto"/>
          </w:tcPr>
          <w:p w14:paraId="6E0ECA9F" w14:textId="77777777" w:rsidR="00FD10DE" w:rsidRPr="0085279F" w:rsidRDefault="00FD10DE" w:rsidP="001C280B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IX</w:t>
            </w:r>
          </w:p>
        </w:tc>
        <w:tc>
          <w:tcPr>
            <w:tcW w:w="0" w:type="auto"/>
          </w:tcPr>
          <w:p w14:paraId="4880234F" w14:textId="77777777" w:rsidR="00FD10DE" w:rsidRPr="0085279F" w:rsidRDefault="00FD10DE" w:rsidP="001C280B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 xml:space="preserve">Taxifolin </w:t>
            </w:r>
          </w:p>
        </w:tc>
        <w:tc>
          <w:tcPr>
            <w:tcW w:w="0" w:type="auto"/>
            <w:vAlign w:val="center"/>
          </w:tcPr>
          <w:p w14:paraId="76D756C0" w14:textId="706D4072" w:rsidR="00FD10DE" w:rsidRPr="0085279F" w:rsidRDefault="00FD10DE" w:rsidP="00C60439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2.4</w:t>
            </w:r>
            <w:r w:rsidR="001E56D2" w:rsidRPr="0085279F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E2807C6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303</w:t>
            </w:r>
          </w:p>
          <w:p w14:paraId="20BF12DE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303</w:t>
            </w:r>
          </w:p>
        </w:tc>
        <w:tc>
          <w:tcPr>
            <w:tcW w:w="0" w:type="auto"/>
            <w:vAlign w:val="center"/>
          </w:tcPr>
          <w:p w14:paraId="5D43A39E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85</w:t>
            </w:r>
          </w:p>
          <w:p w14:paraId="06E8BD7E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25</w:t>
            </w:r>
          </w:p>
        </w:tc>
        <w:tc>
          <w:tcPr>
            <w:tcW w:w="0" w:type="auto"/>
            <w:vAlign w:val="center"/>
          </w:tcPr>
          <w:p w14:paraId="29BA3D20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ES-</w:t>
            </w:r>
          </w:p>
        </w:tc>
      </w:tr>
      <w:tr w:rsidR="00C60439" w:rsidRPr="0085279F" w14:paraId="2D1B5BFF" w14:textId="77777777" w:rsidTr="00DE3502">
        <w:trPr>
          <w:trHeight w:val="744"/>
        </w:trPr>
        <w:tc>
          <w:tcPr>
            <w:tcW w:w="0" w:type="auto"/>
          </w:tcPr>
          <w:p w14:paraId="54A478C3" w14:textId="77777777" w:rsidR="00FD10DE" w:rsidRPr="0085279F" w:rsidRDefault="00FD10DE" w:rsidP="001C280B">
            <w:pPr>
              <w:keepNext/>
              <w:keepLines/>
              <w:widowControl w:val="0"/>
              <w:shd w:val="clear" w:color="auto" w:fill="FFFFFF"/>
              <w:spacing w:after="0" w:line="240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X</w:t>
            </w:r>
          </w:p>
        </w:tc>
        <w:tc>
          <w:tcPr>
            <w:tcW w:w="0" w:type="auto"/>
          </w:tcPr>
          <w:p w14:paraId="44B9BFCF" w14:textId="77777777" w:rsidR="00FD10DE" w:rsidRPr="0085279F" w:rsidRDefault="00FD10DE" w:rsidP="001C280B">
            <w:pPr>
              <w:keepNext/>
              <w:keepLines/>
              <w:widowControl w:val="0"/>
              <w:shd w:val="clear" w:color="auto" w:fill="FFFFFF"/>
              <w:spacing w:after="0" w:line="240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 xml:space="preserve">Astragalin </w:t>
            </w:r>
          </w:p>
        </w:tc>
        <w:tc>
          <w:tcPr>
            <w:tcW w:w="0" w:type="auto"/>
            <w:vAlign w:val="center"/>
          </w:tcPr>
          <w:p w14:paraId="2500426A" w14:textId="77777777" w:rsidR="00FD10DE" w:rsidRPr="0085279F" w:rsidRDefault="00FD10DE" w:rsidP="00C60439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4.03</w:t>
            </w:r>
          </w:p>
        </w:tc>
        <w:tc>
          <w:tcPr>
            <w:tcW w:w="0" w:type="auto"/>
          </w:tcPr>
          <w:p w14:paraId="1600AAA9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447</w:t>
            </w:r>
          </w:p>
          <w:p w14:paraId="329FDA2E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447</w:t>
            </w:r>
          </w:p>
        </w:tc>
        <w:tc>
          <w:tcPr>
            <w:tcW w:w="0" w:type="auto"/>
            <w:vAlign w:val="center"/>
          </w:tcPr>
          <w:p w14:paraId="3981E6CF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84</w:t>
            </w:r>
          </w:p>
          <w:p w14:paraId="478073B5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55</w:t>
            </w:r>
          </w:p>
        </w:tc>
        <w:tc>
          <w:tcPr>
            <w:tcW w:w="0" w:type="auto"/>
            <w:vAlign w:val="center"/>
          </w:tcPr>
          <w:p w14:paraId="25E3BECC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ES-</w:t>
            </w:r>
          </w:p>
        </w:tc>
      </w:tr>
      <w:tr w:rsidR="00C60439" w:rsidRPr="0085279F" w14:paraId="6C4D3908" w14:textId="77777777" w:rsidTr="00DE3502">
        <w:trPr>
          <w:trHeight w:val="744"/>
        </w:trPr>
        <w:tc>
          <w:tcPr>
            <w:tcW w:w="0" w:type="auto"/>
          </w:tcPr>
          <w:p w14:paraId="0DA50ED8" w14:textId="77777777" w:rsidR="00FD10DE" w:rsidRPr="0085279F" w:rsidRDefault="00FD10DE" w:rsidP="001C280B">
            <w:pPr>
              <w:widowControl w:val="0"/>
              <w:shd w:val="clear" w:color="auto" w:fill="FFFFFF"/>
              <w:spacing w:after="0" w:line="240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XI</w:t>
            </w:r>
          </w:p>
        </w:tc>
        <w:tc>
          <w:tcPr>
            <w:tcW w:w="0" w:type="auto"/>
          </w:tcPr>
          <w:p w14:paraId="103739B5" w14:textId="77777777" w:rsidR="00FD10DE" w:rsidRPr="0085279F" w:rsidRDefault="00FD10DE" w:rsidP="001C280B">
            <w:pPr>
              <w:widowControl w:val="0"/>
              <w:shd w:val="clear" w:color="auto" w:fill="FFFFFF"/>
              <w:spacing w:after="0" w:line="240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 xml:space="preserve">Aromadendrin </w:t>
            </w:r>
          </w:p>
        </w:tc>
        <w:tc>
          <w:tcPr>
            <w:tcW w:w="0" w:type="auto"/>
            <w:vAlign w:val="center"/>
          </w:tcPr>
          <w:p w14:paraId="31AD81F0" w14:textId="77777777" w:rsidR="00FD10DE" w:rsidRPr="0085279F" w:rsidRDefault="00FD10DE" w:rsidP="00C60439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4.15</w:t>
            </w:r>
          </w:p>
        </w:tc>
        <w:tc>
          <w:tcPr>
            <w:tcW w:w="0" w:type="auto"/>
          </w:tcPr>
          <w:p w14:paraId="685E9BF7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87</w:t>
            </w:r>
          </w:p>
          <w:p w14:paraId="10925363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87</w:t>
            </w:r>
          </w:p>
        </w:tc>
        <w:tc>
          <w:tcPr>
            <w:tcW w:w="0" w:type="auto"/>
            <w:vAlign w:val="center"/>
          </w:tcPr>
          <w:p w14:paraId="5895ABB8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59</w:t>
            </w:r>
          </w:p>
          <w:p w14:paraId="00E998E0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25</w:t>
            </w:r>
          </w:p>
        </w:tc>
        <w:tc>
          <w:tcPr>
            <w:tcW w:w="0" w:type="auto"/>
            <w:vAlign w:val="center"/>
          </w:tcPr>
          <w:p w14:paraId="1C9A737D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ES-</w:t>
            </w:r>
          </w:p>
        </w:tc>
      </w:tr>
      <w:tr w:rsidR="00C60439" w:rsidRPr="0085279F" w14:paraId="17C05027" w14:textId="77777777" w:rsidTr="00DE3502">
        <w:trPr>
          <w:trHeight w:val="732"/>
        </w:trPr>
        <w:tc>
          <w:tcPr>
            <w:tcW w:w="0" w:type="auto"/>
          </w:tcPr>
          <w:p w14:paraId="6991DD34" w14:textId="77777777" w:rsidR="00FD10DE" w:rsidRPr="0085279F" w:rsidRDefault="00FD10DE" w:rsidP="001C280B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XII</w:t>
            </w:r>
          </w:p>
        </w:tc>
        <w:tc>
          <w:tcPr>
            <w:tcW w:w="0" w:type="auto"/>
          </w:tcPr>
          <w:p w14:paraId="1BE00EB3" w14:textId="77777777" w:rsidR="00FD10DE" w:rsidRPr="0085279F" w:rsidRDefault="00FD10DE" w:rsidP="001C280B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Ferulic acid</w:t>
            </w:r>
          </w:p>
        </w:tc>
        <w:tc>
          <w:tcPr>
            <w:tcW w:w="0" w:type="auto"/>
            <w:vAlign w:val="center"/>
          </w:tcPr>
          <w:p w14:paraId="7DA0B7B3" w14:textId="1654CCE5" w:rsidR="00FD10DE" w:rsidRPr="0085279F" w:rsidRDefault="00FD10DE" w:rsidP="00C60439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1.9</w:t>
            </w:r>
            <w:r w:rsidR="001E56D2" w:rsidRPr="0085279F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9B44398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93</w:t>
            </w:r>
          </w:p>
          <w:p w14:paraId="3391D18C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93</w:t>
            </w:r>
          </w:p>
        </w:tc>
        <w:tc>
          <w:tcPr>
            <w:tcW w:w="0" w:type="auto"/>
            <w:vAlign w:val="center"/>
          </w:tcPr>
          <w:p w14:paraId="7C20AB97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34</w:t>
            </w:r>
          </w:p>
          <w:p w14:paraId="0C63C7DB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78</w:t>
            </w:r>
          </w:p>
        </w:tc>
        <w:tc>
          <w:tcPr>
            <w:tcW w:w="0" w:type="auto"/>
            <w:vAlign w:val="center"/>
          </w:tcPr>
          <w:p w14:paraId="6AF6C3BE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ES-</w:t>
            </w:r>
          </w:p>
        </w:tc>
      </w:tr>
      <w:tr w:rsidR="00C60439" w:rsidRPr="0085279F" w14:paraId="0ED04053" w14:textId="77777777" w:rsidTr="00DE3502">
        <w:trPr>
          <w:trHeight w:val="744"/>
        </w:trPr>
        <w:tc>
          <w:tcPr>
            <w:tcW w:w="0" w:type="auto"/>
          </w:tcPr>
          <w:p w14:paraId="47CFB305" w14:textId="77777777" w:rsidR="00FD10DE" w:rsidRPr="0085279F" w:rsidRDefault="00FD10DE" w:rsidP="001C280B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XIII</w:t>
            </w:r>
          </w:p>
        </w:tc>
        <w:tc>
          <w:tcPr>
            <w:tcW w:w="0" w:type="auto"/>
          </w:tcPr>
          <w:p w14:paraId="0613B244" w14:textId="77777777" w:rsidR="00FD10DE" w:rsidRPr="0085279F" w:rsidRDefault="00FD10DE" w:rsidP="001C280B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 xml:space="preserve">Rutin </w:t>
            </w:r>
          </w:p>
        </w:tc>
        <w:tc>
          <w:tcPr>
            <w:tcW w:w="0" w:type="auto"/>
            <w:vAlign w:val="center"/>
          </w:tcPr>
          <w:p w14:paraId="3CAAA050" w14:textId="4EF45B6B" w:rsidR="00FD10DE" w:rsidRPr="0085279F" w:rsidRDefault="00FD10DE" w:rsidP="00C60439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2.7</w:t>
            </w:r>
            <w:r w:rsidR="001E56D2" w:rsidRPr="0085279F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78D4ED15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609</w:t>
            </w:r>
          </w:p>
          <w:p w14:paraId="1B983E89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609</w:t>
            </w:r>
          </w:p>
        </w:tc>
        <w:tc>
          <w:tcPr>
            <w:tcW w:w="0" w:type="auto"/>
            <w:vAlign w:val="center"/>
          </w:tcPr>
          <w:p w14:paraId="3AA3C3A5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300</w:t>
            </w:r>
          </w:p>
          <w:p w14:paraId="37955B6C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71</w:t>
            </w:r>
          </w:p>
        </w:tc>
        <w:tc>
          <w:tcPr>
            <w:tcW w:w="0" w:type="auto"/>
            <w:vAlign w:val="center"/>
          </w:tcPr>
          <w:p w14:paraId="77E106D6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ES-</w:t>
            </w:r>
          </w:p>
        </w:tc>
      </w:tr>
      <w:tr w:rsidR="00C60439" w:rsidRPr="0085279F" w14:paraId="59F63C37" w14:textId="77777777" w:rsidTr="00DE3502">
        <w:trPr>
          <w:trHeight w:val="377"/>
        </w:trPr>
        <w:tc>
          <w:tcPr>
            <w:tcW w:w="0" w:type="auto"/>
          </w:tcPr>
          <w:p w14:paraId="664057F0" w14:textId="77777777" w:rsidR="00FD10DE" w:rsidRPr="0085279F" w:rsidRDefault="00FD10DE" w:rsidP="001C280B">
            <w:pPr>
              <w:widowControl w:val="0"/>
              <w:shd w:val="clear" w:color="auto" w:fill="FFFFFF"/>
              <w:spacing w:after="0" w:line="240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XIV</w:t>
            </w:r>
          </w:p>
        </w:tc>
        <w:tc>
          <w:tcPr>
            <w:tcW w:w="0" w:type="auto"/>
          </w:tcPr>
          <w:p w14:paraId="4D7A7D56" w14:textId="77777777" w:rsidR="00FD10DE" w:rsidRPr="0085279F" w:rsidRDefault="00FD10DE" w:rsidP="001C280B">
            <w:pPr>
              <w:widowControl w:val="0"/>
              <w:shd w:val="clear" w:color="auto" w:fill="FFFFFF"/>
              <w:spacing w:after="0" w:line="240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Quercetin</w:t>
            </w:r>
          </w:p>
        </w:tc>
        <w:tc>
          <w:tcPr>
            <w:tcW w:w="0" w:type="auto"/>
            <w:vAlign w:val="center"/>
          </w:tcPr>
          <w:p w14:paraId="6F271C57" w14:textId="77777777" w:rsidR="00FD10DE" w:rsidRPr="0085279F" w:rsidRDefault="00FD10DE" w:rsidP="00C60439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6.53</w:t>
            </w:r>
          </w:p>
        </w:tc>
        <w:tc>
          <w:tcPr>
            <w:tcW w:w="0" w:type="auto"/>
          </w:tcPr>
          <w:p w14:paraId="4A77161D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301</w:t>
            </w:r>
          </w:p>
          <w:p w14:paraId="55982E93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301</w:t>
            </w:r>
          </w:p>
        </w:tc>
        <w:tc>
          <w:tcPr>
            <w:tcW w:w="0" w:type="auto"/>
            <w:vAlign w:val="center"/>
          </w:tcPr>
          <w:p w14:paraId="4A3FA7A6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51</w:t>
            </w:r>
          </w:p>
          <w:p w14:paraId="070F7AE0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79</w:t>
            </w:r>
          </w:p>
        </w:tc>
        <w:tc>
          <w:tcPr>
            <w:tcW w:w="0" w:type="auto"/>
            <w:vAlign w:val="center"/>
          </w:tcPr>
          <w:p w14:paraId="77E9A89B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ES-</w:t>
            </w:r>
          </w:p>
        </w:tc>
      </w:tr>
      <w:tr w:rsidR="00C60439" w:rsidRPr="0085279F" w14:paraId="0FF96482" w14:textId="77777777" w:rsidTr="00DE3502">
        <w:trPr>
          <w:trHeight w:val="744"/>
        </w:trPr>
        <w:tc>
          <w:tcPr>
            <w:tcW w:w="0" w:type="auto"/>
          </w:tcPr>
          <w:p w14:paraId="5670F833" w14:textId="77777777" w:rsidR="00FD10DE" w:rsidRPr="0085279F" w:rsidRDefault="00FD10DE" w:rsidP="001C280B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XV</w:t>
            </w:r>
          </w:p>
        </w:tc>
        <w:tc>
          <w:tcPr>
            <w:tcW w:w="0" w:type="auto"/>
          </w:tcPr>
          <w:p w14:paraId="46EE9DC9" w14:textId="77777777" w:rsidR="00FD10DE" w:rsidRPr="0085279F" w:rsidRDefault="00FD10DE" w:rsidP="001C280B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5279F">
              <w:rPr>
                <w:rFonts w:asciiTheme="majorBidi" w:hAnsiTheme="majorBidi" w:cstheme="majorBidi"/>
                <w:sz w:val="20"/>
                <w:szCs w:val="20"/>
              </w:rPr>
              <w:t>Phloridzin</w:t>
            </w:r>
            <w:proofErr w:type="spellEnd"/>
          </w:p>
        </w:tc>
        <w:tc>
          <w:tcPr>
            <w:tcW w:w="0" w:type="auto"/>
            <w:vAlign w:val="center"/>
          </w:tcPr>
          <w:p w14:paraId="4B27F904" w14:textId="2766FE6B" w:rsidR="00FD10DE" w:rsidRPr="0085279F" w:rsidRDefault="00FD10DE" w:rsidP="00C60439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3.7</w:t>
            </w:r>
            <w:r w:rsidR="00FA0CC8" w:rsidRPr="0085279F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788F5DA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435</w:t>
            </w:r>
          </w:p>
          <w:p w14:paraId="3C4C9F83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435</w:t>
            </w:r>
          </w:p>
        </w:tc>
        <w:tc>
          <w:tcPr>
            <w:tcW w:w="0" w:type="auto"/>
            <w:vAlign w:val="center"/>
          </w:tcPr>
          <w:p w14:paraId="62902CF8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73</w:t>
            </w:r>
          </w:p>
          <w:p w14:paraId="501A11C4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67</w:t>
            </w:r>
          </w:p>
        </w:tc>
        <w:tc>
          <w:tcPr>
            <w:tcW w:w="0" w:type="auto"/>
            <w:vAlign w:val="center"/>
          </w:tcPr>
          <w:p w14:paraId="132866B8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ES-</w:t>
            </w:r>
          </w:p>
        </w:tc>
      </w:tr>
      <w:tr w:rsidR="00C60439" w:rsidRPr="0085279F" w14:paraId="3F592543" w14:textId="77777777" w:rsidTr="00DE3502">
        <w:trPr>
          <w:trHeight w:val="744"/>
        </w:trPr>
        <w:tc>
          <w:tcPr>
            <w:tcW w:w="0" w:type="auto"/>
          </w:tcPr>
          <w:p w14:paraId="6D918386" w14:textId="77777777" w:rsidR="00FD10DE" w:rsidRPr="0085279F" w:rsidRDefault="00FD10DE" w:rsidP="001C280B">
            <w:pPr>
              <w:keepNext/>
              <w:keepLines/>
              <w:widowControl w:val="0"/>
              <w:shd w:val="clear" w:color="auto" w:fill="FFFFFF"/>
              <w:spacing w:after="0" w:line="240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XVI</w:t>
            </w:r>
          </w:p>
        </w:tc>
        <w:tc>
          <w:tcPr>
            <w:tcW w:w="0" w:type="auto"/>
          </w:tcPr>
          <w:p w14:paraId="026FA3A5" w14:textId="77777777" w:rsidR="00FD10DE" w:rsidRPr="0085279F" w:rsidRDefault="00FD10DE" w:rsidP="001C280B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5279F">
              <w:rPr>
                <w:rFonts w:asciiTheme="majorBidi" w:hAnsiTheme="majorBidi" w:cstheme="majorBidi"/>
                <w:sz w:val="20"/>
                <w:szCs w:val="20"/>
              </w:rPr>
              <w:t>Gentisic</w:t>
            </w:r>
            <w:proofErr w:type="spellEnd"/>
            <w:r w:rsidRPr="0085279F">
              <w:rPr>
                <w:rFonts w:asciiTheme="majorBidi" w:hAnsiTheme="majorBidi" w:cstheme="majorBidi"/>
                <w:sz w:val="20"/>
                <w:szCs w:val="20"/>
              </w:rPr>
              <w:t xml:space="preserve"> acid</w:t>
            </w:r>
          </w:p>
        </w:tc>
        <w:tc>
          <w:tcPr>
            <w:tcW w:w="0" w:type="auto"/>
            <w:vAlign w:val="center"/>
          </w:tcPr>
          <w:p w14:paraId="0FE59D14" w14:textId="4EE761C3" w:rsidR="00FD10DE" w:rsidRPr="0085279F" w:rsidRDefault="00FD10DE" w:rsidP="00C60439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8.</w:t>
            </w:r>
            <w:r w:rsidR="00FA0CC8" w:rsidRPr="0085279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76C7BB37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53</w:t>
            </w:r>
          </w:p>
          <w:p w14:paraId="6766319A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53</w:t>
            </w:r>
          </w:p>
        </w:tc>
        <w:tc>
          <w:tcPr>
            <w:tcW w:w="0" w:type="auto"/>
            <w:vAlign w:val="center"/>
          </w:tcPr>
          <w:p w14:paraId="5689CE44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09</w:t>
            </w:r>
          </w:p>
        </w:tc>
        <w:tc>
          <w:tcPr>
            <w:tcW w:w="0" w:type="auto"/>
            <w:vAlign w:val="center"/>
          </w:tcPr>
          <w:p w14:paraId="7FBAE110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ES-</w:t>
            </w:r>
          </w:p>
        </w:tc>
      </w:tr>
      <w:tr w:rsidR="00C60439" w:rsidRPr="0085279F" w14:paraId="709BEFF8" w14:textId="77777777" w:rsidTr="00DE3502">
        <w:trPr>
          <w:trHeight w:val="744"/>
        </w:trPr>
        <w:tc>
          <w:tcPr>
            <w:tcW w:w="0" w:type="auto"/>
          </w:tcPr>
          <w:p w14:paraId="59F75E52" w14:textId="77777777" w:rsidR="00FD10DE" w:rsidRPr="0085279F" w:rsidRDefault="00FD10DE" w:rsidP="001C280B">
            <w:pPr>
              <w:widowControl w:val="0"/>
              <w:shd w:val="clear" w:color="auto" w:fill="FFFFFF"/>
              <w:spacing w:after="0" w:line="240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XVII</w:t>
            </w:r>
          </w:p>
        </w:tc>
        <w:tc>
          <w:tcPr>
            <w:tcW w:w="0" w:type="auto"/>
          </w:tcPr>
          <w:p w14:paraId="01EA479C" w14:textId="77777777" w:rsidR="00FD10DE" w:rsidRPr="0085279F" w:rsidRDefault="00FD10DE" w:rsidP="001C280B">
            <w:pPr>
              <w:widowControl w:val="0"/>
              <w:shd w:val="clear" w:color="auto" w:fill="FFFFFF"/>
              <w:spacing w:after="0" w:line="240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 xml:space="preserve">Epicatechin </w:t>
            </w:r>
          </w:p>
        </w:tc>
        <w:tc>
          <w:tcPr>
            <w:tcW w:w="0" w:type="auto"/>
            <w:vAlign w:val="center"/>
          </w:tcPr>
          <w:p w14:paraId="13C9DAA8" w14:textId="5381D61F" w:rsidR="00FD10DE" w:rsidRPr="0085279F" w:rsidRDefault="00FD10DE" w:rsidP="00C60439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9.8</w:t>
            </w:r>
            <w:r w:rsidR="00185399" w:rsidRPr="0085279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1D60E3D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89</w:t>
            </w:r>
          </w:p>
          <w:p w14:paraId="4BED1546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89</w:t>
            </w:r>
          </w:p>
        </w:tc>
        <w:tc>
          <w:tcPr>
            <w:tcW w:w="0" w:type="auto"/>
            <w:vAlign w:val="center"/>
          </w:tcPr>
          <w:p w14:paraId="6155F379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45</w:t>
            </w:r>
          </w:p>
          <w:p w14:paraId="396A4904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09</w:t>
            </w:r>
          </w:p>
        </w:tc>
        <w:tc>
          <w:tcPr>
            <w:tcW w:w="0" w:type="auto"/>
            <w:vAlign w:val="center"/>
          </w:tcPr>
          <w:p w14:paraId="3D7FF30C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ES-</w:t>
            </w:r>
          </w:p>
        </w:tc>
      </w:tr>
      <w:tr w:rsidR="00C60439" w:rsidRPr="0085279F" w14:paraId="2B5CA918" w14:textId="77777777" w:rsidTr="00DE3502">
        <w:trPr>
          <w:trHeight w:val="744"/>
        </w:trPr>
        <w:tc>
          <w:tcPr>
            <w:tcW w:w="0" w:type="auto"/>
          </w:tcPr>
          <w:p w14:paraId="2951EA6A" w14:textId="77777777" w:rsidR="00FD10DE" w:rsidRPr="0085279F" w:rsidRDefault="00FD10DE" w:rsidP="001C280B">
            <w:pPr>
              <w:widowControl w:val="0"/>
              <w:shd w:val="clear" w:color="auto" w:fill="FFFFFF"/>
              <w:spacing w:after="0" w:line="240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XVIII</w:t>
            </w:r>
          </w:p>
        </w:tc>
        <w:tc>
          <w:tcPr>
            <w:tcW w:w="0" w:type="auto"/>
          </w:tcPr>
          <w:p w14:paraId="469ABEF2" w14:textId="77777777" w:rsidR="00FD10DE" w:rsidRPr="0085279F" w:rsidRDefault="00FD10DE" w:rsidP="001C280B">
            <w:pPr>
              <w:widowControl w:val="0"/>
              <w:shd w:val="clear" w:color="auto" w:fill="FFFFFF"/>
              <w:spacing w:after="0" w:line="240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 xml:space="preserve">Catechin </w:t>
            </w:r>
          </w:p>
        </w:tc>
        <w:tc>
          <w:tcPr>
            <w:tcW w:w="0" w:type="auto"/>
            <w:vAlign w:val="center"/>
          </w:tcPr>
          <w:p w14:paraId="399C2CF8" w14:textId="1E7FC844" w:rsidR="00FD10DE" w:rsidRPr="0085279F" w:rsidRDefault="00FD10DE" w:rsidP="00C60439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8.8</w:t>
            </w:r>
            <w:r w:rsidR="00185399" w:rsidRPr="0085279F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77604E1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89</w:t>
            </w:r>
          </w:p>
          <w:p w14:paraId="45A5FCF6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89</w:t>
            </w:r>
          </w:p>
        </w:tc>
        <w:tc>
          <w:tcPr>
            <w:tcW w:w="0" w:type="auto"/>
            <w:vAlign w:val="center"/>
          </w:tcPr>
          <w:p w14:paraId="0BE63F50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45</w:t>
            </w:r>
          </w:p>
          <w:p w14:paraId="1B17A0A7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09</w:t>
            </w:r>
          </w:p>
        </w:tc>
        <w:tc>
          <w:tcPr>
            <w:tcW w:w="0" w:type="auto"/>
            <w:vAlign w:val="center"/>
          </w:tcPr>
          <w:p w14:paraId="747AF02B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ES-</w:t>
            </w:r>
          </w:p>
        </w:tc>
      </w:tr>
      <w:tr w:rsidR="00C60439" w:rsidRPr="0085279F" w14:paraId="3E081AD2" w14:textId="77777777" w:rsidTr="00DE3502">
        <w:trPr>
          <w:trHeight w:val="744"/>
        </w:trPr>
        <w:tc>
          <w:tcPr>
            <w:tcW w:w="0" w:type="auto"/>
          </w:tcPr>
          <w:p w14:paraId="1CCFC0C8" w14:textId="77777777" w:rsidR="00FD10DE" w:rsidRPr="0085279F" w:rsidRDefault="00FD10DE" w:rsidP="001C280B">
            <w:pPr>
              <w:widowControl w:val="0"/>
              <w:shd w:val="clear" w:color="auto" w:fill="FFFFFF"/>
              <w:spacing w:after="0" w:line="240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XIX</w:t>
            </w:r>
          </w:p>
        </w:tc>
        <w:tc>
          <w:tcPr>
            <w:tcW w:w="0" w:type="auto"/>
          </w:tcPr>
          <w:p w14:paraId="692381EF" w14:textId="77777777" w:rsidR="00FD10DE" w:rsidRPr="0085279F" w:rsidRDefault="00FD10DE" w:rsidP="001C280B">
            <w:pPr>
              <w:widowControl w:val="0"/>
              <w:shd w:val="clear" w:color="auto" w:fill="FFFFFF"/>
              <w:spacing w:after="0" w:line="240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 xml:space="preserve">Procyanidin B2 </w:t>
            </w:r>
          </w:p>
        </w:tc>
        <w:tc>
          <w:tcPr>
            <w:tcW w:w="0" w:type="auto"/>
            <w:vAlign w:val="center"/>
          </w:tcPr>
          <w:p w14:paraId="123CA065" w14:textId="45F526F8" w:rsidR="00FD10DE" w:rsidRPr="0085279F" w:rsidRDefault="00FD10DE" w:rsidP="00C60439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9.</w:t>
            </w:r>
            <w:r w:rsidR="00185399" w:rsidRPr="0085279F">
              <w:rPr>
                <w:rFonts w:asciiTheme="majorBidi" w:hAnsiTheme="majorBidi" w:cstheme="majorBidi"/>
                <w:sz w:val="20"/>
                <w:szCs w:val="20"/>
              </w:rPr>
              <w:t>78</w:t>
            </w:r>
          </w:p>
        </w:tc>
        <w:tc>
          <w:tcPr>
            <w:tcW w:w="0" w:type="auto"/>
          </w:tcPr>
          <w:p w14:paraId="3AE1EBC1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577</w:t>
            </w:r>
          </w:p>
          <w:p w14:paraId="081E1346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577</w:t>
            </w:r>
          </w:p>
        </w:tc>
        <w:tc>
          <w:tcPr>
            <w:tcW w:w="0" w:type="auto"/>
            <w:vAlign w:val="center"/>
          </w:tcPr>
          <w:p w14:paraId="04D614D6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407</w:t>
            </w:r>
          </w:p>
          <w:p w14:paraId="23EA1642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89</w:t>
            </w:r>
          </w:p>
        </w:tc>
        <w:tc>
          <w:tcPr>
            <w:tcW w:w="0" w:type="auto"/>
            <w:vAlign w:val="center"/>
          </w:tcPr>
          <w:p w14:paraId="6664A483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ES-</w:t>
            </w:r>
          </w:p>
        </w:tc>
      </w:tr>
      <w:tr w:rsidR="00C60439" w:rsidRPr="0085279F" w14:paraId="45F295A6" w14:textId="77777777" w:rsidTr="00DE3502">
        <w:trPr>
          <w:trHeight w:val="744"/>
        </w:trPr>
        <w:tc>
          <w:tcPr>
            <w:tcW w:w="0" w:type="auto"/>
          </w:tcPr>
          <w:p w14:paraId="57F9ACF9" w14:textId="77777777" w:rsidR="00FD10DE" w:rsidRPr="0085279F" w:rsidRDefault="00FD10DE" w:rsidP="001C280B">
            <w:pPr>
              <w:widowControl w:val="0"/>
              <w:shd w:val="clear" w:color="auto" w:fill="FFFFFF"/>
              <w:spacing w:after="0" w:line="240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XX</w:t>
            </w:r>
          </w:p>
        </w:tc>
        <w:tc>
          <w:tcPr>
            <w:tcW w:w="0" w:type="auto"/>
          </w:tcPr>
          <w:p w14:paraId="206DBFA0" w14:textId="77777777" w:rsidR="00FD10DE" w:rsidRPr="0085279F" w:rsidRDefault="00FD10DE" w:rsidP="001C280B">
            <w:pPr>
              <w:widowControl w:val="0"/>
              <w:shd w:val="clear" w:color="auto" w:fill="FFFFFF"/>
              <w:spacing w:after="0" w:line="240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Quercetrin</w:t>
            </w:r>
          </w:p>
        </w:tc>
        <w:tc>
          <w:tcPr>
            <w:tcW w:w="0" w:type="auto"/>
            <w:vAlign w:val="center"/>
          </w:tcPr>
          <w:p w14:paraId="2D5D1792" w14:textId="6004399E" w:rsidR="00FD10DE" w:rsidRPr="0085279F" w:rsidRDefault="00FD10DE" w:rsidP="00C60439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4.2</w:t>
            </w:r>
            <w:r w:rsidR="00FA0CC8" w:rsidRPr="0085279F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75E0996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447</w:t>
            </w:r>
          </w:p>
          <w:p w14:paraId="1DA2BF9F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447</w:t>
            </w:r>
          </w:p>
        </w:tc>
        <w:tc>
          <w:tcPr>
            <w:tcW w:w="0" w:type="auto"/>
            <w:vAlign w:val="center"/>
          </w:tcPr>
          <w:p w14:paraId="079E0178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300</w:t>
            </w:r>
          </w:p>
          <w:p w14:paraId="53AB0FBD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71</w:t>
            </w:r>
          </w:p>
        </w:tc>
        <w:tc>
          <w:tcPr>
            <w:tcW w:w="0" w:type="auto"/>
            <w:vAlign w:val="center"/>
          </w:tcPr>
          <w:p w14:paraId="6487B9DF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ES-</w:t>
            </w:r>
          </w:p>
        </w:tc>
      </w:tr>
      <w:tr w:rsidR="00C60439" w:rsidRPr="0085279F" w14:paraId="7290E8B3" w14:textId="77777777" w:rsidTr="00DE3502">
        <w:trPr>
          <w:trHeight w:val="744"/>
        </w:trPr>
        <w:tc>
          <w:tcPr>
            <w:tcW w:w="0" w:type="auto"/>
          </w:tcPr>
          <w:p w14:paraId="0663E1E4" w14:textId="77777777" w:rsidR="00FD10DE" w:rsidRPr="0085279F" w:rsidRDefault="00FD10DE" w:rsidP="001C280B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XXI</w:t>
            </w:r>
          </w:p>
        </w:tc>
        <w:tc>
          <w:tcPr>
            <w:tcW w:w="0" w:type="auto"/>
          </w:tcPr>
          <w:p w14:paraId="40DDA079" w14:textId="77777777" w:rsidR="00FD10DE" w:rsidRPr="0085279F" w:rsidRDefault="00FD10DE" w:rsidP="001C280B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5279F">
              <w:rPr>
                <w:rFonts w:asciiTheme="majorBidi" w:hAnsiTheme="majorBidi" w:cstheme="majorBidi"/>
                <w:sz w:val="20"/>
                <w:szCs w:val="20"/>
              </w:rPr>
              <w:t>Hydroferulic</w:t>
            </w:r>
            <w:proofErr w:type="spellEnd"/>
            <w:r w:rsidRPr="0085279F">
              <w:rPr>
                <w:rFonts w:asciiTheme="majorBidi" w:hAnsiTheme="majorBidi" w:cstheme="majorBidi"/>
                <w:sz w:val="20"/>
                <w:szCs w:val="20"/>
              </w:rPr>
              <w:t xml:space="preserve"> acid</w:t>
            </w:r>
          </w:p>
        </w:tc>
        <w:tc>
          <w:tcPr>
            <w:tcW w:w="0" w:type="auto"/>
            <w:vAlign w:val="center"/>
          </w:tcPr>
          <w:p w14:paraId="11622816" w14:textId="4AF2C6D2" w:rsidR="00FD10DE" w:rsidRPr="0085279F" w:rsidRDefault="00FD10DE" w:rsidP="00C60439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0.</w:t>
            </w:r>
            <w:r w:rsidR="00FA0CC8" w:rsidRPr="0085279F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7DA89D91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95</w:t>
            </w:r>
          </w:p>
          <w:p w14:paraId="48B1D21D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95</w:t>
            </w:r>
          </w:p>
        </w:tc>
        <w:tc>
          <w:tcPr>
            <w:tcW w:w="0" w:type="auto"/>
            <w:vAlign w:val="center"/>
          </w:tcPr>
          <w:p w14:paraId="68D687E9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21</w:t>
            </w:r>
          </w:p>
          <w:p w14:paraId="0928ECA2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93</w:t>
            </w:r>
          </w:p>
        </w:tc>
        <w:tc>
          <w:tcPr>
            <w:tcW w:w="0" w:type="auto"/>
            <w:vAlign w:val="center"/>
          </w:tcPr>
          <w:p w14:paraId="020AC76A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ES-</w:t>
            </w:r>
          </w:p>
        </w:tc>
      </w:tr>
      <w:tr w:rsidR="00C60439" w:rsidRPr="0085279F" w14:paraId="19817416" w14:textId="77777777" w:rsidTr="00DE3502">
        <w:trPr>
          <w:trHeight w:val="744"/>
        </w:trPr>
        <w:tc>
          <w:tcPr>
            <w:tcW w:w="0" w:type="auto"/>
          </w:tcPr>
          <w:p w14:paraId="3C3C07E7" w14:textId="77777777" w:rsidR="00FD10DE" w:rsidRPr="0085279F" w:rsidRDefault="00FD10DE" w:rsidP="001C280B">
            <w:pPr>
              <w:widowControl w:val="0"/>
              <w:shd w:val="clear" w:color="auto" w:fill="FFFFFF"/>
              <w:spacing w:after="0" w:line="240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XXII</w:t>
            </w:r>
          </w:p>
        </w:tc>
        <w:tc>
          <w:tcPr>
            <w:tcW w:w="0" w:type="auto"/>
          </w:tcPr>
          <w:p w14:paraId="6607F079" w14:textId="77777777" w:rsidR="00FD10DE" w:rsidRPr="0085279F" w:rsidRDefault="00FD10DE" w:rsidP="001C280B">
            <w:pPr>
              <w:widowControl w:val="0"/>
              <w:shd w:val="clear" w:color="auto" w:fill="FFFFFF"/>
              <w:spacing w:after="0" w:line="240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 xml:space="preserve">Kaempferol </w:t>
            </w:r>
          </w:p>
        </w:tc>
        <w:tc>
          <w:tcPr>
            <w:tcW w:w="0" w:type="auto"/>
            <w:vAlign w:val="center"/>
          </w:tcPr>
          <w:p w14:paraId="59A13DB4" w14:textId="77777777" w:rsidR="00FD10DE" w:rsidRPr="0085279F" w:rsidRDefault="00FD10DE" w:rsidP="00C60439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7.99</w:t>
            </w:r>
          </w:p>
        </w:tc>
        <w:tc>
          <w:tcPr>
            <w:tcW w:w="0" w:type="auto"/>
          </w:tcPr>
          <w:p w14:paraId="19C903E0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85</w:t>
            </w:r>
          </w:p>
          <w:p w14:paraId="4FA667EA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85</w:t>
            </w:r>
          </w:p>
        </w:tc>
        <w:tc>
          <w:tcPr>
            <w:tcW w:w="0" w:type="auto"/>
            <w:vAlign w:val="center"/>
          </w:tcPr>
          <w:p w14:paraId="3DED570C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93</w:t>
            </w:r>
          </w:p>
          <w:p w14:paraId="5531356F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46</w:t>
            </w:r>
          </w:p>
        </w:tc>
        <w:tc>
          <w:tcPr>
            <w:tcW w:w="0" w:type="auto"/>
            <w:vAlign w:val="center"/>
          </w:tcPr>
          <w:p w14:paraId="5BDBC781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ES-</w:t>
            </w:r>
          </w:p>
        </w:tc>
      </w:tr>
      <w:tr w:rsidR="00C60439" w:rsidRPr="0085279F" w14:paraId="5F56FCD1" w14:textId="77777777" w:rsidTr="00DE3502">
        <w:trPr>
          <w:trHeight w:val="744"/>
        </w:trPr>
        <w:tc>
          <w:tcPr>
            <w:tcW w:w="0" w:type="auto"/>
          </w:tcPr>
          <w:p w14:paraId="164F29C4" w14:textId="77777777" w:rsidR="00FD10DE" w:rsidRPr="0085279F" w:rsidRDefault="00FD10DE" w:rsidP="001C280B">
            <w:pPr>
              <w:widowControl w:val="0"/>
              <w:shd w:val="clear" w:color="auto" w:fill="FFFFFF"/>
              <w:spacing w:after="0" w:line="240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XXIII</w:t>
            </w:r>
          </w:p>
        </w:tc>
        <w:tc>
          <w:tcPr>
            <w:tcW w:w="0" w:type="auto"/>
          </w:tcPr>
          <w:p w14:paraId="7601F966" w14:textId="77777777" w:rsidR="00FD10DE" w:rsidRPr="0085279F" w:rsidRDefault="00FD10DE" w:rsidP="001C280B">
            <w:pPr>
              <w:widowControl w:val="0"/>
              <w:shd w:val="clear" w:color="auto" w:fill="FFFFFF"/>
              <w:spacing w:after="0" w:line="240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Caffeic acid</w:t>
            </w:r>
          </w:p>
        </w:tc>
        <w:tc>
          <w:tcPr>
            <w:tcW w:w="0" w:type="auto"/>
            <w:vAlign w:val="center"/>
          </w:tcPr>
          <w:p w14:paraId="44C9BCE9" w14:textId="22E8679E" w:rsidR="00FD10DE" w:rsidRPr="0085279F" w:rsidRDefault="00FD10DE" w:rsidP="00C60439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9.5</w:t>
            </w:r>
            <w:r w:rsidR="00792B33" w:rsidRPr="0085279F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0A60FE0E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79</w:t>
            </w:r>
          </w:p>
          <w:p w14:paraId="45FF1688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79</w:t>
            </w:r>
          </w:p>
        </w:tc>
        <w:tc>
          <w:tcPr>
            <w:tcW w:w="0" w:type="auto"/>
            <w:vAlign w:val="center"/>
          </w:tcPr>
          <w:p w14:paraId="66104921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35</w:t>
            </w:r>
          </w:p>
          <w:p w14:paraId="19D25C25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07</w:t>
            </w:r>
          </w:p>
        </w:tc>
        <w:tc>
          <w:tcPr>
            <w:tcW w:w="0" w:type="auto"/>
            <w:vAlign w:val="center"/>
          </w:tcPr>
          <w:p w14:paraId="3625B329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ES-</w:t>
            </w:r>
          </w:p>
        </w:tc>
      </w:tr>
      <w:tr w:rsidR="00C60439" w:rsidRPr="0085279F" w14:paraId="23EBB4E7" w14:textId="77777777" w:rsidTr="00DE3502">
        <w:trPr>
          <w:trHeight w:val="744"/>
        </w:trPr>
        <w:tc>
          <w:tcPr>
            <w:tcW w:w="0" w:type="auto"/>
          </w:tcPr>
          <w:p w14:paraId="272DBE5C" w14:textId="77777777" w:rsidR="00FD10DE" w:rsidRPr="0085279F" w:rsidRDefault="00FD10DE" w:rsidP="001C280B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XXIV</w:t>
            </w:r>
          </w:p>
        </w:tc>
        <w:tc>
          <w:tcPr>
            <w:tcW w:w="0" w:type="auto"/>
          </w:tcPr>
          <w:p w14:paraId="20ECA07F" w14:textId="77777777" w:rsidR="00FD10DE" w:rsidRPr="0085279F" w:rsidRDefault="00FD10DE" w:rsidP="001C280B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 xml:space="preserve">Naringenin </w:t>
            </w:r>
          </w:p>
        </w:tc>
        <w:tc>
          <w:tcPr>
            <w:tcW w:w="0" w:type="auto"/>
            <w:vAlign w:val="center"/>
          </w:tcPr>
          <w:p w14:paraId="30D5F025" w14:textId="77777777" w:rsidR="00FD10DE" w:rsidRPr="0085279F" w:rsidRDefault="00FD10DE" w:rsidP="00C60439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6.74</w:t>
            </w:r>
          </w:p>
        </w:tc>
        <w:tc>
          <w:tcPr>
            <w:tcW w:w="0" w:type="auto"/>
          </w:tcPr>
          <w:p w14:paraId="1A6A8446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71</w:t>
            </w:r>
          </w:p>
          <w:p w14:paraId="03613A30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71</w:t>
            </w:r>
          </w:p>
        </w:tc>
        <w:tc>
          <w:tcPr>
            <w:tcW w:w="0" w:type="auto"/>
            <w:vAlign w:val="center"/>
          </w:tcPr>
          <w:p w14:paraId="4402053A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51</w:t>
            </w:r>
          </w:p>
          <w:p w14:paraId="1C8F47FB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19</w:t>
            </w:r>
          </w:p>
        </w:tc>
        <w:tc>
          <w:tcPr>
            <w:tcW w:w="0" w:type="auto"/>
            <w:vAlign w:val="center"/>
          </w:tcPr>
          <w:p w14:paraId="3FC92DB8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ES-</w:t>
            </w:r>
          </w:p>
        </w:tc>
      </w:tr>
      <w:tr w:rsidR="00C60439" w:rsidRPr="0085279F" w14:paraId="7F3E66DC" w14:textId="77777777" w:rsidTr="00DE3502">
        <w:trPr>
          <w:trHeight w:val="744"/>
        </w:trPr>
        <w:tc>
          <w:tcPr>
            <w:tcW w:w="0" w:type="auto"/>
          </w:tcPr>
          <w:p w14:paraId="2487B938" w14:textId="77777777" w:rsidR="00FD10DE" w:rsidRPr="0085279F" w:rsidRDefault="00FD10DE" w:rsidP="001C280B">
            <w:pPr>
              <w:widowControl w:val="0"/>
              <w:shd w:val="clear" w:color="auto" w:fill="FFFFFF"/>
              <w:spacing w:after="0" w:line="240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XXV</w:t>
            </w:r>
          </w:p>
        </w:tc>
        <w:tc>
          <w:tcPr>
            <w:tcW w:w="0" w:type="auto"/>
          </w:tcPr>
          <w:p w14:paraId="05D94EC6" w14:textId="77777777" w:rsidR="00FD10DE" w:rsidRPr="0085279F" w:rsidRDefault="00FD10DE" w:rsidP="001C280B">
            <w:pPr>
              <w:widowControl w:val="0"/>
              <w:shd w:val="clear" w:color="auto" w:fill="FFFFFF"/>
              <w:spacing w:after="0" w:line="240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Salicylic acid</w:t>
            </w:r>
          </w:p>
        </w:tc>
        <w:tc>
          <w:tcPr>
            <w:tcW w:w="0" w:type="auto"/>
            <w:vAlign w:val="center"/>
          </w:tcPr>
          <w:p w14:paraId="7CAFA298" w14:textId="77777777" w:rsidR="00FD10DE" w:rsidRPr="0085279F" w:rsidRDefault="00FD10DE" w:rsidP="00C60439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2.43</w:t>
            </w:r>
          </w:p>
        </w:tc>
        <w:tc>
          <w:tcPr>
            <w:tcW w:w="0" w:type="auto"/>
          </w:tcPr>
          <w:p w14:paraId="78FDA8E9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37</w:t>
            </w:r>
          </w:p>
          <w:p w14:paraId="3645F10D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37</w:t>
            </w:r>
          </w:p>
        </w:tc>
        <w:tc>
          <w:tcPr>
            <w:tcW w:w="0" w:type="auto"/>
            <w:vAlign w:val="center"/>
          </w:tcPr>
          <w:p w14:paraId="343D43AF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93</w:t>
            </w:r>
          </w:p>
        </w:tc>
        <w:tc>
          <w:tcPr>
            <w:tcW w:w="0" w:type="auto"/>
            <w:vAlign w:val="center"/>
          </w:tcPr>
          <w:p w14:paraId="2D5A60C0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ES-</w:t>
            </w:r>
          </w:p>
        </w:tc>
      </w:tr>
      <w:tr w:rsidR="00C60439" w:rsidRPr="0085279F" w14:paraId="3C3CB0F4" w14:textId="77777777" w:rsidTr="00DE3502">
        <w:trPr>
          <w:trHeight w:val="744"/>
        </w:trPr>
        <w:tc>
          <w:tcPr>
            <w:tcW w:w="0" w:type="auto"/>
          </w:tcPr>
          <w:p w14:paraId="17FD0035" w14:textId="77777777" w:rsidR="00FD10DE" w:rsidRPr="0085279F" w:rsidRDefault="00FD10DE" w:rsidP="001C280B">
            <w:pPr>
              <w:widowControl w:val="0"/>
              <w:shd w:val="clear" w:color="auto" w:fill="FFFFFF"/>
              <w:spacing w:after="0" w:line="240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XXVI</w:t>
            </w:r>
          </w:p>
        </w:tc>
        <w:tc>
          <w:tcPr>
            <w:tcW w:w="0" w:type="auto"/>
          </w:tcPr>
          <w:p w14:paraId="5FFDB583" w14:textId="77777777" w:rsidR="00FD10DE" w:rsidRPr="0085279F" w:rsidRDefault="00FD10DE" w:rsidP="001C280B">
            <w:pPr>
              <w:widowControl w:val="0"/>
              <w:shd w:val="clear" w:color="auto" w:fill="FFFFFF"/>
              <w:spacing w:after="0" w:line="240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 xml:space="preserve">Apigenin </w:t>
            </w:r>
          </w:p>
        </w:tc>
        <w:tc>
          <w:tcPr>
            <w:tcW w:w="0" w:type="auto"/>
            <w:vAlign w:val="center"/>
          </w:tcPr>
          <w:p w14:paraId="23294EA3" w14:textId="77777777" w:rsidR="00FD10DE" w:rsidRPr="0085279F" w:rsidRDefault="00FD10DE" w:rsidP="00C60439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7.74</w:t>
            </w:r>
          </w:p>
        </w:tc>
        <w:tc>
          <w:tcPr>
            <w:tcW w:w="0" w:type="auto"/>
          </w:tcPr>
          <w:p w14:paraId="02BA9A36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69</w:t>
            </w:r>
          </w:p>
          <w:p w14:paraId="4BBAB8AC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69</w:t>
            </w:r>
          </w:p>
        </w:tc>
        <w:tc>
          <w:tcPr>
            <w:tcW w:w="0" w:type="auto"/>
            <w:vAlign w:val="center"/>
          </w:tcPr>
          <w:p w14:paraId="554B7B06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17</w:t>
            </w:r>
          </w:p>
          <w:p w14:paraId="4BBB6C2C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49</w:t>
            </w:r>
          </w:p>
        </w:tc>
        <w:tc>
          <w:tcPr>
            <w:tcW w:w="0" w:type="auto"/>
            <w:vAlign w:val="center"/>
          </w:tcPr>
          <w:p w14:paraId="7031A966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ES-</w:t>
            </w:r>
          </w:p>
        </w:tc>
      </w:tr>
      <w:tr w:rsidR="00C60439" w:rsidRPr="0085279F" w14:paraId="18FBC220" w14:textId="77777777" w:rsidTr="00DE3502">
        <w:trPr>
          <w:trHeight w:val="744"/>
        </w:trPr>
        <w:tc>
          <w:tcPr>
            <w:tcW w:w="0" w:type="auto"/>
          </w:tcPr>
          <w:p w14:paraId="7F5D6710" w14:textId="77777777" w:rsidR="00FD10DE" w:rsidRPr="0085279F" w:rsidRDefault="00FD10DE" w:rsidP="001C280B">
            <w:pPr>
              <w:widowControl w:val="0"/>
              <w:shd w:val="clear" w:color="auto" w:fill="FFFFFF"/>
              <w:spacing w:after="0" w:line="240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XXVII</w:t>
            </w:r>
          </w:p>
        </w:tc>
        <w:tc>
          <w:tcPr>
            <w:tcW w:w="0" w:type="auto"/>
          </w:tcPr>
          <w:p w14:paraId="3D47DCA1" w14:textId="77777777" w:rsidR="00FD10DE" w:rsidRPr="0085279F" w:rsidRDefault="00FD10DE" w:rsidP="001C280B">
            <w:pPr>
              <w:widowControl w:val="0"/>
              <w:shd w:val="clear" w:color="auto" w:fill="FFFFFF"/>
              <w:spacing w:after="0" w:line="240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Luteolin</w:t>
            </w:r>
          </w:p>
        </w:tc>
        <w:tc>
          <w:tcPr>
            <w:tcW w:w="0" w:type="auto"/>
            <w:vAlign w:val="center"/>
          </w:tcPr>
          <w:p w14:paraId="08E7E43C" w14:textId="77777777" w:rsidR="00FD10DE" w:rsidRPr="0085279F" w:rsidRDefault="00FD10DE" w:rsidP="00C60439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6.48</w:t>
            </w:r>
          </w:p>
        </w:tc>
        <w:tc>
          <w:tcPr>
            <w:tcW w:w="0" w:type="auto"/>
          </w:tcPr>
          <w:p w14:paraId="432B79CF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85</w:t>
            </w:r>
          </w:p>
          <w:p w14:paraId="75ECD3E3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85</w:t>
            </w:r>
          </w:p>
        </w:tc>
        <w:tc>
          <w:tcPr>
            <w:tcW w:w="0" w:type="auto"/>
            <w:vAlign w:val="center"/>
          </w:tcPr>
          <w:p w14:paraId="19899591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33</w:t>
            </w:r>
          </w:p>
          <w:p w14:paraId="4E3B96F2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07</w:t>
            </w:r>
          </w:p>
        </w:tc>
        <w:tc>
          <w:tcPr>
            <w:tcW w:w="0" w:type="auto"/>
            <w:vAlign w:val="center"/>
          </w:tcPr>
          <w:p w14:paraId="5F1A8F63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ES-</w:t>
            </w:r>
          </w:p>
        </w:tc>
      </w:tr>
      <w:tr w:rsidR="00C60439" w:rsidRPr="0085279F" w14:paraId="3C2B6BE0" w14:textId="77777777" w:rsidTr="00DE3502">
        <w:trPr>
          <w:trHeight w:val="744"/>
        </w:trPr>
        <w:tc>
          <w:tcPr>
            <w:tcW w:w="0" w:type="auto"/>
          </w:tcPr>
          <w:p w14:paraId="0D531474" w14:textId="77777777" w:rsidR="00FD10DE" w:rsidRPr="0085279F" w:rsidRDefault="00FD10DE" w:rsidP="001C280B">
            <w:pPr>
              <w:widowControl w:val="0"/>
              <w:shd w:val="clear" w:color="auto" w:fill="FFFFFF"/>
              <w:spacing w:after="0" w:line="240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XXVIII</w:t>
            </w:r>
          </w:p>
        </w:tc>
        <w:tc>
          <w:tcPr>
            <w:tcW w:w="0" w:type="auto"/>
          </w:tcPr>
          <w:p w14:paraId="47445CEA" w14:textId="77777777" w:rsidR="00FD10DE" w:rsidRPr="0085279F" w:rsidRDefault="00FD10DE" w:rsidP="001C280B">
            <w:pPr>
              <w:widowControl w:val="0"/>
              <w:shd w:val="clear" w:color="auto" w:fill="FFFFFF"/>
              <w:spacing w:after="0" w:line="240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3,4,5-Trimethoxycinnamic acid</w:t>
            </w:r>
          </w:p>
        </w:tc>
        <w:tc>
          <w:tcPr>
            <w:tcW w:w="0" w:type="auto"/>
            <w:vAlign w:val="center"/>
          </w:tcPr>
          <w:p w14:paraId="24AD4E62" w14:textId="180A486C" w:rsidR="00FD10DE" w:rsidRPr="0085279F" w:rsidRDefault="00FD10DE" w:rsidP="00C60439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4.</w:t>
            </w:r>
            <w:r w:rsidR="00185399" w:rsidRPr="0085279F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14:paraId="27A4C31F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37</w:t>
            </w:r>
          </w:p>
          <w:p w14:paraId="76DE349B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37</w:t>
            </w:r>
          </w:p>
        </w:tc>
        <w:tc>
          <w:tcPr>
            <w:tcW w:w="0" w:type="auto"/>
            <w:vAlign w:val="center"/>
          </w:tcPr>
          <w:p w14:paraId="45950EED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02</w:t>
            </w:r>
          </w:p>
          <w:p w14:paraId="026A743E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32</w:t>
            </w:r>
          </w:p>
        </w:tc>
        <w:tc>
          <w:tcPr>
            <w:tcW w:w="0" w:type="auto"/>
            <w:vAlign w:val="center"/>
          </w:tcPr>
          <w:p w14:paraId="48FA0F58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ES-</w:t>
            </w:r>
          </w:p>
        </w:tc>
      </w:tr>
      <w:tr w:rsidR="00C60439" w:rsidRPr="0085279F" w14:paraId="611FEE69" w14:textId="77777777" w:rsidTr="00DE3502">
        <w:trPr>
          <w:trHeight w:val="744"/>
        </w:trPr>
        <w:tc>
          <w:tcPr>
            <w:tcW w:w="0" w:type="auto"/>
          </w:tcPr>
          <w:p w14:paraId="68D65719" w14:textId="77777777" w:rsidR="00FD10DE" w:rsidRPr="0085279F" w:rsidRDefault="00FD10DE" w:rsidP="001C280B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XXIX</w:t>
            </w:r>
          </w:p>
        </w:tc>
        <w:tc>
          <w:tcPr>
            <w:tcW w:w="0" w:type="auto"/>
          </w:tcPr>
          <w:p w14:paraId="01D85B6A" w14:textId="77777777" w:rsidR="00FD10DE" w:rsidRPr="0085279F" w:rsidRDefault="00FD10DE" w:rsidP="001C280B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 xml:space="preserve">Isorhamnetin </w:t>
            </w:r>
          </w:p>
        </w:tc>
        <w:tc>
          <w:tcPr>
            <w:tcW w:w="0" w:type="auto"/>
            <w:vAlign w:val="center"/>
          </w:tcPr>
          <w:p w14:paraId="64379240" w14:textId="77777777" w:rsidR="00FD10DE" w:rsidRPr="0085279F" w:rsidRDefault="00FD10DE" w:rsidP="00C60439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7.92</w:t>
            </w:r>
          </w:p>
        </w:tc>
        <w:tc>
          <w:tcPr>
            <w:tcW w:w="0" w:type="auto"/>
          </w:tcPr>
          <w:p w14:paraId="42F2898D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315</w:t>
            </w:r>
          </w:p>
          <w:p w14:paraId="6D93D111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315</w:t>
            </w:r>
          </w:p>
        </w:tc>
        <w:tc>
          <w:tcPr>
            <w:tcW w:w="0" w:type="auto"/>
            <w:vAlign w:val="center"/>
          </w:tcPr>
          <w:p w14:paraId="5AC87A20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300</w:t>
            </w:r>
          </w:p>
          <w:p w14:paraId="58020EB1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51</w:t>
            </w:r>
          </w:p>
        </w:tc>
        <w:tc>
          <w:tcPr>
            <w:tcW w:w="0" w:type="auto"/>
            <w:vAlign w:val="center"/>
          </w:tcPr>
          <w:p w14:paraId="61FA79CF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ES-</w:t>
            </w:r>
          </w:p>
        </w:tc>
      </w:tr>
      <w:tr w:rsidR="00C60439" w:rsidRPr="0085279F" w14:paraId="2CB5F4FB" w14:textId="77777777" w:rsidTr="00DE3502">
        <w:trPr>
          <w:trHeight w:val="744"/>
        </w:trPr>
        <w:tc>
          <w:tcPr>
            <w:tcW w:w="0" w:type="auto"/>
          </w:tcPr>
          <w:p w14:paraId="210A27C9" w14:textId="77777777" w:rsidR="00FD10DE" w:rsidRPr="0085279F" w:rsidRDefault="00FD10DE" w:rsidP="001C280B">
            <w:pPr>
              <w:widowControl w:val="0"/>
              <w:shd w:val="clear" w:color="auto" w:fill="FFFFFF"/>
              <w:spacing w:after="0" w:line="240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XXX</w:t>
            </w:r>
          </w:p>
        </w:tc>
        <w:tc>
          <w:tcPr>
            <w:tcW w:w="0" w:type="auto"/>
          </w:tcPr>
          <w:p w14:paraId="1DA5043E" w14:textId="77777777" w:rsidR="00FD10DE" w:rsidRPr="0085279F" w:rsidRDefault="00FD10DE" w:rsidP="001C280B">
            <w:pPr>
              <w:widowControl w:val="0"/>
              <w:shd w:val="clear" w:color="auto" w:fill="FFFFFF"/>
              <w:spacing w:after="0" w:line="240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Quercetin-3-O-glucuronide</w:t>
            </w:r>
          </w:p>
        </w:tc>
        <w:tc>
          <w:tcPr>
            <w:tcW w:w="0" w:type="auto"/>
            <w:vAlign w:val="center"/>
          </w:tcPr>
          <w:p w14:paraId="5EA0772B" w14:textId="14FF00DE" w:rsidR="00FD10DE" w:rsidRPr="0085279F" w:rsidRDefault="00FD10DE" w:rsidP="00C60439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3.4</w:t>
            </w:r>
            <w:r w:rsidR="00792B33" w:rsidRPr="0085279F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4D0892BF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477</w:t>
            </w:r>
          </w:p>
          <w:p w14:paraId="5CF29954" w14:textId="77777777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477</w:t>
            </w:r>
          </w:p>
        </w:tc>
        <w:tc>
          <w:tcPr>
            <w:tcW w:w="0" w:type="auto"/>
            <w:vAlign w:val="center"/>
          </w:tcPr>
          <w:p w14:paraId="61F11397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301</w:t>
            </w:r>
          </w:p>
          <w:p w14:paraId="78896D28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51</w:t>
            </w:r>
          </w:p>
        </w:tc>
        <w:tc>
          <w:tcPr>
            <w:tcW w:w="0" w:type="auto"/>
            <w:vAlign w:val="center"/>
          </w:tcPr>
          <w:p w14:paraId="4B2D878C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ES-</w:t>
            </w:r>
          </w:p>
        </w:tc>
      </w:tr>
      <w:tr w:rsidR="00C60439" w:rsidRPr="0085279F" w14:paraId="0586AE2C" w14:textId="77777777" w:rsidTr="00DE3502">
        <w:trPr>
          <w:trHeight w:val="744"/>
        </w:trPr>
        <w:tc>
          <w:tcPr>
            <w:tcW w:w="0" w:type="auto"/>
          </w:tcPr>
          <w:p w14:paraId="5B8402F8" w14:textId="77777777" w:rsidR="00FD10DE" w:rsidRPr="0085279F" w:rsidRDefault="00FD10DE" w:rsidP="001C280B">
            <w:pPr>
              <w:widowControl w:val="0"/>
              <w:shd w:val="clear" w:color="auto" w:fill="FFFFFF"/>
              <w:spacing w:after="0" w:line="240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XXXI</w:t>
            </w:r>
          </w:p>
        </w:tc>
        <w:tc>
          <w:tcPr>
            <w:tcW w:w="0" w:type="auto"/>
          </w:tcPr>
          <w:p w14:paraId="7272D05D" w14:textId="77777777" w:rsidR="00FD10DE" w:rsidRPr="0085279F" w:rsidRDefault="00FD10DE" w:rsidP="001C280B">
            <w:pPr>
              <w:keepNext/>
              <w:keepLines/>
              <w:widowControl w:val="0"/>
              <w:shd w:val="clear" w:color="auto" w:fill="FFFFFF"/>
              <w:spacing w:after="0" w:line="240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proofErr w:type="spellStart"/>
            <w:r w:rsidRPr="0085279F">
              <w:rPr>
                <w:rFonts w:asciiTheme="majorBidi" w:hAnsiTheme="majorBidi" w:cstheme="majorBidi"/>
                <w:sz w:val="20"/>
                <w:szCs w:val="20"/>
              </w:rPr>
              <w:t>Sinapinic</w:t>
            </w:r>
            <w:proofErr w:type="spellEnd"/>
            <w:r w:rsidRPr="0085279F">
              <w:rPr>
                <w:rFonts w:asciiTheme="majorBidi" w:hAnsiTheme="majorBidi" w:cstheme="majorBidi"/>
                <w:sz w:val="20"/>
                <w:szCs w:val="20"/>
              </w:rPr>
              <w:t xml:space="preserve"> acid </w:t>
            </w:r>
          </w:p>
        </w:tc>
        <w:tc>
          <w:tcPr>
            <w:tcW w:w="0" w:type="auto"/>
            <w:vAlign w:val="center"/>
          </w:tcPr>
          <w:p w14:paraId="39B06BAF" w14:textId="32CD5FFD" w:rsidR="00FD10DE" w:rsidRPr="0085279F" w:rsidRDefault="00FD10DE" w:rsidP="00C60439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792B33" w:rsidRPr="0085279F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85279F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792B33" w:rsidRPr="0085279F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5279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01FE1A1" w14:textId="39AD23CD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792B33" w:rsidRPr="0085279F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  <w:p w14:paraId="221FBB27" w14:textId="003BB22F" w:rsidR="00FD10DE" w:rsidRPr="0085279F" w:rsidRDefault="00FD10DE" w:rsidP="001C280B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792B33" w:rsidRPr="0085279F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14:paraId="365B7C98" w14:textId="2D68C257" w:rsidR="00FD10DE" w:rsidRPr="0085279F" w:rsidRDefault="00792B33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08</w:t>
            </w:r>
          </w:p>
          <w:p w14:paraId="6EC79A40" w14:textId="08212F04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525250" w:rsidRPr="0085279F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0" w:type="auto"/>
            <w:vAlign w:val="center"/>
          </w:tcPr>
          <w:p w14:paraId="7A756A94" w14:textId="77777777" w:rsidR="00FD10DE" w:rsidRPr="0085279F" w:rsidRDefault="00FD10DE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ES-</w:t>
            </w:r>
          </w:p>
        </w:tc>
      </w:tr>
      <w:tr w:rsidR="00525250" w:rsidRPr="0085279F" w14:paraId="03E98EA0" w14:textId="77777777" w:rsidTr="00DE3502">
        <w:trPr>
          <w:trHeight w:val="366"/>
        </w:trPr>
        <w:tc>
          <w:tcPr>
            <w:tcW w:w="0" w:type="auto"/>
          </w:tcPr>
          <w:p w14:paraId="1AD491F2" w14:textId="77777777" w:rsidR="00525250" w:rsidRPr="0085279F" w:rsidRDefault="00525250" w:rsidP="00525250">
            <w:pPr>
              <w:keepNext/>
              <w:keepLines/>
              <w:widowControl w:val="0"/>
              <w:shd w:val="clear" w:color="auto" w:fill="FFFFFF"/>
              <w:spacing w:after="0" w:line="240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XXXII</w:t>
            </w:r>
          </w:p>
        </w:tc>
        <w:tc>
          <w:tcPr>
            <w:tcW w:w="0" w:type="auto"/>
          </w:tcPr>
          <w:p w14:paraId="67EFC116" w14:textId="77777777" w:rsidR="00525250" w:rsidRPr="0085279F" w:rsidRDefault="00525250" w:rsidP="00525250">
            <w:pPr>
              <w:keepNext/>
              <w:keepLines/>
              <w:widowControl w:val="0"/>
              <w:shd w:val="clear" w:color="auto" w:fill="FFFFFF"/>
              <w:spacing w:after="0" w:line="240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 xml:space="preserve">Resveratrol </w:t>
            </w:r>
          </w:p>
        </w:tc>
        <w:tc>
          <w:tcPr>
            <w:tcW w:w="0" w:type="auto"/>
            <w:vAlign w:val="center"/>
          </w:tcPr>
          <w:p w14:paraId="73CF5077" w14:textId="77777777" w:rsidR="00525250" w:rsidRPr="0085279F" w:rsidRDefault="00525250" w:rsidP="00525250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5.49</w:t>
            </w:r>
          </w:p>
        </w:tc>
        <w:tc>
          <w:tcPr>
            <w:tcW w:w="0" w:type="auto"/>
            <w:vAlign w:val="center"/>
          </w:tcPr>
          <w:p w14:paraId="3F97DC22" w14:textId="29A47B52" w:rsidR="00525250" w:rsidRPr="0085279F" w:rsidRDefault="00525250" w:rsidP="00525250">
            <w:pPr>
              <w:pStyle w:val="Contenudetableau"/>
              <w:keepNext/>
              <w:keepLines/>
              <w:rPr>
                <w:rFonts w:asciiTheme="majorBidi" w:eastAsiaTheme="minorHAnsi" w:hAnsiTheme="majorBidi" w:cstheme="majorBid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5279F">
              <w:rPr>
                <w:rFonts w:asciiTheme="majorBidi" w:eastAsiaTheme="minorHAnsi" w:hAnsiTheme="majorBidi" w:cstheme="majorBidi"/>
                <w:kern w:val="2"/>
                <w:sz w:val="20"/>
                <w:szCs w:val="20"/>
                <w:lang w:val="en-US"/>
                <w14:ligatures w14:val="standardContextual"/>
              </w:rPr>
              <w:t>227</w:t>
            </w:r>
          </w:p>
          <w:p w14:paraId="734EDF83" w14:textId="468A4F8E" w:rsidR="00525250" w:rsidRPr="0085279F" w:rsidRDefault="00525250" w:rsidP="00525250">
            <w:pPr>
              <w:pStyle w:val="Contenudetableau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27</w:t>
            </w:r>
          </w:p>
        </w:tc>
        <w:tc>
          <w:tcPr>
            <w:tcW w:w="0" w:type="auto"/>
            <w:vAlign w:val="center"/>
          </w:tcPr>
          <w:p w14:paraId="733BDEAD" w14:textId="46AB8A72" w:rsidR="00525250" w:rsidRPr="0085279F" w:rsidRDefault="00525250" w:rsidP="00DE3502">
            <w:pPr>
              <w:pStyle w:val="Contenudetableau"/>
              <w:keepNext/>
              <w:keepLines/>
              <w:jc w:val="center"/>
              <w:rPr>
                <w:rFonts w:asciiTheme="majorBidi" w:eastAsiaTheme="minorHAnsi" w:hAnsiTheme="majorBidi" w:cstheme="majorBid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5279F">
              <w:rPr>
                <w:rFonts w:asciiTheme="majorBidi" w:eastAsiaTheme="minorHAnsi" w:hAnsiTheme="majorBidi" w:cstheme="majorBidi"/>
                <w:kern w:val="2"/>
                <w:sz w:val="20"/>
                <w:szCs w:val="20"/>
                <w:lang w:val="en-US"/>
                <w14:ligatures w14:val="standardContextual"/>
              </w:rPr>
              <w:t>142</w:t>
            </w:r>
          </w:p>
          <w:p w14:paraId="33E18F37" w14:textId="0B5E0D17" w:rsidR="00525250" w:rsidRPr="0085279F" w:rsidRDefault="00525250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eastAsiaTheme="minorHAnsi" w:hAnsiTheme="majorBidi" w:cstheme="majorBidi"/>
                <w:kern w:val="2"/>
                <w:sz w:val="20"/>
                <w:szCs w:val="20"/>
                <w:lang w:val="en-US"/>
                <w14:ligatures w14:val="standardContextual"/>
              </w:rPr>
              <w:t>158</w:t>
            </w:r>
          </w:p>
        </w:tc>
        <w:tc>
          <w:tcPr>
            <w:tcW w:w="0" w:type="auto"/>
            <w:vAlign w:val="center"/>
          </w:tcPr>
          <w:p w14:paraId="6F3FF6BC" w14:textId="77777777" w:rsidR="00525250" w:rsidRPr="0085279F" w:rsidRDefault="00525250" w:rsidP="00DE3502">
            <w:pPr>
              <w:pStyle w:val="Contenudetableau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ES-</w:t>
            </w:r>
          </w:p>
        </w:tc>
      </w:tr>
      <w:tr w:rsidR="00C60439" w:rsidRPr="0085279F" w14:paraId="79D5AEEA" w14:textId="77777777" w:rsidTr="00DE3502">
        <w:trPr>
          <w:trHeight w:val="377"/>
        </w:trPr>
        <w:tc>
          <w:tcPr>
            <w:tcW w:w="0" w:type="auto"/>
          </w:tcPr>
          <w:p w14:paraId="32113B36" w14:textId="77777777" w:rsidR="00FD10DE" w:rsidRPr="0085279F" w:rsidRDefault="00FD10DE" w:rsidP="001C280B">
            <w:pPr>
              <w:widowControl w:val="0"/>
              <w:shd w:val="clear" w:color="auto" w:fill="FFFFFF"/>
              <w:spacing w:after="0" w:line="240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XXXIII</w:t>
            </w:r>
          </w:p>
        </w:tc>
        <w:tc>
          <w:tcPr>
            <w:tcW w:w="0" w:type="auto"/>
          </w:tcPr>
          <w:p w14:paraId="5A194B1A" w14:textId="77777777" w:rsidR="00FD10DE" w:rsidRPr="0085279F" w:rsidRDefault="00FD10DE" w:rsidP="00D81C59">
            <w:pPr>
              <w:keepNext/>
              <w:keepLines/>
              <w:widowControl w:val="0"/>
              <w:shd w:val="clear" w:color="auto" w:fill="FFFFFF"/>
              <w:spacing w:after="0" w:line="240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pigetrin</w:t>
            </w:r>
          </w:p>
        </w:tc>
        <w:tc>
          <w:tcPr>
            <w:tcW w:w="0" w:type="auto"/>
            <w:vAlign w:val="center"/>
          </w:tcPr>
          <w:p w14:paraId="1762FF09" w14:textId="55F60E89" w:rsidR="00FD10DE" w:rsidRPr="0085279F" w:rsidRDefault="00FD10DE" w:rsidP="00D81C59">
            <w:pPr>
              <w:pStyle w:val="Contenudetableau"/>
              <w:keepNext/>
              <w:keepLines/>
              <w:jc w:val="center"/>
              <w:rPr>
                <w:rFonts w:asciiTheme="majorBidi" w:eastAsiaTheme="minorHAnsi" w:hAnsiTheme="majorBidi" w:cstheme="majorBid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5279F">
              <w:rPr>
                <w:rFonts w:asciiTheme="majorBidi" w:eastAsiaTheme="minorHAnsi" w:hAnsiTheme="majorBidi" w:cstheme="majorBidi"/>
                <w:kern w:val="2"/>
                <w:sz w:val="20"/>
                <w:szCs w:val="20"/>
                <w:lang w:val="en-US"/>
                <w14:ligatures w14:val="standardContextual"/>
              </w:rPr>
              <w:t>14</w:t>
            </w:r>
            <w:r w:rsidR="00525250" w:rsidRPr="0085279F">
              <w:rPr>
                <w:rFonts w:asciiTheme="majorBidi" w:eastAsiaTheme="minorHAnsi" w:hAnsiTheme="majorBidi" w:cstheme="majorBidi"/>
                <w:kern w:val="2"/>
                <w:sz w:val="20"/>
                <w:szCs w:val="20"/>
                <w:lang w:val="en-US"/>
                <w14:ligatures w14:val="standardContextual"/>
              </w:rPr>
              <w:t>.01</w:t>
            </w:r>
          </w:p>
        </w:tc>
        <w:tc>
          <w:tcPr>
            <w:tcW w:w="0" w:type="auto"/>
            <w:vAlign w:val="center"/>
          </w:tcPr>
          <w:p w14:paraId="4BDEC6E6" w14:textId="77777777" w:rsidR="00FD10DE" w:rsidRPr="0085279F" w:rsidRDefault="00FD10DE" w:rsidP="00525250">
            <w:pPr>
              <w:pStyle w:val="Contenudetableau"/>
              <w:keepNext/>
              <w:keepLines/>
              <w:rPr>
                <w:rFonts w:asciiTheme="majorBidi" w:eastAsiaTheme="minorHAnsi" w:hAnsiTheme="majorBidi" w:cstheme="majorBid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5279F">
              <w:rPr>
                <w:rFonts w:asciiTheme="majorBidi" w:eastAsiaTheme="minorHAnsi" w:hAnsiTheme="majorBidi" w:cstheme="majorBidi"/>
                <w:kern w:val="2"/>
                <w:sz w:val="20"/>
                <w:szCs w:val="20"/>
                <w:lang w:val="en-US"/>
                <w14:ligatures w14:val="standardContextual"/>
              </w:rPr>
              <w:t>431</w:t>
            </w:r>
          </w:p>
          <w:p w14:paraId="3C813C19" w14:textId="77777777" w:rsidR="00FD10DE" w:rsidRPr="0085279F" w:rsidRDefault="00FD10DE" w:rsidP="00525250">
            <w:pPr>
              <w:pStyle w:val="Contenudetableau"/>
              <w:keepNext/>
              <w:keepLines/>
              <w:rPr>
                <w:rFonts w:asciiTheme="majorBidi" w:eastAsiaTheme="minorHAnsi" w:hAnsiTheme="majorBidi" w:cstheme="majorBid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5279F">
              <w:rPr>
                <w:rFonts w:asciiTheme="majorBidi" w:eastAsiaTheme="minorHAnsi" w:hAnsiTheme="majorBidi" w:cstheme="majorBidi"/>
                <w:kern w:val="2"/>
                <w:sz w:val="20"/>
                <w:szCs w:val="20"/>
                <w:lang w:val="en-US"/>
                <w14:ligatures w14:val="standardContextual"/>
              </w:rPr>
              <w:t>431</w:t>
            </w:r>
          </w:p>
        </w:tc>
        <w:tc>
          <w:tcPr>
            <w:tcW w:w="0" w:type="auto"/>
            <w:vAlign w:val="center"/>
          </w:tcPr>
          <w:p w14:paraId="44EB5D0E" w14:textId="77777777" w:rsidR="00FD10DE" w:rsidRPr="0085279F" w:rsidRDefault="00FD10DE" w:rsidP="00DE3502">
            <w:pPr>
              <w:pStyle w:val="Contenudetableau"/>
              <w:keepNext/>
              <w:keepLines/>
              <w:jc w:val="center"/>
              <w:rPr>
                <w:rFonts w:asciiTheme="majorBidi" w:eastAsiaTheme="minorHAnsi" w:hAnsiTheme="majorBidi" w:cstheme="majorBid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5279F">
              <w:rPr>
                <w:rFonts w:asciiTheme="majorBidi" w:eastAsiaTheme="minorHAnsi" w:hAnsiTheme="majorBidi" w:cstheme="majorBidi"/>
                <w:kern w:val="2"/>
                <w:sz w:val="20"/>
                <w:szCs w:val="20"/>
                <w:lang w:val="en-US"/>
                <w14:ligatures w14:val="standardContextual"/>
              </w:rPr>
              <w:t>268</w:t>
            </w:r>
          </w:p>
          <w:p w14:paraId="145DB0FD" w14:textId="77777777" w:rsidR="00FD10DE" w:rsidRPr="0085279F" w:rsidRDefault="00FD10DE" w:rsidP="00DE3502">
            <w:pPr>
              <w:pStyle w:val="Contenudetableau"/>
              <w:keepNext/>
              <w:keepLines/>
              <w:jc w:val="center"/>
              <w:rPr>
                <w:rFonts w:asciiTheme="majorBidi" w:eastAsiaTheme="minorHAnsi" w:hAnsiTheme="majorBidi" w:cstheme="majorBid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5279F">
              <w:rPr>
                <w:rFonts w:asciiTheme="majorBidi" w:eastAsiaTheme="minorHAnsi" w:hAnsiTheme="majorBidi" w:cstheme="majorBidi"/>
                <w:kern w:val="2"/>
                <w:sz w:val="20"/>
                <w:szCs w:val="20"/>
                <w:lang w:val="en-US"/>
                <w14:ligatures w14:val="standardContextual"/>
              </w:rPr>
              <w:t>107</w:t>
            </w:r>
          </w:p>
        </w:tc>
        <w:tc>
          <w:tcPr>
            <w:tcW w:w="0" w:type="auto"/>
            <w:vAlign w:val="center"/>
          </w:tcPr>
          <w:p w14:paraId="695B97A6" w14:textId="77777777" w:rsidR="00FD10DE" w:rsidRPr="0085279F" w:rsidRDefault="00FD10DE" w:rsidP="00DE3502">
            <w:pPr>
              <w:pStyle w:val="Contenudetableau"/>
              <w:keepNext/>
              <w:keepLines/>
              <w:jc w:val="center"/>
              <w:rPr>
                <w:rFonts w:asciiTheme="majorBidi" w:eastAsiaTheme="minorHAnsi" w:hAnsiTheme="majorBidi" w:cstheme="majorBid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5279F">
              <w:rPr>
                <w:rFonts w:asciiTheme="majorBidi" w:eastAsiaTheme="minorHAnsi" w:hAnsiTheme="majorBidi" w:cstheme="majorBidi"/>
                <w:kern w:val="2"/>
                <w:sz w:val="20"/>
                <w:szCs w:val="20"/>
                <w:lang w:val="en-US"/>
                <w14:ligatures w14:val="standardContextual"/>
              </w:rPr>
              <w:t>ES-</w:t>
            </w:r>
          </w:p>
        </w:tc>
      </w:tr>
      <w:tr w:rsidR="00D81C59" w:rsidRPr="0085279F" w14:paraId="2929AE7E" w14:textId="77777777" w:rsidTr="00DE3502">
        <w:trPr>
          <w:trHeight w:val="377"/>
        </w:trPr>
        <w:tc>
          <w:tcPr>
            <w:tcW w:w="0" w:type="auto"/>
          </w:tcPr>
          <w:p w14:paraId="2FD40356" w14:textId="4BC60B98" w:rsidR="00D81C59" w:rsidRPr="0085279F" w:rsidRDefault="00D81C59" w:rsidP="00D81C59">
            <w:pPr>
              <w:widowControl w:val="0"/>
              <w:shd w:val="clear" w:color="auto" w:fill="FFFFFF"/>
              <w:spacing w:after="0" w:line="240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XXXIV</w:t>
            </w:r>
          </w:p>
        </w:tc>
        <w:tc>
          <w:tcPr>
            <w:tcW w:w="0" w:type="auto"/>
          </w:tcPr>
          <w:p w14:paraId="7390D367" w14:textId="07B7A229" w:rsidR="00D81C59" w:rsidRPr="0085279F" w:rsidRDefault="00D81C59" w:rsidP="00D81C59">
            <w:pPr>
              <w:keepNext/>
              <w:keepLines/>
              <w:widowControl w:val="0"/>
              <w:shd w:val="clear" w:color="auto" w:fill="FFFFFF"/>
              <w:spacing w:after="0" w:line="240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Phloretin</w:t>
            </w:r>
          </w:p>
        </w:tc>
        <w:tc>
          <w:tcPr>
            <w:tcW w:w="0" w:type="auto"/>
          </w:tcPr>
          <w:p w14:paraId="160B1C78" w14:textId="2AD4AD80" w:rsidR="00D81C59" w:rsidRPr="0085279F" w:rsidRDefault="00D81C59" w:rsidP="00D81C59">
            <w:pPr>
              <w:pStyle w:val="Contenudetableau"/>
              <w:keepNext/>
              <w:keepLines/>
              <w:jc w:val="center"/>
              <w:rPr>
                <w:rFonts w:asciiTheme="majorBidi" w:eastAsiaTheme="minorHAnsi" w:hAnsiTheme="majorBidi" w:cstheme="majorBid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5279F">
              <w:rPr>
                <w:rFonts w:asciiTheme="majorBidi" w:eastAsiaTheme="minorHAnsi" w:hAnsiTheme="majorBidi" w:cstheme="majorBidi"/>
                <w:kern w:val="2"/>
                <w:sz w:val="20"/>
                <w:szCs w:val="20"/>
                <w:lang w:val="en-US"/>
                <w14:ligatures w14:val="standardContextual"/>
              </w:rPr>
              <w:t>16.85</w:t>
            </w:r>
          </w:p>
        </w:tc>
        <w:tc>
          <w:tcPr>
            <w:tcW w:w="0" w:type="auto"/>
            <w:vAlign w:val="center"/>
          </w:tcPr>
          <w:p w14:paraId="7BD24F8B" w14:textId="5260163A" w:rsidR="00D81C59" w:rsidRPr="0085279F" w:rsidRDefault="00D81C59" w:rsidP="00525250">
            <w:pPr>
              <w:pStyle w:val="Contenudetableau"/>
              <w:keepNext/>
              <w:keepLines/>
              <w:rPr>
                <w:rFonts w:asciiTheme="majorBidi" w:eastAsiaTheme="minorHAnsi" w:hAnsiTheme="majorBidi" w:cstheme="majorBid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5279F">
              <w:rPr>
                <w:rFonts w:asciiTheme="majorBidi" w:eastAsiaTheme="minorHAnsi" w:hAnsiTheme="majorBidi" w:cstheme="majorBidi"/>
                <w:kern w:val="2"/>
                <w:sz w:val="20"/>
                <w:szCs w:val="20"/>
                <w:lang w:val="en-US"/>
                <w14:ligatures w14:val="standardContextual"/>
              </w:rPr>
              <w:t>273</w:t>
            </w:r>
          </w:p>
          <w:p w14:paraId="434FD96C" w14:textId="1FF4EA78" w:rsidR="00D81C59" w:rsidRPr="0085279F" w:rsidRDefault="00D81C59" w:rsidP="00525250">
            <w:pPr>
              <w:pStyle w:val="Contenudetableau"/>
              <w:keepNext/>
              <w:keepLines/>
              <w:rPr>
                <w:rFonts w:asciiTheme="majorBidi" w:eastAsiaTheme="minorHAnsi" w:hAnsiTheme="majorBidi" w:cstheme="majorBid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5279F">
              <w:rPr>
                <w:rFonts w:asciiTheme="majorBidi" w:eastAsiaTheme="minorHAnsi" w:hAnsiTheme="majorBidi" w:cstheme="majorBidi"/>
                <w:kern w:val="2"/>
                <w:sz w:val="20"/>
                <w:szCs w:val="20"/>
                <w:lang w:val="en-US"/>
                <w14:ligatures w14:val="standardContextual"/>
              </w:rPr>
              <w:t>273</w:t>
            </w:r>
          </w:p>
        </w:tc>
        <w:tc>
          <w:tcPr>
            <w:tcW w:w="0" w:type="auto"/>
            <w:vAlign w:val="center"/>
          </w:tcPr>
          <w:p w14:paraId="6B1FFB65" w14:textId="7E5F1554" w:rsidR="00D81C59" w:rsidRPr="0085279F" w:rsidRDefault="00D81C59" w:rsidP="00DE3502">
            <w:pPr>
              <w:pStyle w:val="Contenudetableau"/>
              <w:keepNext/>
              <w:keepLines/>
              <w:jc w:val="center"/>
              <w:rPr>
                <w:rFonts w:asciiTheme="majorBidi" w:eastAsiaTheme="minorHAnsi" w:hAnsiTheme="majorBidi" w:cstheme="majorBid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5279F">
              <w:rPr>
                <w:rFonts w:asciiTheme="majorBidi" w:eastAsiaTheme="minorHAnsi" w:hAnsiTheme="majorBidi" w:cstheme="majorBidi"/>
                <w:kern w:val="2"/>
                <w:sz w:val="20"/>
                <w:szCs w:val="20"/>
                <w:lang w:val="en-US"/>
                <w14:ligatures w14:val="standardContextual"/>
              </w:rPr>
              <w:t>167</w:t>
            </w:r>
          </w:p>
          <w:p w14:paraId="6954D60E" w14:textId="11F63342" w:rsidR="00D81C59" w:rsidRPr="0085279F" w:rsidRDefault="00D81C59" w:rsidP="00DE3502">
            <w:pPr>
              <w:pStyle w:val="Contenudetableau"/>
              <w:keepNext/>
              <w:keepLines/>
              <w:jc w:val="center"/>
              <w:rPr>
                <w:rFonts w:asciiTheme="majorBidi" w:eastAsiaTheme="minorHAnsi" w:hAnsiTheme="majorBidi" w:cstheme="majorBid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5279F">
              <w:rPr>
                <w:rFonts w:asciiTheme="majorBidi" w:eastAsiaTheme="minorHAnsi" w:hAnsiTheme="majorBidi" w:cstheme="majorBidi"/>
                <w:kern w:val="2"/>
                <w:sz w:val="20"/>
                <w:szCs w:val="20"/>
                <w:lang w:val="en-US"/>
                <w14:ligatures w14:val="standardContextual"/>
              </w:rPr>
              <w:t>123</w:t>
            </w:r>
          </w:p>
        </w:tc>
        <w:tc>
          <w:tcPr>
            <w:tcW w:w="0" w:type="auto"/>
            <w:vAlign w:val="center"/>
          </w:tcPr>
          <w:p w14:paraId="76A4BE69" w14:textId="19D3EA15" w:rsidR="00D81C59" w:rsidRPr="0085279F" w:rsidRDefault="00D81C59" w:rsidP="00DE3502">
            <w:pPr>
              <w:pStyle w:val="Contenudetableau"/>
              <w:keepNext/>
              <w:keepLines/>
              <w:jc w:val="center"/>
              <w:rPr>
                <w:rFonts w:asciiTheme="majorBidi" w:eastAsiaTheme="minorHAnsi" w:hAnsiTheme="majorBidi" w:cstheme="majorBid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5279F">
              <w:rPr>
                <w:rFonts w:asciiTheme="majorBidi" w:eastAsiaTheme="minorHAnsi" w:hAnsiTheme="majorBidi" w:cstheme="majorBidi"/>
                <w:kern w:val="2"/>
                <w:sz w:val="20"/>
                <w:szCs w:val="20"/>
                <w:lang w:val="en-US"/>
                <w14:ligatures w14:val="standardContextual"/>
              </w:rPr>
              <w:t>ES-</w:t>
            </w:r>
          </w:p>
        </w:tc>
      </w:tr>
    </w:tbl>
    <w:p w14:paraId="1C4ADE02" w14:textId="77777777" w:rsidR="00A4389F" w:rsidRPr="0085279F" w:rsidRDefault="00A4389F" w:rsidP="00A4389F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85279F">
        <w:rPr>
          <w:rFonts w:asciiTheme="majorBidi" w:hAnsiTheme="majorBidi" w:cstheme="majorBidi"/>
          <w:sz w:val="20"/>
          <w:szCs w:val="20"/>
        </w:rPr>
        <w:t>ES-: Negative Electrospray</w:t>
      </w:r>
    </w:p>
    <w:p w14:paraId="2375D5B0" w14:textId="77777777" w:rsidR="00EC7FED" w:rsidRPr="0085279F" w:rsidRDefault="00EC7FED">
      <w:pPr>
        <w:rPr>
          <w:rFonts w:asciiTheme="majorBidi" w:hAnsiTheme="majorBidi" w:cstheme="majorBidi"/>
          <w:b/>
          <w:bCs/>
        </w:rPr>
      </w:pPr>
    </w:p>
    <w:p w14:paraId="6AFD0519" w14:textId="77777777" w:rsidR="00A22BAF" w:rsidRPr="0085279F" w:rsidRDefault="00A22BAF">
      <w:pPr>
        <w:rPr>
          <w:rFonts w:asciiTheme="majorBidi" w:hAnsiTheme="majorBidi" w:cstheme="majorBidi"/>
          <w:b/>
          <w:bCs/>
        </w:rPr>
      </w:pPr>
    </w:p>
    <w:p w14:paraId="003D7E4E" w14:textId="77777777" w:rsidR="009B5A1B" w:rsidRPr="0085279F" w:rsidRDefault="009B5A1B" w:rsidP="009B5A1B">
      <w:pPr>
        <w:rPr>
          <w:rFonts w:asciiTheme="majorBidi" w:hAnsiTheme="majorBidi" w:cstheme="majorBidi"/>
        </w:rPr>
      </w:pPr>
      <w:r w:rsidRPr="0085279F">
        <w:rPr>
          <w:rFonts w:asciiTheme="majorBidi" w:hAnsiTheme="majorBidi" w:cstheme="majorBidi"/>
          <w:b/>
          <w:bCs/>
        </w:rPr>
        <w:t>Table S2</w:t>
      </w:r>
      <w:r w:rsidRPr="0085279F">
        <w:rPr>
          <w:rFonts w:asciiTheme="majorBidi" w:hAnsiTheme="majorBidi" w:cstheme="majorBidi"/>
        </w:rPr>
        <w:t xml:space="preserve"> Interactive interaction of molecular docking with all the ligands and target protein 1R4U.</w:t>
      </w:r>
    </w:p>
    <w:tbl>
      <w:tblPr>
        <w:tblStyle w:val="TableGrid"/>
        <w:tblW w:w="8550" w:type="dxa"/>
        <w:tblInd w:w="8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3388"/>
        <w:gridCol w:w="1651"/>
        <w:gridCol w:w="2561"/>
      </w:tblGrid>
      <w:tr w:rsidR="009B5A1B" w:rsidRPr="0085279F" w14:paraId="3E02C911" w14:textId="77777777" w:rsidTr="001C280B">
        <w:tc>
          <w:tcPr>
            <w:tcW w:w="950" w:type="dxa"/>
          </w:tcPr>
          <w:p w14:paraId="36E236F9" w14:textId="77777777" w:rsidR="009B5A1B" w:rsidRPr="0085279F" w:rsidRDefault="009B5A1B" w:rsidP="001C280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388" w:type="dxa"/>
          </w:tcPr>
          <w:p w14:paraId="1F63B21F" w14:textId="77777777" w:rsidR="009B5A1B" w:rsidRPr="0085279F" w:rsidRDefault="009B5A1B" w:rsidP="001C280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51" w:type="dxa"/>
          </w:tcPr>
          <w:p w14:paraId="4EB50390" w14:textId="77777777" w:rsidR="009B5A1B" w:rsidRPr="0085279F" w:rsidRDefault="009B5A1B" w:rsidP="001C280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R4U</w:t>
            </w:r>
          </w:p>
        </w:tc>
        <w:tc>
          <w:tcPr>
            <w:tcW w:w="2561" w:type="dxa"/>
          </w:tcPr>
          <w:p w14:paraId="11567CEA" w14:textId="77777777" w:rsidR="009B5A1B" w:rsidRPr="0085279F" w:rsidRDefault="009B5A1B" w:rsidP="001C280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9B5A1B" w:rsidRPr="0085279F" w14:paraId="792A3EF4" w14:textId="77777777" w:rsidTr="001C280B">
        <w:tc>
          <w:tcPr>
            <w:tcW w:w="950" w:type="dxa"/>
          </w:tcPr>
          <w:p w14:paraId="0BE86387" w14:textId="77777777" w:rsidR="009B5A1B" w:rsidRPr="0085279F" w:rsidRDefault="009B5A1B" w:rsidP="001C280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gand</w:t>
            </w:r>
          </w:p>
          <w:p w14:paraId="6D3ED70E" w14:textId="77777777" w:rsidR="009B5A1B" w:rsidRPr="0085279F" w:rsidRDefault="009B5A1B" w:rsidP="001C280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3388" w:type="dxa"/>
          </w:tcPr>
          <w:p w14:paraId="1ECD29F3" w14:textId="77777777" w:rsidR="009B5A1B" w:rsidRPr="0085279F" w:rsidRDefault="009B5A1B" w:rsidP="001C280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emical Name</w:t>
            </w:r>
          </w:p>
        </w:tc>
        <w:tc>
          <w:tcPr>
            <w:tcW w:w="1651" w:type="dxa"/>
          </w:tcPr>
          <w:p w14:paraId="3FCF1E7A" w14:textId="77777777" w:rsidR="009B5A1B" w:rsidRPr="0085279F" w:rsidRDefault="009B5A1B" w:rsidP="001C280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inding Score</w:t>
            </w:r>
          </w:p>
        </w:tc>
        <w:tc>
          <w:tcPr>
            <w:tcW w:w="2561" w:type="dxa"/>
          </w:tcPr>
          <w:p w14:paraId="07D107F0" w14:textId="77777777" w:rsidR="009B5A1B" w:rsidRPr="0085279F" w:rsidRDefault="009B5A1B" w:rsidP="001C280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eractions</w:t>
            </w:r>
          </w:p>
        </w:tc>
      </w:tr>
      <w:tr w:rsidR="009B5A1B" w:rsidRPr="0085279F" w14:paraId="55588F60" w14:textId="77777777" w:rsidTr="001C280B">
        <w:tc>
          <w:tcPr>
            <w:tcW w:w="950" w:type="dxa"/>
          </w:tcPr>
          <w:p w14:paraId="64BDFC64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388" w:type="dxa"/>
            <w:vAlign w:val="center"/>
          </w:tcPr>
          <w:p w14:paraId="67887BF1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>Gallic acid</w:t>
            </w:r>
          </w:p>
        </w:tc>
        <w:tc>
          <w:tcPr>
            <w:tcW w:w="1651" w:type="dxa"/>
          </w:tcPr>
          <w:p w14:paraId="7A07B0CD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6.3</w:t>
            </w:r>
          </w:p>
        </w:tc>
        <w:tc>
          <w:tcPr>
            <w:tcW w:w="2561" w:type="dxa"/>
          </w:tcPr>
          <w:p w14:paraId="1416AA07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GLU31(2.27)</w:t>
            </w:r>
          </w:p>
          <w:p w14:paraId="44858444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HR74(2.81)</w:t>
            </w:r>
          </w:p>
          <w:p w14:paraId="5130079C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GLU31(2.14)</w:t>
            </w:r>
          </w:p>
          <w:p w14:paraId="3AA0BC85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GLU31(2.78)</w:t>
            </w:r>
          </w:p>
          <w:p w14:paraId="436D13C8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104(2.46)</w:t>
            </w:r>
          </w:p>
          <w:p w14:paraId="4A9CB4D9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CYS103(3.82)</w:t>
            </w:r>
          </w:p>
          <w:p w14:paraId="78D2D6D3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MET32(5.66)</w:t>
            </w:r>
          </w:p>
          <w:p w14:paraId="4B884F5E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YR30 (4.89)</w:t>
            </w:r>
          </w:p>
          <w:p w14:paraId="4759A695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PRO76(5.37)</w:t>
            </w:r>
          </w:p>
        </w:tc>
      </w:tr>
      <w:tr w:rsidR="009B5A1B" w:rsidRPr="0085279F" w14:paraId="56140209" w14:textId="77777777" w:rsidTr="001C280B">
        <w:tc>
          <w:tcPr>
            <w:tcW w:w="950" w:type="dxa"/>
          </w:tcPr>
          <w:p w14:paraId="41812945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388" w:type="dxa"/>
            <w:vAlign w:val="center"/>
          </w:tcPr>
          <w:p w14:paraId="13191C47" w14:textId="77777777" w:rsidR="009B5A1B" w:rsidRPr="0085279F" w:rsidRDefault="009B5A1B" w:rsidP="001C280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>Protocatechuic acid</w:t>
            </w:r>
          </w:p>
        </w:tc>
        <w:tc>
          <w:tcPr>
            <w:tcW w:w="1651" w:type="dxa"/>
          </w:tcPr>
          <w:p w14:paraId="455E8BF6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6.2</w:t>
            </w:r>
          </w:p>
        </w:tc>
        <w:tc>
          <w:tcPr>
            <w:tcW w:w="2561" w:type="dxa"/>
          </w:tcPr>
          <w:p w14:paraId="572C30BC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GLU31(2.64)</w:t>
            </w:r>
          </w:p>
          <w:p w14:paraId="55568A5E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RO76(3.62)</w:t>
            </w:r>
          </w:p>
          <w:p w14:paraId="74070B77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CYS103(3.72)</w:t>
            </w:r>
          </w:p>
          <w:p w14:paraId="4D4FD3D5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MET32(5.40)</w:t>
            </w:r>
          </w:p>
          <w:p w14:paraId="0A7E791C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YR30 (4.92)</w:t>
            </w:r>
          </w:p>
          <w:p w14:paraId="30F8DBC6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PRO76(5.26)</w:t>
            </w:r>
          </w:p>
        </w:tc>
      </w:tr>
      <w:tr w:rsidR="009B5A1B" w:rsidRPr="0085279F" w14:paraId="7CF645A2" w14:textId="77777777" w:rsidTr="001C280B">
        <w:tc>
          <w:tcPr>
            <w:tcW w:w="950" w:type="dxa"/>
          </w:tcPr>
          <w:p w14:paraId="589EFB92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3</w:t>
            </w:r>
          </w:p>
        </w:tc>
        <w:tc>
          <w:tcPr>
            <w:tcW w:w="3388" w:type="dxa"/>
            <w:vAlign w:val="center"/>
          </w:tcPr>
          <w:p w14:paraId="6625E3E2" w14:textId="77777777" w:rsidR="009B5A1B" w:rsidRPr="0085279F" w:rsidRDefault="009B5A1B" w:rsidP="001C280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 xml:space="preserve">Isoquercetin </w:t>
            </w:r>
          </w:p>
        </w:tc>
        <w:tc>
          <w:tcPr>
            <w:tcW w:w="1651" w:type="dxa"/>
          </w:tcPr>
          <w:p w14:paraId="56A438C1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8.8</w:t>
            </w:r>
          </w:p>
        </w:tc>
        <w:tc>
          <w:tcPr>
            <w:tcW w:w="2561" w:type="dxa"/>
          </w:tcPr>
          <w:p w14:paraId="75223447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HR74(2.40)</w:t>
            </w:r>
          </w:p>
          <w:p w14:paraId="3C3C84C6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RG128(2.97)</w:t>
            </w:r>
          </w:p>
          <w:p w14:paraId="78BE78DE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SP205(2.21)</w:t>
            </w:r>
          </w:p>
          <w:p w14:paraId="3E2FCDCA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PRO76(3.79)</w:t>
            </w:r>
          </w:p>
          <w:p w14:paraId="4AF6A303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PRO76(3.16)</w:t>
            </w:r>
          </w:p>
          <w:p w14:paraId="72D881C1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CYS103(3.67)</w:t>
            </w:r>
          </w:p>
          <w:p w14:paraId="76F6B6E1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MET32(5.26)</w:t>
            </w:r>
          </w:p>
          <w:p w14:paraId="71D2D9FC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YR30 (5.58)</w:t>
            </w:r>
          </w:p>
          <w:p w14:paraId="41018950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YR30 (4.99)</w:t>
            </w:r>
          </w:p>
          <w:p w14:paraId="72FDAA23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CYS103(4.33)</w:t>
            </w:r>
          </w:p>
          <w:p w14:paraId="0874E606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PRO76(5.46)</w:t>
            </w:r>
          </w:p>
          <w:p w14:paraId="07A9177A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RG105(4.28)</w:t>
            </w:r>
          </w:p>
        </w:tc>
      </w:tr>
      <w:tr w:rsidR="009B5A1B" w:rsidRPr="0085279F" w14:paraId="5B6C043B" w14:textId="77777777" w:rsidTr="001C280B">
        <w:tc>
          <w:tcPr>
            <w:tcW w:w="950" w:type="dxa"/>
          </w:tcPr>
          <w:p w14:paraId="0EDA5F66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388" w:type="dxa"/>
            <w:vAlign w:val="center"/>
          </w:tcPr>
          <w:p w14:paraId="6A8A9628" w14:textId="77777777" w:rsidR="009B5A1B" w:rsidRPr="0085279F" w:rsidRDefault="009B5A1B" w:rsidP="001C280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>4-OH-phenylacetic acid</w:t>
            </w:r>
          </w:p>
        </w:tc>
        <w:tc>
          <w:tcPr>
            <w:tcW w:w="1651" w:type="dxa"/>
          </w:tcPr>
          <w:p w14:paraId="61AF6F05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5.3</w:t>
            </w:r>
          </w:p>
        </w:tc>
        <w:tc>
          <w:tcPr>
            <w:tcW w:w="2561" w:type="dxa"/>
          </w:tcPr>
          <w:p w14:paraId="224301A3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RP106(2.14)</w:t>
            </w:r>
          </w:p>
          <w:p w14:paraId="7FA2967D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VAL73(2.39)</w:t>
            </w:r>
          </w:p>
          <w:p w14:paraId="1B74362B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CYS103(3.93)</w:t>
            </w:r>
          </w:p>
          <w:p w14:paraId="544ED3BB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MET32(5.77)</w:t>
            </w:r>
          </w:p>
          <w:p w14:paraId="6F1D8B0A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YR30 (4.87)</w:t>
            </w:r>
          </w:p>
        </w:tc>
      </w:tr>
      <w:tr w:rsidR="009B5A1B" w:rsidRPr="0085279F" w14:paraId="58D47EC4" w14:textId="77777777" w:rsidTr="001C280B">
        <w:tc>
          <w:tcPr>
            <w:tcW w:w="950" w:type="dxa"/>
          </w:tcPr>
          <w:p w14:paraId="59EB202D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388" w:type="dxa"/>
            <w:vAlign w:val="center"/>
          </w:tcPr>
          <w:p w14:paraId="2C3E48E6" w14:textId="77777777" w:rsidR="009B5A1B" w:rsidRPr="0085279F" w:rsidRDefault="009B5A1B" w:rsidP="001C280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>P- Coumaric acid</w:t>
            </w:r>
          </w:p>
        </w:tc>
        <w:tc>
          <w:tcPr>
            <w:tcW w:w="1651" w:type="dxa"/>
          </w:tcPr>
          <w:p w14:paraId="6C7F5E44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5.8</w:t>
            </w:r>
          </w:p>
        </w:tc>
        <w:tc>
          <w:tcPr>
            <w:tcW w:w="2561" w:type="dxa"/>
          </w:tcPr>
          <w:p w14:paraId="6D50582D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RP106(1.89)</w:t>
            </w:r>
          </w:p>
          <w:p w14:paraId="3E53B1C1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VAL73(1.78)</w:t>
            </w:r>
          </w:p>
          <w:p w14:paraId="2BD7193F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CYS103(3.67)</w:t>
            </w:r>
          </w:p>
          <w:p w14:paraId="75F06172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MET32(5.26)</w:t>
            </w:r>
          </w:p>
          <w:p w14:paraId="21D75145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YR30 (4.95)</w:t>
            </w:r>
          </w:p>
          <w:p w14:paraId="5C558B79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PRO76(5.31)</w:t>
            </w:r>
          </w:p>
        </w:tc>
      </w:tr>
      <w:tr w:rsidR="009B5A1B" w:rsidRPr="0085279F" w14:paraId="55DF7D19" w14:textId="77777777" w:rsidTr="001C280B">
        <w:tc>
          <w:tcPr>
            <w:tcW w:w="950" w:type="dxa"/>
          </w:tcPr>
          <w:p w14:paraId="6B100EED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388" w:type="dxa"/>
            <w:vAlign w:val="center"/>
          </w:tcPr>
          <w:p w14:paraId="62197F40" w14:textId="77777777" w:rsidR="009B5A1B" w:rsidRPr="0085279F" w:rsidRDefault="009B5A1B" w:rsidP="001C280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>Vanillic acid</w:t>
            </w:r>
          </w:p>
        </w:tc>
        <w:tc>
          <w:tcPr>
            <w:tcW w:w="1651" w:type="dxa"/>
          </w:tcPr>
          <w:p w14:paraId="07339C7C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5.9</w:t>
            </w:r>
          </w:p>
        </w:tc>
        <w:tc>
          <w:tcPr>
            <w:tcW w:w="2561" w:type="dxa"/>
          </w:tcPr>
          <w:p w14:paraId="6206F98B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GLU31(2.29)</w:t>
            </w:r>
          </w:p>
          <w:p w14:paraId="40A021B0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RG128(2.84)</w:t>
            </w:r>
          </w:p>
          <w:p w14:paraId="5A392EC2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GLU31(2.25)</w:t>
            </w:r>
          </w:p>
          <w:p w14:paraId="5EC3AFCD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PRO76(3.51)</w:t>
            </w:r>
          </w:p>
          <w:p w14:paraId="143C37D2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VAL29(3.69)</w:t>
            </w:r>
          </w:p>
          <w:p w14:paraId="65363FCA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CYS103(3.76)</w:t>
            </w:r>
          </w:p>
          <w:p w14:paraId="6D3A13AD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MET32(5.51)</w:t>
            </w:r>
          </w:p>
          <w:p w14:paraId="6811D83E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YR30 (4.89)</w:t>
            </w:r>
          </w:p>
          <w:p w14:paraId="0FA1C13B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YR30 (5.19)</w:t>
            </w:r>
          </w:p>
          <w:p w14:paraId="4B7EADD4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PRO76(5.18)</w:t>
            </w:r>
          </w:p>
        </w:tc>
      </w:tr>
      <w:tr w:rsidR="009B5A1B" w:rsidRPr="0085279F" w14:paraId="6C5FE47A" w14:textId="77777777" w:rsidTr="001C280B">
        <w:tc>
          <w:tcPr>
            <w:tcW w:w="950" w:type="dxa"/>
          </w:tcPr>
          <w:p w14:paraId="79CF152D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3388" w:type="dxa"/>
            <w:vAlign w:val="center"/>
          </w:tcPr>
          <w:p w14:paraId="186C4B2C" w14:textId="77777777" w:rsidR="009B5A1B" w:rsidRPr="0085279F" w:rsidRDefault="009B5A1B" w:rsidP="001C280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>Avicularin</w:t>
            </w:r>
          </w:p>
        </w:tc>
        <w:tc>
          <w:tcPr>
            <w:tcW w:w="1651" w:type="dxa"/>
          </w:tcPr>
          <w:p w14:paraId="0D8C9926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8.6</w:t>
            </w:r>
          </w:p>
        </w:tc>
        <w:tc>
          <w:tcPr>
            <w:tcW w:w="2561" w:type="dxa"/>
          </w:tcPr>
          <w:p w14:paraId="65DC0930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HR74(2.37)</w:t>
            </w:r>
          </w:p>
          <w:p w14:paraId="45597418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RG128(2.97)</w:t>
            </w:r>
          </w:p>
          <w:p w14:paraId="13C787A6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SP205(2.75)</w:t>
            </w:r>
          </w:p>
          <w:p w14:paraId="68ABB75B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CYS103(3.71)</w:t>
            </w:r>
          </w:p>
          <w:p w14:paraId="1EA605E9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MET32(5.38)</w:t>
            </w:r>
          </w:p>
          <w:p w14:paraId="623D8C0A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YR30 (5.57)</w:t>
            </w:r>
          </w:p>
          <w:p w14:paraId="6E325803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YR30 (4.95)</w:t>
            </w:r>
          </w:p>
          <w:p w14:paraId="1C675903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CYS103(4.46)</w:t>
            </w:r>
          </w:p>
          <w:p w14:paraId="43CE8D8C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PRO76(5.42)</w:t>
            </w:r>
          </w:p>
          <w:p w14:paraId="66191C4F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RG105(4.34)</w:t>
            </w:r>
          </w:p>
        </w:tc>
      </w:tr>
      <w:tr w:rsidR="009B5A1B" w:rsidRPr="0085279F" w14:paraId="742674FC" w14:textId="77777777" w:rsidTr="001C280B">
        <w:tc>
          <w:tcPr>
            <w:tcW w:w="950" w:type="dxa"/>
          </w:tcPr>
          <w:p w14:paraId="35CD1E19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388" w:type="dxa"/>
            <w:vAlign w:val="center"/>
          </w:tcPr>
          <w:p w14:paraId="19086FA3" w14:textId="77777777" w:rsidR="009B5A1B" w:rsidRPr="0085279F" w:rsidRDefault="009B5A1B" w:rsidP="001C280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>Quinic</w:t>
            </w:r>
            <w:proofErr w:type="spellEnd"/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 xml:space="preserve"> acid (AP)</w:t>
            </w:r>
          </w:p>
        </w:tc>
        <w:tc>
          <w:tcPr>
            <w:tcW w:w="1651" w:type="dxa"/>
          </w:tcPr>
          <w:p w14:paraId="73AF8FC9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5.9</w:t>
            </w:r>
          </w:p>
        </w:tc>
        <w:tc>
          <w:tcPr>
            <w:tcW w:w="2561" w:type="dxa"/>
          </w:tcPr>
          <w:p w14:paraId="312C0E7A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GLU31(2.70)</w:t>
            </w:r>
          </w:p>
          <w:p w14:paraId="02342CED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104(1.70)</w:t>
            </w:r>
          </w:p>
          <w:p w14:paraId="26AC21F8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RP106(2.87)</w:t>
            </w:r>
          </w:p>
          <w:p w14:paraId="349FDE78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104(3.14)</w:t>
            </w:r>
          </w:p>
        </w:tc>
      </w:tr>
      <w:tr w:rsidR="009B5A1B" w:rsidRPr="0085279F" w14:paraId="17F1699F" w14:textId="77777777" w:rsidTr="001C280B">
        <w:tc>
          <w:tcPr>
            <w:tcW w:w="950" w:type="dxa"/>
          </w:tcPr>
          <w:p w14:paraId="0262EE1F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3388" w:type="dxa"/>
            <w:vAlign w:val="center"/>
          </w:tcPr>
          <w:p w14:paraId="2855D76E" w14:textId="77777777" w:rsidR="009B5A1B" w:rsidRPr="0085279F" w:rsidRDefault="009B5A1B" w:rsidP="001C280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 xml:space="preserve">Taxifolin </w:t>
            </w:r>
          </w:p>
        </w:tc>
        <w:tc>
          <w:tcPr>
            <w:tcW w:w="1651" w:type="dxa"/>
          </w:tcPr>
          <w:p w14:paraId="00366B56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8.7</w:t>
            </w:r>
          </w:p>
        </w:tc>
        <w:tc>
          <w:tcPr>
            <w:tcW w:w="2561" w:type="dxa"/>
          </w:tcPr>
          <w:p w14:paraId="42C07A97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HR74(2.37)</w:t>
            </w:r>
          </w:p>
          <w:p w14:paraId="6D2BBD1C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HR107(2.48)</w:t>
            </w:r>
          </w:p>
          <w:p w14:paraId="4202C39F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PRO76(3.69)</w:t>
            </w:r>
          </w:p>
          <w:p w14:paraId="7F178CB1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CYS103(3.61)</w:t>
            </w:r>
          </w:p>
          <w:p w14:paraId="457D4BA6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MET32(5.32)</w:t>
            </w:r>
          </w:p>
          <w:p w14:paraId="72CC0820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YR30 (5.05)</w:t>
            </w:r>
          </w:p>
          <w:p w14:paraId="1860B840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PRO76(5.38)</w:t>
            </w:r>
          </w:p>
          <w:p w14:paraId="51893635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RG105(4.41)</w:t>
            </w:r>
          </w:p>
        </w:tc>
      </w:tr>
      <w:tr w:rsidR="009B5A1B" w:rsidRPr="0085279F" w14:paraId="2C77AD79" w14:textId="77777777" w:rsidTr="001C280B">
        <w:tc>
          <w:tcPr>
            <w:tcW w:w="950" w:type="dxa"/>
          </w:tcPr>
          <w:p w14:paraId="236DAE7D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0</w:t>
            </w:r>
          </w:p>
        </w:tc>
        <w:tc>
          <w:tcPr>
            <w:tcW w:w="3388" w:type="dxa"/>
            <w:vAlign w:val="center"/>
          </w:tcPr>
          <w:p w14:paraId="41CBADF4" w14:textId="77777777" w:rsidR="009B5A1B" w:rsidRPr="0085279F" w:rsidRDefault="009B5A1B" w:rsidP="001C280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 xml:space="preserve">Astragalin </w:t>
            </w:r>
          </w:p>
        </w:tc>
        <w:tc>
          <w:tcPr>
            <w:tcW w:w="1651" w:type="dxa"/>
          </w:tcPr>
          <w:p w14:paraId="3DDD3A7D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8.5</w:t>
            </w:r>
          </w:p>
        </w:tc>
        <w:tc>
          <w:tcPr>
            <w:tcW w:w="2561" w:type="dxa"/>
          </w:tcPr>
          <w:p w14:paraId="6B19A6DF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HR74(3.06)</w:t>
            </w:r>
          </w:p>
          <w:p w14:paraId="5223B491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CYS103(3.01)</w:t>
            </w:r>
          </w:p>
          <w:p w14:paraId="3ED30CBF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SP205(3.99)</w:t>
            </w:r>
          </w:p>
          <w:p w14:paraId="419CCEB5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CYS103(3.88)</w:t>
            </w:r>
          </w:p>
          <w:p w14:paraId="37B2CEFF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MET32(5.60)</w:t>
            </w:r>
          </w:p>
          <w:p w14:paraId="61BBCCEC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YR30 (4.92)</w:t>
            </w:r>
          </w:p>
          <w:p w14:paraId="7CB17417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YR30 (4.81)</w:t>
            </w:r>
          </w:p>
          <w:p w14:paraId="3EBF87F2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CYS103(5.20)</w:t>
            </w:r>
          </w:p>
          <w:p w14:paraId="54CF36D7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PRO76(5.48)</w:t>
            </w:r>
          </w:p>
        </w:tc>
      </w:tr>
      <w:tr w:rsidR="009B5A1B" w:rsidRPr="0085279F" w14:paraId="0CE86D9D" w14:textId="77777777" w:rsidTr="001C280B">
        <w:tc>
          <w:tcPr>
            <w:tcW w:w="950" w:type="dxa"/>
          </w:tcPr>
          <w:p w14:paraId="0646CCDC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3388" w:type="dxa"/>
            <w:vAlign w:val="center"/>
          </w:tcPr>
          <w:p w14:paraId="652DB57D" w14:textId="77777777" w:rsidR="009B5A1B" w:rsidRPr="0085279F" w:rsidRDefault="009B5A1B" w:rsidP="001C280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 xml:space="preserve">Aromadendrin </w:t>
            </w:r>
          </w:p>
        </w:tc>
        <w:tc>
          <w:tcPr>
            <w:tcW w:w="1651" w:type="dxa"/>
          </w:tcPr>
          <w:p w14:paraId="259864A3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8.3</w:t>
            </w:r>
          </w:p>
        </w:tc>
        <w:tc>
          <w:tcPr>
            <w:tcW w:w="2561" w:type="dxa"/>
          </w:tcPr>
          <w:p w14:paraId="62598E17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HR74(2.49)</w:t>
            </w:r>
          </w:p>
          <w:p w14:paraId="20ACF022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VAL73(2.65)</w:t>
            </w:r>
          </w:p>
          <w:p w14:paraId="258511C9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PRO76(3.33)</w:t>
            </w:r>
          </w:p>
          <w:p w14:paraId="7D07FFCB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CYS103(3.65)</w:t>
            </w:r>
          </w:p>
          <w:p w14:paraId="36ECFC4B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MET32(5.33)</w:t>
            </w:r>
          </w:p>
          <w:p w14:paraId="3C97924D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YR30 (5.02)</w:t>
            </w:r>
          </w:p>
          <w:p w14:paraId="1DD471A3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PRO76(5.44)</w:t>
            </w:r>
          </w:p>
          <w:p w14:paraId="7A182FA3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RG105(4.29)</w:t>
            </w:r>
          </w:p>
        </w:tc>
      </w:tr>
      <w:tr w:rsidR="009B5A1B" w:rsidRPr="0085279F" w14:paraId="4F0A7A9E" w14:textId="77777777" w:rsidTr="001C280B">
        <w:tc>
          <w:tcPr>
            <w:tcW w:w="950" w:type="dxa"/>
          </w:tcPr>
          <w:p w14:paraId="4BC1DB01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3388" w:type="dxa"/>
            <w:vAlign w:val="center"/>
          </w:tcPr>
          <w:p w14:paraId="66FB8D54" w14:textId="77777777" w:rsidR="009B5A1B" w:rsidRPr="0085279F" w:rsidRDefault="009B5A1B" w:rsidP="001C280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>Ferulic acid</w:t>
            </w:r>
          </w:p>
        </w:tc>
        <w:tc>
          <w:tcPr>
            <w:tcW w:w="1651" w:type="dxa"/>
          </w:tcPr>
          <w:p w14:paraId="5B69B2CB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5.6</w:t>
            </w:r>
          </w:p>
        </w:tc>
        <w:tc>
          <w:tcPr>
            <w:tcW w:w="2561" w:type="dxa"/>
          </w:tcPr>
          <w:p w14:paraId="00FD0971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GLU31(2.26)</w:t>
            </w:r>
          </w:p>
          <w:p w14:paraId="065FD28D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GLU31(2.42)</w:t>
            </w:r>
          </w:p>
          <w:p w14:paraId="251D1BEE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HR74(2.85)</w:t>
            </w:r>
          </w:p>
          <w:p w14:paraId="68C53AFB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104(2.10)</w:t>
            </w:r>
          </w:p>
          <w:p w14:paraId="71748E9A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YR30 (4.95)</w:t>
            </w:r>
          </w:p>
          <w:p w14:paraId="1F8FA32E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CYS103(3.79)</w:t>
            </w:r>
          </w:p>
          <w:p w14:paraId="6473F1A7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YR30 (5.14)</w:t>
            </w:r>
          </w:p>
        </w:tc>
      </w:tr>
      <w:tr w:rsidR="009B5A1B" w:rsidRPr="0085279F" w14:paraId="3F4769CC" w14:textId="77777777" w:rsidTr="001C280B">
        <w:tc>
          <w:tcPr>
            <w:tcW w:w="950" w:type="dxa"/>
          </w:tcPr>
          <w:p w14:paraId="600EEF44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3388" w:type="dxa"/>
            <w:vAlign w:val="center"/>
          </w:tcPr>
          <w:p w14:paraId="37FDE4D0" w14:textId="77777777" w:rsidR="009B5A1B" w:rsidRPr="0085279F" w:rsidRDefault="009B5A1B" w:rsidP="001C280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 xml:space="preserve">Rutin </w:t>
            </w:r>
          </w:p>
        </w:tc>
        <w:tc>
          <w:tcPr>
            <w:tcW w:w="1651" w:type="dxa"/>
          </w:tcPr>
          <w:p w14:paraId="223FC2A0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8.8</w:t>
            </w:r>
          </w:p>
        </w:tc>
        <w:tc>
          <w:tcPr>
            <w:tcW w:w="2561" w:type="dxa"/>
          </w:tcPr>
          <w:p w14:paraId="031A3D69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HR74(2.33)</w:t>
            </w:r>
          </w:p>
          <w:p w14:paraId="20B28AFC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RG105(2.78)</w:t>
            </w:r>
          </w:p>
          <w:p w14:paraId="7C8AB4F8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RG128(2.94)</w:t>
            </w:r>
          </w:p>
          <w:p w14:paraId="704D939D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PRO76(3.52)</w:t>
            </w:r>
          </w:p>
          <w:p w14:paraId="6B24E23F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CYS103(3.61)</w:t>
            </w:r>
          </w:p>
          <w:p w14:paraId="0108809A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MET32(5.26)</w:t>
            </w:r>
          </w:p>
          <w:p w14:paraId="3E3A5535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YR30(5.63)</w:t>
            </w:r>
          </w:p>
          <w:p w14:paraId="5EE3B41C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 xml:space="preserve"> TYR30 (5.04)</w:t>
            </w:r>
          </w:p>
          <w:p w14:paraId="60818404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CYS103(4.30)</w:t>
            </w:r>
          </w:p>
          <w:p w14:paraId="63B2723B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PRO76(5.39)</w:t>
            </w:r>
          </w:p>
          <w:p w14:paraId="4FD52709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RG105(4.47)</w:t>
            </w:r>
          </w:p>
        </w:tc>
      </w:tr>
      <w:tr w:rsidR="009B5A1B" w:rsidRPr="0085279F" w14:paraId="50E27030" w14:textId="77777777" w:rsidTr="001C280B">
        <w:tc>
          <w:tcPr>
            <w:tcW w:w="950" w:type="dxa"/>
          </w:tcPr>
          <w:p w14:paraId="31B295AC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3388" w:type="dxa"/>
            <w:vAlign w:val="center"/>
          </w:tcPr>
          <w:p w14:paraId="2B24A3CE" w14:textId="77777777" w:rsidR="009B5A1B" w:rsidRPr="0085279F" w:rsidRDefault="009B5A1B" w:rsidP="001C280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>Quercetin</w:t>
            </w:r>
          </w:p>
        </w:tc>
        <w:tc>
          <w:tcPr>
            <w:tcW w:w="1651" w:type="dxa"/>
          </w:tcPr>
          <w:p w14:paraId="37ACD1C8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8.5</w:t>
            </w:r>
          </w:p>
        </w:tc>
        <w:tc>
          <w:tcPr>
            <w:tcW w:w="2561" w:type="dxa"/>
          </w:tcPr>
          <w:p w14:paraId="7BF8A51E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RG128(2.50)</w:t>
            </w:r>
          </w:p>
          <w:p w14:paraId="0CE36A56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VAL73(1.94)</w:t>
            </w:r>
          </w:p>
          <w:p w14:paraId="0B73113B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HR107(2.29)</w:t>
            </w:r>
          </w:p>
          <w:p w14:paraId="5868A972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SP205(4.13)</w:t>
            </w:r>
          </w:p>
          <w:p w14:paraId="42397047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CYS103(3.97)</w:t>
            </w:r>
          </w:p>
          <w:p w14:paraId="309522EB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MET32(5.76)</w:t>
            </w:r>
          </w:p>
          <w:p w14:paraId="64696404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YR30 (5.04)</w:t>
            </w:r>
          </w:p>
          <w:p w14:paraId="3A2ED4B4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YR30 (4.77)</w:t>
            </w:r>
          </w:p>
          <w:p w14:paraId="31A2E2C5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CYS103(5.25)</w:t>
            </w:r>
          </w:p>
        </w:tc>
      </w:tr>
      <w:tr w:rsidR="009B5A1B" w:rsidRPr="0085279F" w14:paraId="1380A53B" w14:textId="77777777" w:rsidTr="001C280B">
        <w:tc>
          <w:tcPr>
            <w:tcW w:w="950" w:type="dxa"/>
          </w:tcPr>
          <w:p w14:paraId="19F6CC5D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3388" w:type="dxa"/>
            <w:vAlign w:val="center"/>
          </w:tcPr>
          <w:p w14:paraId="2C0AC6FB" w14:textId="77777777" w:rsidR="009B5A1B" w:rsidRPr="0085279F" w:rsidRDefault="009B5A1B" w:rsidP="001C280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>Phloridzin</w:t>
            </w:r>
            <w:proofErr w:type="spellEnd"/>
          </w:p>
        </w:tc>
        <w:tc>
          <w:tcPr>
            <w:tcW w:w="1651" w:type="dxa"/>
          </w:tcPr>
          <w:p w14:paraId="348051B1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7.3</w:t>
            </w:r>
          </w:p>
        </w:tc>
        <w:tc>
          <w:tcPr>
            <w:tcW w:w="2561" w:type="dxa"/>
          </w:tcPr>
          <w:p w14:paraId="39CACA38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  <w:lang w:val="fr-FR"/>
              </w:rPr>
              <w:t>GLU31(2.10)</w:t>
            </w:r>
          </w:p>
          <w:p w14:paraId="33BC94CB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  <w:lang w:val="fr-FR"/>
              </w:rPr>
              <w:t>TRP106(2.52)</w:t>
            </w:r>
          </w:p>
          <w:p w14:paraId="64A51067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  <w:lang w:val="fr-FR"/>
              </w:rPr>
              <w:t>ARG128(2.32)</w:t>
            </w:r>
          </w:p>
          <w:p w14:paraId="2B732566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  <w:lang w:val="fr-FR"/>
              </w:rPr>
              <w:t>GLU31(2.64)</w:t>
            </w:r>
          </w:p>
          <w:p w14:paraId="7B6E75B2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  <w:lang w:val="fr-FR"/>
              </w:rPr>
              <w:t>VAL29(3.00)</w:t>
            </w:r>
          </w:p>
          <w:p w14:paraId="57A61DFB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RG105(3.83)</w:t>
            </w:r>
          </w:p>
          <w:p w14:paraId="1AD90AD1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RG128(5.32)</w:t>
            </w:r>
          </w:p>
        </w:tc>
      </w:tr>
      <w:tr w:rsidR="009B5A1B" w:rsidRPr="0085279F" w14:paraId="3D8DC409" w14:textId="77777777" w:rsidTr="001C280B">
        <w:tc>
          <w:tcPr>
            <w:tcW w:w="950" w:type="dxa"/>
          </w:tcPr>
          <w:p w14:paraId="494F8FD7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6</w:t>
            </w:r>
          </w:p>
        </w:tc>
        <w:tc>
          <w:tcPr>
            <w:tcW w:w="3388" w:type="dxa"/>
            <w:vAlign w:val="center"/>
          </w:tcPr>
          <w:p w14:paraId="0C4E08EB" w14:textId="77777777" w:rsidR="009B5A1B" w:rsidRPr="0085279F" w:rsidRDefault="009B5A1B" w:rsidP="001C280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>Gentisic</w:t>
            </w:r>
            <w:proofErr w:type="spellEnd"/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 xml:space="preserve"> acid</w:t>
            </w:r>
          </w:p>
        </w:tc>
        <w:tc>
          <w:tcPr>
            <w:tcW w:w="1651" w:type="dxa"/>
          </w:tcPr>
          <w:p w14:paraId="28B8E2BC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6.0</w:t>
            </w:r>
          </w:p>
        </w:tc>
        <w:tc>
          <w:tcPr>
            <w:tcW w:w="2561" w:type="dxa"/>
          </w:tcPr>
          <w:p w14:paraId="57DF0516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GLU31(2.94)</w:t>
            </w:r>
          </w:p>
          <w:p w14:paraId="21D2FF13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104(1.79)</w:t>
            </w:r>
          </w:p>
          <w:p w14:paraId="36904CD3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PRO76(3.57)</w:t>
            </w:r>
          </w:p>
          <w:p w14:paraId="58E01B15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CYS103(3.75)</w:t>
            </w:r>
          </w:p>
          <w:p w14:paraId="287BEC11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MET32(5.45)</w:t>
            </w:r>
          </w:p>
          <w:p w14:paraId="351C102F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YR30(4.90)</w:t>
            </w:r>
          </w:p>
          <w:p w14:paraId="10A5A3E8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PRO76(4.93)</w:t>
            </w:r>
          </w:p>
        </w:tc>
      </w:tr>
      <w:tr w:rsidR="009B5A1B" w:rsidRPr="0085279F" w14:paraId="69CB4116" w14:textId="77777777" w:rsidTr="001C280B">
        <w:tc>
          <w:tcPr>
            <w:tcW w:w="950" w:type="dxa"/>
          </w:tcPr>
          <w:p w14:paraId="02A6756D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3388" w:type="dxa"/>
            <w:vAlign w:val="center"/>
          </w:tcPr>
          <w:p w14:paraId="46F37624" w14:textId="77777777" w:rsidR="009B5A1B" w:rsidRPr="0085279F" w:rsidRDefault="009B5A1B" w:rsidP="001C280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 xml:space="preserve">Epicatechin </w:t>
            </w:r>
          </w:p>
        </w:tc>
        <w:tc>
          <w:tcPr>
            <w:tcW w:w="1651" w:type="dxa"/>
          </w:tcPr>
          <w:p w14:paraId="05082EFB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8.4</w:t>
            </w:r>
          </w:p>
        </w:tc>
        <w:tc>
          <w:tcPr>
            <w:tcW w:w="2561" w:type="dxa"/>
          </w:tcPr>
          <w:p w14:paraId="25FF0CE1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HR107(2.44)</w:t>
            </w:r>
          </w:p>
          <w:p w14:paraId="449DE855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PRO76(3.20)</w:t>
            </w:r>
          </w:p>
          <w:p w14:paraId="78E6E17D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CYS103(3.68)</w:t>
            </w:r>
          </w:p>
          <w:p w14:paraId="4C6565BB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MET32(5.42)</w:t>
            </w:r>
          </w:p>
          <w:p w14:paraId="68FC915F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YR30 (5.00)</w:t>
            </w:r>
          </w:p>
          <w:p w14:paraId="3C61CC91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PRO76(5.44)</w:t>
            </w:r>
          </w:p>
          <w:p w14:paraId="0EF1B577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RG105(4.56)</w:t>
            </w:r>
          </w:p>
        </w:tc>
      </w:tr>
      <w:tr w:rsidR="009B5A1B" w:rsidRPr="0085279F" w14:paraId="7CF609A8" w14:textId="77777777" w:rsidTr="001C280B">
        <w:tc>
          <w:tcPr>
            <w:tcW w:w="950" w:type="dxa"/>
          </w:tcPr>
          <w:p w14:paraId="358CE54D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3388" w:type="dxa"/>
            <w:vAlign w:val="center"/>
          </w:tcPr>
          <w:p w14:paraId="79457B8F" w14:textId="77777777" w:rsidR="009B5A1B" w:rsidRPr="0085279F" w:rsidRDefault="009B5A1B" w:rsidP="001C280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 xml:space="preserve">Catechin </w:t>
            </w:r>
          </w:p>
        </w:tc>
        <w:tc>
          <w:tcPr>
            <w:tcW w:w="1651" w:type="dxa"/>
          </w:tcPr>
          <w:p w14:paraId="79A20CD0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8.2</w:t>
            </w:r>
          </w:p>
        </w:tc>
        <w:tc>
          <w:tcPr>
            <w:tcW w:w="2561" w:type="dxa"/>
          </w:tcPr>
          <w:p w14:paraId="58D28F1B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104(2.32)</w:t>
            </w:r>
          </w:p>
          <w:p w14:paraId="20C8EF47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VAL73(2.33)</w:t>
            </w:r>
          </w:p>
          <w:p w14:paraId="579042EB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CYS103(3.95)</w:t>
            </w:r>
          </w:p>
          <w:p w14:paraId="54642030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MET32(5.89)</w:t>
            </w:r>
          </w:p>
          <w:p w14:paraId="2033C414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YR30 (4.91)</w:t>
            </w:r>
          </w:p>
        </w:tc>
      </w:tr>
      <w:tr w:rsidR="009B5A1B" w:rsidRPr="0085279F" w14:paraId="6C79FA6C" w14:textId="77777777" w:rsidTr="001C280B">
        <w:tc>
          <w:tcPr>
            <w:tcW w:w="950" w:type="dxa"/>
          </w:tcPr>
          <w:p w14:paraId="05DD5C6F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3388" w:type="dxa"/>
            <w:vAlign w:val="center"/>
          </w:tcPr>
          <w:p w14:paraId="182FBF1B" w14:textId="77777777" w:rsidR="009B5A1B" w:rsidRPr="0085279F" w:rsidRDefault="009B5A1B" w:rsidP="001C280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 xml:space="preserve">Procyanidin B2 </w:t>
            </w:r>
          </w:p>
        </w:tc>
        <w:tc>
          <w:tcPr>
            <w:tcW w:w="1651" w:type="dxa"/>
          </w:tcPr>
          <w:p w14:paraId="7AC32BCC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9.4</w:t>
            </w:r>
          </w:p>
        </w:tc>
        <w:tc>
          <w:tcPr>
            <w:tcW w:w="2561" w:type="dxa"/>
          </w:tcPr>
          <w:p w14:paraId="2C742BC5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  <w:lang w:val="fr-FR"/>
              </w:rPr>
              <w:t>GLU31(2.21)</w:t>
            </w:r>
          </w:p>
          <w:p w14:paraId="7FBFE560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  <w:lang w:val="fr-FR"/>
              </w:rPr>
              <w:t>ASP205(4.12)</w:t>
            </w:r>
          </w:p>
          <w:p w14:paraId="7FCF98A5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  <w:lang w:val="fr-FR"/>
              </w:rPr>
              <w:t>CYS103(3.87)</w:t>
            </w:r>
          </w:p>
          <w:p w14:paraId="5A1FED0C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  <w:lang w:val="fr-FR"/>
              </w:rPr>
              <w:t>MET32(5.85)</w:t>
            </w:r>
          </w:p>
          <w:p w14:paraId="15D5CFFC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  <w:lang w:val="fr-FR"/>
              </w:rPr>
              <w:t>TYR30 (4.92)</w:t>
            </w:r>
          </w:p>
          <w:p w14:paraId="4698BC3B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PRO76(5.46)</w:t>
            </w:r>
          </w:p>
        </w:tc>
      </w:tr>
      <w:tr w:rsidR="009B5A1B" w:rsidRPr="0085279F" w14:paraId="4125D722" w14:textId="77777777" w:rsidTr="001C280B">
        <w:tc>
          <w:tcPr>
            <w:tcW w:w="950" w:type="dxa"/>
          </w:tcPr>
          <w:p w14:paraId="1E88FD05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3388" w:type="dxa"/>
            <w:vAlign w:val="center"/>
          </w:tcPr>
          <w:p w14:paraId="085F5EFE" w14:textId="77777777" w:rsidR="009B5A1B" w:rsidRPr="0085279F" w:rsidRDefault="009B5A1B" w:rsidP="001C280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>Quercetrin</w:t>
            </w:r>
          </w:p>
        </w:tc>
        <w:tc>
          <w:tcPr>
            <w:tcW w:w="1651" w:type="dxa"/>
          </w:tcPr>
          <w:p w14:paraId="4DCBF643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9.3</w:t>
            </w:r>
          </w:p>
        </w:tc>
        <w:tc>
          <w:tcPr>
            <w:tcW w:w="2561" w:type="dxa"/>
          </w:tcPr>
          <w:p w14:paraId="24B346D4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HR74(2.49)</w:t>
            </w:r>
          </w:p>
          <w:p w14:paraId="0CB0E85E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RG128(2.87)</w:t>
            </w:r>
          </w:p>
          <w:p w14:paraId="79CF1E35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PRO76(3.67)</w:t>
            </w:r>
          </w:p>
          <w:p w14:paraId="19C6E313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PRO76(3.35)</w:t>
            </w:r>
          </w:p>
          <w:p w14:paraId="7E020147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CYS103(3.59)</w:t>
            </w:r>
          </w:p>
          <w:p w14:paraId="2DF7F588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MET32(5.29)</w:t>
            </w:r>
          </w:p>
          <w:p w14:paraId="1C933C3F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YR30 (5.07)</w:t>
            </w:r>
          </w:p>
          <w:p w14:paraId="577B0E8F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CYS103(4.14)</w:t>
            </w:r>
          </w:p>
          <w:p w14:paraId="26EA5D57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PRO76(5.41)</w:t>
            </w:r>
          </w:p>
          <w:p w14:paraId="080BA0D6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RG105(4.18)</w:t>
            </w:r>
          </w:p>
        </w:tc>
      </w:tr>
      <w:tr w:rsidR="009B5A1B" w:rsidRPr="0085279F" w14:paraId="654D19CC" w14:textId="77777777" w:rsidTr="001C280B">
        <w:tc>
          <w:tcPr>
            <w:tcW w:w="950" w:type="dxa"/>
          </w:tcPr>
          <w:p w14:paraId="63BAFF54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3388" w:type="dxa"/>
            <w:vAlign w:val="center"/>
          </w:tcPr>
          <w:p w14:paraId="17E21A67" w14:textId="77777777" w:rsidR="009B5A1B" w:rsidRPr="0085279F" w:rsidRDefault="009B5A1B" w:rsidP="001C280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>Hydroferulic</w:t>
            </w:r>
            <w:proofErr w:type="spellEnd"/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 xml:space="preserve"> acid</w:t>
            </w:r>
          </w:p>
        </w:tc>
        <w:tc>
          <w:tcPr>
            <w:tcW w:w="1651" w:type="dxa"/>
          </w:tcPr>
          <w:p w14:paraId="581B8F93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5.4</w:t>
            </w:r>
          </w:p>
        </w:tc>
        <w:tc>
          <w:tcPr>
            <w:tcW w:w="2561" w:type="dxa"/>
          </w:tcPr>
          <w:p w14:paraId="345FD00C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RG105(2.14)</w:t>
            </w:r>
          </w:p>
          <w:p w14:paraId="5ABD2770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RG128(2.70)</w:t>
            </w:r>
          </w:p>
          <w:p w14:paraId="259ECDAE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RP106(3.20)</w:t>
            </w:r>
          </w:p>
          <w:p w14:paraId="58454574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RG105(3.99)</w:t>
            </w:r>
          </w:p>
          <w:p w14:paraId="74866AA6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CYS103(3.87)</w:t>
            </w:r>
          </w:p>
          <w:p w14:paraId="63B657A4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YR30 (5.37)</w:t>
            </w:r>
          </w:p>
        </w:tc>
      </w:tr>
      <w:tr w:rsidR="009B5A1B" w:rsidRPr="0085279F" w14:paraId="603F7A94" w14:textId="77777777" w:rsidTr="001C280B">
        <w:tc>
          <w:tcPr>
            <w:tcW w:w="950" w:type="dxa"/>
          </w:tcPr>
          <w:p w14:paraId="59E3A48A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3388" w:type="dxa"/>
            <w:vAlign w:val="center"/>
          </w:tcPr>
          <w:p w14:paraId="0D2C1E86" w14:textId="77777777" w:rsidR="009B5A1B" w:rsidRPr="0085279F" w:rsidRDefault="009B5A1B" w:rsidP="001C280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 xml:space="preserve">Kaempferol </w:t>
            </w:r>
          </w:p>
        </w:tc>
        <w:tc>
          <w:tcPr>
            <w:tcW w:w="1651" w:type="dxa"/>
          </w:tcPr>
          <w:p w14:paraId="709BACBB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8.5</w:t>
            </w:r>
          </w:p>
        </w:tc>
        <w:tc>
          <w:tcPr>
            <w:tcW w:w="2561" w:type="dxa"/>
          </w:tcPr>
          <w:p w14:paraId="1F3E68AA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HR74(2.44)</w:t>
            </w:r>
          </w:p>
          <w:p w14:paraId="3841F66F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HR74(2.54)</w:t>
            </w:r>
          </w:p>
          <w:p w14:paraId="5597CE66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HR107(2.31)</w:t>
            </w:r>
          </w:p>
          <w:p w14:paraId="3BD6033C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VAL73(2.45)</w:t>
            </w:r>
          </w:p>
          <w:p w14:paraId="1C46E905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CYS103(3.69)</w:t>
            </w:r>
          </w:p>
          <w:p w14:paraId="67661E96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MET32(5.41)</w:t>
            </w:r>
          </w:p>
          <w:p w14:paraId="53B03C0E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YR30 (4.99)</w:t>
            </w:r>
          </w:p>
          <w:p w14:paraId="2AFCBD94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CYS103(4.43)</w:t>
            </w:r>
          </w:p>
          <w:p w14:paraId="3D019E19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PRO76(5.48)</w:t>
            </w:r>
          </w:p>
          <w:p w14:paraId="021AFBEE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RG105(4.19)</w:t>
            </w:r>
          </w:p>
        </w:tc>
      </w:tr>
      <w:tr w:rsidR="009B5A1B" w:rsidRPr="0085279F" w14:paraId="7DC2D810" w14:textId="77777777" w:rsidTr="001C280B">
        <w:tc>
          <w:tcPr>
            <w:tcW w:w="950" w:type="dxa"/>
          </w:tcPr>
          <w:p w14:paraId="7E4E648B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3388" w:type="dxa"/>
            <w:vAlign w:val="center"/>
          </w:tcPr>
          <w:p w14:paraId="2074251B" w14:textId="77777777" w:rsidR="009B5A1B" w:rsidRPr="0085279F" w:rsidRDefault="009B5A1B" w:rsidP="001C280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>Caffeic acid</w:t>
            </w:r>
          </w:p>
        </w:tc>
        <w:tc>
          <w:tcPr>
            <w:tcW w:w="1651" w:type="dxa"/>
          </w:tcPr>
          <w:p w14:paraId="22C032FC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6.5</w:t>
            </w:r>
          </w:p>
        </w:tc>
        <w:tc>
          <w:tcPr>
            <w:tcW w:w="2561" w:type="dxa"/>
          </w:tcPr>
          <w:p w14:paraId="4270AD89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GLU31(2.27)</w:t>
            </w:r>
          </w:p>
          <w:p w14:paraId="77BE3F40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RG128(2.60)</w:t>
            </w:r>
          </w:p>
          <w:p w14:paraId="588D7C53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GLU31(2.24)</w:t>
            </w:r>
          </w:p>
          <w:p w14:paraId="46E76294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104(2.91)</w:t>
            </w:r>
          </w:p>
          <w:p w14:paraId="35BDAD38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SP205(2.63)</w:t>
            </w:r>
          </w:p>
          <w:p w14:paraId="48AB14EF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SP205(2.60)</w:t>
            </w:r>
          </w:p>
          <w:p w14:paraId="664EFBA0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CYS103(3.64)</w:t>
            </w:r>
          </w:p>
          <w:p w14:paraId="7F180B0E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MET32(5.30)</w:t>
            </w:r>
          </w:p>
          <w:p w14:paraId="586D016F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YR30 (4.98)</w:t>
            </w:r>
          </w:p>
          <w:p w14:paraId="68DCE826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PRO76(5.20)</w:t>
            </w:r>
          </w:p>
        </w:tc>
      </w:tr>
      <w:tr w:rsidR="009B5A1B" w:rsidRPr="0085279F" w14:paraId="67026494" w14:textId="77777777" w:rsidTr="001C280B">
        <w:tc>
          <w:tcPr>
            <w:tcW w:w="950" w:type="dxa"/>
          </w:tcPr>
          <w:p w14:paraId="36E7CAFC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24</w:t>
            </w:r>
          </w:p>
        </w:tc>
        <w:tc>
          <w:tcPr>
            <w:tcW w:w="3388" w:type="dxa"/>
            <w:vAlign w:val="center"/>
          </w:tcPr>
          <w:p w14:paraId="7562F20C" w14:textId="77777777" w:rsidR="009B5A1B" w:rsidRPr="0085279F" w:rsidRDefault="009B5A1B" w:rsidP="001C280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 xml:space="preserve">Naringenin </w:t>
            </w:r>
          </w:p>
        </w:tc>
        <w:tc>
          <w:tcPr>
            <w:tcW w:w="1651" w:type="dxa"/>
          </w:tcPr>
          <w:p w14:paraId="6FECA1A7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8.4</w:t>
            </w:r>
          </w:p>
        </w:tc>
        <w:tc>
          <w:tcPr>
            <w:tcW w:w="2561" w:type="dxa"/>
          </w:tcPr>
          <w:p w14:paraId="64028810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HR74(2.47)</w:t>
            </w:r>
          </w:p>
          <w:p w14:paraId="502ACC84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CYS103(3.65)</w:t>
            </w:r>
          </w:p>
          <w:p w14:paraId="14F4C3B7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MET32(5.38)</w:t>
            </w:r>
          </w:p>
          <w:p w14:paraId="0D04FC34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YR30 (5.03)</w:t>
            </w:r>
          </w:p>
          <w:p w14:paraId="134C1DA0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PRO76(5.45)</w:t>
            </w:r>
          </w:p>
          <w:p w14:paraId="6A194895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RG105(4.30)</w:t>
            </w:r>
          </w:p>
        </w:tc>
      </w:tr>
      <w:tr w:rsidR="009B5A1B" w:rsidRPr="0085279F" w14:paraId="2FAAD736" w14:textId="77777777" w:rsidTr="001C280B">
        <w:tc>
          <w:tcPr>
            <w:tcW w:w="950" w:type="dxa"/>
          </w:tcPr>
          <w:p w14:paraId="61D9638C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3388" w:type="dxa"/>
            <w:vAlign w:val="center"/>
          </w:tcPr>
          <w:p w14:paraId="6BCCCD45" w14:textId="77777777" w:rsidR="009B5A1B" w:rsidRPr="0085279F" w:rsidRDefault="009B5A1B" w:rsidP="001C280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>Salicylic acid</w:t>
            </w:r>
          </w:p>
        </w:tc>
        <w:tc>
          <w:tcPr>
            <w:tcW w:w="1651" w:type="dxa"/>
          </w:tcPr>
          <w:p w14:paraId="2AEBC0FC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5.7</w:t>
            </w:r>
          </w:p>
        </w:tc>
        <w:tc>
          <w:tcPr>
            <w:tcW w:w="2561" w:type="dxa"/>
          </w:tcPr>
          <w:p w14:paraId="31575332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CYS103(3.67)</w:t>
            </w:r>
          </w:p>
          <w:p w14:paraId="7E1F8239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MET32(5.16)</w:t>
            </w:r>
          </w:p>
          <w:p w14:paraId="19D3B57A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YR30 (4.94)</w:t>
            </w:r>
          </w:p>
          <w:p w14:paraId="69E5CB08" w14:textId="77777777" w:rsidR="009B5A1B" w:rsidRPr="0085279F" w:rsidRDefault="009B5A1B" w:rsidP="001C280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PRO76(5.35)</w:t>
            </w:r>
          </w:p>
        </w:tc>
      </w:tr>
      <w:tr w:rsidR="009B5A1B" w:rsidRPr="0085279F" w14:paraId="5CCA545C" w14:textId="77777777" w:rsidTr="001C280B">
        <w:tc>
          <w:tcPr>
            <w:tcW w:w="950" w:type="dxa"/>
          </w:tcPr>
          <w:p w14:paraId="480EFC46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3388" w:type="dxa"/>
            <w:vAlign w:val="center"/>
          </w:tcPr>
          <w:p w14:paraId="01F0D21D" w14:textId="77777777" w:rsidR="009B5A1B" w:rsidRPr="0085279F" w:rsidRDefault="009B5A1B" w:rsidP="001C280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 xml:space="preserve">Apigenin </w:t>
            </w:r>
          </w:p>
        </w:tc>
        <w:tc>
          <w:tcPr>
            <w:tcW w:w="1651" w:type="dxa"/>
          </w:tcPr>
          <w:p w14:paraId="0EB95D5B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8.6</w:t>
            </w:r>
          </w:p>
        </w:tc>
        <w:tc>
          <w:tcPr>
            <w:tcW w:w="2561" w:type="dxa"/>
          </w:tcPr>
          <w:p w14:paraId="783F3616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HR107(2.94)</w:t>
            </w:r>
          </w:p>
          <w:p w14:paraId="2C0AEC85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VAL73(2.56)</w:t>
            </w:r>
          </w:p>
          <w:p w14:paraId="3A206DFA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GLU31(2.28)</w:t>
            </w:r>
          </w:p>
          <w:p w14:paraId="0927EA7D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HR28(3.87)</w:t>
            </w:r>
          </w:p>
          <w:p w14:paraId="5B5B68A4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RG105(4.82)</w:t>
            </w:r>
          </w:p>
        </w:tc>
      </w:tr>
      <w:tr w:rsidR="009B5A1B" w:rsidRPr="0085279F" w14:paraId="4BB9E82F" w14:textId="77777777" w:rsidTr="001C280B">
        <w:tc>
          <w:tcPr>
            <w:tcW w:w="950" w:type="dxa"/>
          </w:tcPr>
          <w:p w14:paraId="59134621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3388" w:type="dxa"/>
            <w:vAlign w:val="center"/>
          </w:tcPr>
          <w:p w14:paraId="537651BB" w14:textId="77777777" w:rsidR="009B5A1B" w:rsidRPr="0085279F" w:rsidRDefault="009B5A1B" w:rsidP="001C280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>Luteolin</w:t>
            </w:r>
          </w:p>
        </w:tc>
        <w:tc>
          <w:tcPr>
            <w:tcW w:w="1651" w:type="dxa"/>
          </w:tcPr>
          <w:p w14:paraId="7D2A426E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8.9</w:t>
            </w:r>
          </w:p>
        </w:tc>
        <w:tc>
          <w:tcPr>
            <w:tcW w:w="2561" w:type="dxa"/>
          </w:tcPr>
          <w:p w14:paraId="59436B73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HR74(2.52)</w:t>
            </w:r>
          </w:p>
          <w:p w14:paraId="0A7DED6D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RP106(2.39)</w:t>
            </w:r>
          </w:p>
          <w:p w14:paraId="1C0A2F7D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VAL73(2.81)</w:t>
            </w:r>
          </w:p>
          <w:p w14:paraId="4DCC8D6D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PRO76(3.23)</w:t>
            </w:r>
          </w:p>
          <w:p w14:paraId="3B5A5F39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CYS103(3.67)</w:t>
            </w:r>
          </w:p>
          <w:p w14:paraId="1503D245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MET32(5.52)</w:t>
            </w:r>
          </w:p>
          <w:p w14:paraId="4EA65C42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YR30 (5.04)</w:t>
            </w:r>
          </w:p>
          <w:p w14:paraId="5F2E3CD9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CYS103(4.39)</w:t>
            </w:r>
          </w:p>
          <w:p w14:paraId="0BE127C1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PRO76(5.41)</w:t>
            </w:r>
          </w:p>
          <w:p w14:paraId="57BEBF33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RG105(4.38)</w:t>
            </w:r>
          </w:p>
        </w:tc>
      </w:tr>
      <w:tr w:rsidR="009B5A1B" w:rsidRPr="0085279F" w14:paraId="7C9F5EFD" w14:textId="77777777" w:rsidTr="001C280B">
        <w:tc>
          <w:tcPr>
            <w:tcW w:w="950" w:type="dxa"/>
          </w:tcPr>
          <w:p w14:paraId="360D390D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3388" w:type="dxa"/>
            <w:vAlign w:val="center"/>
          </w:tcPr>
          <w:p w14:paraId="345289BB" w14:textId="77777777" w:rsidR="009B5A1B" w:rsidRPr="0085279F" w:rsidRDefault="009B5A1B" w:rsidP="001C280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 xml:space="preserve">3,4,5 </w:t>
            </w:r>
            <w:proofErr w:type="spellStart"/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>trimethoxycinnamic</w:t>
            </w:r>
            <w:proofErr w:type="spellEnd"/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 xml:space="preserve"> acid</w:t>
            </w:r>
          </w:p>
        </w:tc>
        <w:tc>
          <w:tcPr>
            <w:tcW w:w="1651" w:type="dxa"/>
          </w:tcPr>
          <w:p w14:paraId="5D7A94E3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5.9</w:t>
            </w:r>
          </w:p>
        </w:tc>
        <w:tc>
          <w:tcPr>
            <w:tcW w:w="2561" w:type="dxa"/>
          </w:tcPr>
          <w:p w14:paraId="42AEAD05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HR74(3.04)</w:t>
            </w:r>
          </w:p>
          <w:p w14:paraId="42306984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RP106(2.11)</w:t>
            </w:r>
          </w:p>
          <w:p w14:paraId="564CB87B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VAL73(2.00)</w:t>
            </w:r>
          </w:p>
          <w:p w14:paraId="584E241E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PRO76(3.28)</w:t>
            </w:r>
          </w:p>
          <w:p w14:paraId="48CC8025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RG105(3.38)</w:t>
            </w:r>
          </w:p>
          <w:p w14:paraId="685CDED6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CYS103(3.55)</w:t>
            </w:r>
          </w:p>
          <w:p w14:paraId="4DDD97F3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RG105(4.29)</w:t>
            </w:r>
          </w:p>
          <w:p w14:paraId="491B27CF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CYS103(4.61)</w:t>
            </w:r>
          </w:p>
          <w:p w14:paraId="31D30492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RG105(4.05)</w:t>
            </w:r>
          </w:p>
          <w:p w14:paraId="07631CC0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RG128(4.48)</w:t>
            </w:r>
          </w:p>
          <w:p w14:paraId="00529EB6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YR30 (4.85)</w:t>
            </w:r>
          </w:p>
        </w:tc>
      </w:tr>
      <w:tr w:rsidR="009B5A1B" w:rsidRPr="0085279F" w14:paraId="15891594" w14:textId="77777777" w:rsidTr="001C280B">
        <w:tc>
          <w:tcPr>
            <w:tcW w:w="950" w:type="dxa"/>
          </w:tcPr>
          <w:p w14:paraId="090C1CEE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3388" w:type="dxa"/>
            <w:vAlign w:val="center"/>
          </w:tcPr>
          <w:p w14:paraId="30BE927B" w14:textId="77777777" w:rsidR="009B5A1B" w:rsidRPr="0085279F" w:rsidRDefault="009B5A1B" w:rsidP="001C280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 xml:space="preserve">Isorhamnetin </w:t>
            </w:r>
          </w:p>
        </w:tc>
        <w:tc>
          <w:tcPr>
            <w:tcW w:w="1651" w:type="dxa"/>
          </w:tcPr>
          <w:p w14:paraId="1A063F1E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8.4</w:t>
            </w:r>
          </w:p>
        </w:tc>
        <w:tc>
          <w:tcPr>
            <w:tcW w:w="2561" w:type="dxa"/>
          </w:tcPr>
          <w:p w14:paraId="7CB031D8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HR74(2.46)</w:t>
            </w:r>
          </w:p>
          <w:p w14:paraId="0E752468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HR74(2.50)</w:t>
            </w:r>
          </w:p>
          <w:p w14:paraId="3F0263DA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HR107(3.39)</w:t>
            </w:r>
          </w:p>
          <w:p w14:paraId="59BD7344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CYS103(3.71)</w:t>
            </w:r>
          </w:p>
          <w:p w14:paraId="53FBE612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MET32(5.47)</w:t>
            </w:r>
          </w:p>
          <w:p w14:paraId="01B62FBD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YR30 (5.61)</w:t>
            </w:r>
          </w:p>
          <w:p w14:paraId="4552080D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YR30 (4.99)</w:t>
            </w:r>
          </w:p>
          <w:p w14:paraId="770BC2DF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CYS103(4.51)</w:t>
            </w:r>
          </w:p>
          <w:p w14:paraId="193FE84A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PRO76(5.48)</w:t>
            </w:r>
          </w:p>
          <w:p w14:paraId="43BF1B5A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RG105(4.38)</w:t>
            </w:r>
          </w:p>
        </w:tc>
      </w:tr>
      <w:tr w:rsidR="009B5A1B" w:rsidRPr="0085279F" w14:paraId="3299A406" w14:textId="77777777" w:rsidTr="001C280B">
        <w:tc>
          <w:tcPr>
            <w:tcW w:w="950" w:type="dxa"/>
          </w:tcPr>
          <w:p w14:paraId="470D85FD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3388" w:type="dxa"/>
            <w:vAlign w:val="center"/>
          </w:tcPr>
          <w:p w14:paraId="6CDA0FBA" w14:textId="77777777" w:rsidR="009B5A1B" w:rsidRPr="0085279F" w:rsidRDefault="009B5A1B" w:rsidP="001C280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>Quercetin-3-O-glucuronide</w:t>
            </w:r>
          </w:p>
        </w:tc>
        <w:tc>
          <w:tcPr>
            <w:tcW w:w="1651" w:type="dxa"/>
          </w:tcPr>
          <w:p w14:paraId="049A4417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9.0</w:t>
            </w:r>
          </w:p>
        </w:tc>
        <w:tc>
          <w:tcPr>
            <w:tcW w:w="2561" w:type="dxa"/>
          </w:tcPr>
          <w:p w14:paraId="2D32E107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HR74(2.47)</w:t>
            </w:r>
          </w:p>
          <w:p w14:paraId="13EF85A3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RP106(2.67)</w:t>
            </w:r>
          </w:p>
          <w:p w14:paraId="66E68B9D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HR107(2.86)</w:t>
            </w:r>
          </w:p>
          <w:p w14:paraId="3586F83A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RG128(2.86)</w:t>
            </w:r>
          </w:p>
          <w:p w14:paraId="15ED9C05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SP205(2.36)</w:t>
            </w:r>
          </w:p>
          <w:p w14:paraId="57872237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PRO76(3.63)</w:t>
            </w:r>
          </w:p>
          <w:p w14:paraId="76386CDF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CYS103(3.60)</w:t>
            </w:r>
          </w:p>
          <w:p w14:paraId="6DB59F7E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MET32(5.28)</w:t>
            </w:r>
          </w:p>
          <w:p w14:paraId="6BB4A7F8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YR30 (5.80)</w:t>
            </w:r>
          </w:p>
          <w:p w14:paraId="0C9CD766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YR30 (5.06)</w:t>
            </w:r>
          </w:p>
          <w:p w14:paraId="780012BB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CYS103(4.15)</w:t>
            </w:r>
          </w:p>
          <w:p w14:paraId="35DB965B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PRO76(5.39)</w:t>
            </w:r>
          </w:p>
          <w:p w14:paraId="4423F5CD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RG105(4.20)</w:t>
            </w:r>
          </w:p>
        </w:tc>
      </w:tr>
      <w:tr w:rsidR="009B5A1B" w:rsidRPr="0085279F" w14:paraId="55AF5EBB" w14:textId="77777777" w:rsidTr="001C280B">
        <w:tc>
          <w:tcPr>
            <w:tcW w:w="950" w:type="dxa"/>
          </w:tcPr>
          <w:p w14:paraId="4B3638E5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31</w:t>
            </w:r>
          </w:p>
        </w:tc>
        <w:tc>
          <w:tcPr>
            <w:tcW w:w="3388" w:type="dxa"/>
            <w:vAlign w:val="center"/>
          </w:tcPr>
          <w:p w14:paraId="7A31844D" w14:textId="77777777" w:rsidR="009B5A1B" w:rsidRPr="0085279F" w:rsidRDefault="009B5A1B" w:rsidP="001C280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>Sinapinic</w:t>
            </w:r>
            <w:proofErr w:type="spellEnd"/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 xml:space="preserve"> acid </w:t>
            </w:r>
          </w:p>
        </w:tc>
        <w:tc>
          <w:tcPr>
            <w:tcW w:w="1651" w:type="dxa"/>
          </w:tcPr>
          <w:p w14:paraId="58AD7961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6.1</w:t>
            </w:r>
          </w:p>
        </w:tc>
        <w:tc>
          <w:tcPr>
            <w:tcW w:w="2561" w:type="dxa"/>
          </w:tcPr>
          <w:p w14:paraId="12165E60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GLU31(2.38)</w:t>
            </w:r>
          </w:p>
          <w:p w14:paraId="7F2F3E12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GLU31(1.98)</w:t>
            </w:r>
          </w:p>
          <w:p w14:paraId="526D3764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HR74(2.48)</w:t>
            </w:r>
          </w:p>
          <w:p w14:paraId="42F2E519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SP205(2.16)</w:t>
            </w:r>
          </w:p>
          <w:p w14:paraId="7B4BCDE4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YR30 (4.93)</w:t>
            </w:r>
          </w:p>
          <w:p w14:paraId="26268D8E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MET32(3.75)</w:t>
            </w:r>
          </w:p>
          <w:p w14:paraId="30113F74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CYS103(3.80)</w:t>
            </w:r>
          </w:p>
          <w:p w14:paraId="20BC07D4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YR30 (5.39)</w:t>
            </w:r>
          </w:p>
          <w:p w14:paraId="68851CD1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CYS103(5.00)</w:t>
            </w:r>
          </w:p>
        </w:tc>
      </w:tr>
      <w:tr w:rsidR="009B5A1B" w:rsidRPr="0085279F" w14:paraId="1C47E684" w14:textId="77777777" w:rsidTr="001C280B">
        <w:tc>
          <w:tcPr>
            <w:tcW w:w="950" w:type="dxa"/>
          </w:tcPr>
          <w:p w14:paraId="43D21FD9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3388" w:type="dxa"/>
            <w:vAlign w:val="center"/>
          </w:tcPr>
          <w:p w14:paraId="6F1CA198" w14:textId="77777777" w:rsidR="009B5A1B" w:rsidRPr="0085279F" w:rsidRDefault="009B5A1B" w:rsidP="001C280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 xml:space="preserve">Resveratrol </w:t>
            </w:r>
          </w:p>
        </w:tc>
        <w:tc>
          <w:tcPr>
            <w:tcW w:w="1651" w:type="dxa"/>
          </w:tcPr>
          <w:p w14:paraId="38703549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6.7</w:t>
            </w:r>
          </w:p>
        </w:tc>
        <w:tc>
          <w:tcPr>
            <w:tcW w:w="2561" w:type="dxa"/>
          </w:tcPr>
          <w:p w14:paraId="43B90F1B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HR107(2.26)</w:t>
            </w:r>
          </w:p>
          <w:p w14:paraId="2D8553A1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RG105(4.86)</w:t>
            </w:r>
          </w:p>
          <w:p w14:paraId="6EE612A4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CYS103(3.79)</w:t>
            </w:r>
          </w:p>
          <w:p w14:paraId="0B65FE8A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MET32(5.49)</w:t>
            </w:r>
          </w:p>
          <w:p w14:paraId="62E2A968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YR30 (4.88)</w:t>
            </w:r>
          </w:p>
          <w:p w14:paraId="2C89DA3E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RG105(4.47)</w:t>
            </w:r>
          </w:p>
          <w:p w14:paraId="3F863FBC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PRO76(5.38)</w:t>
            </w:r>
          </w:p>
        </w:tc>
      </w:tr>
      <w:tr w:rsidR="009B5A1B" w:rsidRPr="0085279F" w14:paraId="59718083" w14:textId="77777777" w:rsidTr="001C280B">
        <w:tc>
          <w:tcPr>
            <w:tcW w:w="950" w:type="dxa"/>
          </w:tcPr>
          <w:p w14:paraId="0D6319EB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3388" w:type="dxa"/>
            <w:vAlign w:val="center"/>
          </w:tcPr>
          <w:p w14:paraId="2DE5F62F" w14:textId="77777777" w:rsidR="009B5A1B" w:rsidRPr="0085279F" w:rsidRDefault="009B5A1B" w:rsidP="001C280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>Apigetrin</w:t>
            </w:r>
          </w:p>
        </w:tc>
        <w:tc>
          <w:tcPr>
            <w:tcW w:w="1651" w:type="dxa"/>
          </w:tcPr>
          <w:p w14:paraId="6A222A2F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8.7</w:t>
            </w:r>
          </w:p>
        </w:tc>
        <w:tc>
          <w:tcPr>
            <w:tcW w:w="2561" w:type="dxa"/>
          </w:tcPr>
          <w:p w14:paraId="3BB9475C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GLU31(2.02)</w:t>
            </w:r>
          </w:p>
          <w:p w14:paraId="4DF358AE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GLU31(2.17)</w:t>
            </w:r>
          </w:p>
          <w:p w14:paraId="0B9DF743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HR28(3.85)</w:t>
            </w:r>
          </w:p>
          <w:p w14:paraId="462375F8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RG105(4.81)</w:t>
            </w:r>
          </w:p>
        </w:tc>
      </w:tr>
      <w:tr w:rsidR="009B5A1B" w:rsidRPr="0085279F" w14:paraId="334924C6" w14:textId="77777777" w:rsidTr="001C280B">
        <w:tc>
          <w:tcPr>
            <w:tcW w:w="950" w:type="dxa"/>
          </w:tcPr>
          <w:p w14:paraId="725BFE20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3388" w:type="dxa"/>
            <w:vAlign w:val="center"/>
          </w:tcPr>
          <w:p w14:paraId="4E30F7FA" w14:textId="77777777" w:rsidR="009B5A1B" w:rsidRPr="0085279F" w:rsidRDefault="009B5A1B" w:rsidP="001C280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>Phloretin</w:t>
            </w:r>
          </w:p>
        </w:tc>
        <w:tc>
          <w:tcPr>
            <w:tcW w:w="1651" w:type="dxa"/>
          </w:tcPr>
          <w:p w14:paraId="47A61074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7.4</w:t>
            </w:r>
          </w:p>
        </w:tc>
        <w:tc>
          <w:tcPr>
            <w:tcW w:w="2561" w:type="dxa"/>
          </w:tcPr>
          <w:p w14:paraId="48D21BCA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RP106(2.26)</w:t>
            </w:r>
          </w:p>
          <w:p w14:paraId="3F80F291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VAL73(2.11)</w:t>
            </w:r>
          </w:p>
          <w:p w14:paraId="50E68AE1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104(2.75)</w:t>
            </w:r>
          </w:p>
          <w:p w14:paraId="376AAA49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CYS103(3.72)</w:t>
            </w:r>
          </w:p>
          <w:p w14:paraId="1213967A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YR30 (5.18)</w:t>
            </w:r>
          </w:p>
          <w:p w14:paraId="148085A3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PRO76(4.95)</w:t>
            </w:r>
          </w:p>
          <w:p w14:paraId="2193845A" w14:textId="77777777" w:rsidR="009B5A1B" w:rsidRPr="0085279F" w:rsidRDefault="009B5A1B" w:rsidP="001C28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RG105(3.96)</w:t>
            </w:r>
          </w:p>
        </w:tc>
      </w:tr>
    </w:tbl>
    <w:p w14:paraId="54A59808" w14:textId="77777777" w:rsidR="009B5A1B" w:rsidRPr="0085279F" w:rsidRDefault="009B5A1B">
      <w:pPr>
        <w:rPr>
          <w:rFonts w:asciiTheme="majorBidi" w:hAnsiTheme="majorBidi" w:cstheme="majorBidi"/>
          <w:b/>
          <w:bCs/>
        </w:rPr>
      </w:pPr>
    </w:p>
    <w:p w14:paraId="2D005159" w14:textId="77777777" w:rsidR="009B5A1B" w:rsidRPr="0085279F" w:rsidRDefault="009B5A1B">
      <w:pPr>
        <w:rPr>
          <w:rFonts w:asciiTheme="majorBidi" w:hAnsiTheme="majorBidi" w:cstheme="majorBidi"/>
          <w:b/>
          <w:bCs/>
        </w:rPr>
      </w:pPr>
    </w:p>
    <w:p w14:paraId="06A62678" w14:textId="0101E7BA" w:rsidR="002C3779" w:rsidRPr="0085279F" w:rsidRDefault="002C3779">
      <w:pPr>
        <w:rPr>
          <w:rFonts w:asciiTheme="majorBidi" w:hAnsiTheme="majorBidi" w:cstheme="majorBidi"/>
        </w:rPr>
      </w:pPr>
      <w:r w:rsidRPr="0085279F">
        <w:rPr>
          <w:rFonts w:asciiTheme="majorBidi" w:hAnsiTheme="majorBidi" w:cstheme="majorBidi"/>
          <w:b/>
          <w:bCs/>
        </w:rPr>
        <w:t>Table S</w:t>
      </w:r>
      <w:r w:rsidR="009B5A1B" w:rsidRPr="0085279F">
        <w:rPr>
          <w:rFonts w:asciiTheme="majorBidi" w:hAnsiTheme="majorBidi" w:cstheme="majorBidi"/>
          <w:b/>
          <w:bCs/>
        </w:rPr>
        <w:t>3</w:t>
      </w:r>
      <w:r w:rsidRPr="0085279F">
        <w:rPr>
          <w:rFonts w:asciiTheme="majorBidi" w:hAnsiTheme="majorBidi" w:cstheme="majorBidi"/>
        </w:rPr>
        <w:t xml:space="preserve"> Interactive interaction of molecular docking with all the ligands and target protein 3LN1.</w:t>
      </w:r>
    </w:p>
    <w:tbl>
      <w:tblPr>
        <w:tblStyle w:val="TableGrid"/>
        <w:tblW w:w="8370" w:type="dxa"/>
        <w:tblInd w:w="8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3388"/>
        <w:gridCol w:w="1651"/>
        <w:gridCol w:w="2381"/>
      </w:tblGrid>
      <w:tr w:rsidR="002C3779" w:rsidRPr="0085279F" w14:paraId="73AC1400" w14:textId="77777777" w:rsidTr="00411418">
        <w:tc>
          <w:tcPr>
            <w:tcW w:w="950" w:type="dxa"/>
          </w:tcPr>
          <w:p w14:paraId="4EDB8318" w14:textId="77777777" w:rsidR="002C3779" w:rsidRPr="0085279F" w:rsidRDefault="002C3779" w:rsidP="00C3089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388" w:type="dxa"/>
          </w:tcPr>
          <w:p w14:paraId="564109C8" w14:textId="77777777" w:rsidR="002C3779" w:rsidRPr="0085279F" w:rsidRDefault="002C3779" w:rsidP="00C3089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51" w:type="dxa"/>
          </w:tcPr>
          <w:p w14:paraId="1821243C" w14:textId="77777777" w:rsidR="002C3779" w:rsidRPr="0085279F" w:rsidRDefault="002C3779" w:rsidP="00C3089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LN1</w:t>
            </w:r>
          </w:p>
        </w:tc>
        <w:tc>
          <w:tcPr>
            <w:tcW w:w="2381" w:type="dxa"/>
          </w:tcPr>
          <w:p w14:paraId="4A77DED3" w14:textId="77777777" w:rsidR="002C3779" w:rsidRPr="0085279F" w:rsidRDefault="002C3779" w:rsidP="00C3089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C3779" w:rsidRPr="0085279F" w14:paraId="4DC6FBAA" w14:textId="77777777" w:rsidTr="00411418">
        <w:tc>
          <w:tcPr>
            <w:tcW w:w="950" w:type="dxa"/>
          </w:tcPr>
          <w:p w14:paraId="2B882B8D" w14:textId="77777777" w:rsidR="002C3779" w:rsidRPr="0085279F" w:rsidRDefault="002C3779" w:rsidP="00C3089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gand</w:t>
            </w:r>
          </w:p>
          <w:p w14:paraId="21FB9B43" w14:textId="77777777" w:rsidR="002C3779" w:rsidRPr="0085279F" w:rsidRDefault="002C3779" w:rsidP="00C3089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3388" w:type="dxa"/>
          </w:tcPr>
          <w:p w14:paraId="4C80276A" w14:textId="77777777" w:rsidR="002C3779" w:rsidRPr="0085279F" w:rsidRDefault="002C3779" w:rsidP="00C3089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emical Name</w:t>
            </w:r>
          </w:p>
        </w:tc>
        <w:tc>
          <w:tcPr>
            <w:tcW w:w="1651" w:type="dxa"/>
          </w:tcPr>
          <w:p w14:paraId="6B74F1AF" w14:textId="77777777" w:rsidR="002C3779" w:rsidRPr="0085279F" w:rsidRDefault="002C3779" w:rsidP="00C3089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inding Score</w:t>
            </w:r>
          </w:p>
        </w:tc>
        <w:tc>
          <w:tcPr>
            <w:tcW w:w="2381" w:type="dxa"/>
          </w:tcPr>
          <w:p w14:paraId="0068C129" w14:textId="77777777" w:rsidR="002C3779" w:rsidRPr="0085279F" w:rsidRDefault="002C3779" w:rsidP="00C3089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eractions</w:t>
            </w:r>
          </w:p>
        </w:tc>
      </w:tr>
      <w:tr w:rsidR="002C3779" w:rsidRPr="0085279F" w14:paraId="4CC39E25" w14:textId="77777777" w:rsidTr="00411418">
        <w:tc>
          <w:tcPr>
            <w:tcW w:w="950" w:type="dxa"/>
          </w:tcPr>
          <w:p w14:paraId="65B18452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388" w:type="dxa"/>
            <w:vAlign w:val="center"/>
          </w:tcPr>
          <w:p w14:paraId="662E24AA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>Gallic acid</w:t>
            </w:r>
          </w:p>
        </w:tc>
        <w:tc>
          <w:tcPr>
            <w:tcW w:w="1651" w:type="dxa"/>
          </w:tcPr>
          <w:p w14:paraId="134176A9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6.1</w:t>
            </w:r>
          </w:p>
        </w:tc>
        <w:tc>
          <w:tcPr>
            <w:tcW w:w="2381" w:type="dxa"/>
          </w:tcPr>
          <w:p w14:paraId="5171F042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YR371(2.53)</w:t>
            </w:r>
          </w:p>
          <w:p w14:paraId="1B1AFD07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MET508(2.63)</w:t>
            </w:r>
          </w:p>
          <w:p w14:paraId="7569C257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VAL335(2.39)</w:t>
            </w:r>
          </w:p>
          <w:p w14:paraId="75518AC6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SER516(2.32)</w:t>
            </w:r>
          </w:p>
          <w:p w14:paraId="5445C1D8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GLY512(3.43)</w:t>
            </w:r>
          </w:p>
          <w:p w14:paraId="132A5550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LEU338(3.81)</w:t>
            </w:r>
          </w:p>
          <w:p w14:paraId="5A17895F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VAL335(5.24)</w:t>
            </w:r>
          </w:p>
          <w:p w14:paraId="53FDDAE6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LA513(4.86)</w:t>
            </w:r>
          </w:p>
        </w:tc>
      </w:tr>
      <w:tr w:rsidR="002C3779" w:rsidRPr="0085279F" w14:paraId="07E24564" w14:textId="77777777" w:rsidTr="00411418">
        <w:tc>
          <w:tcPr>
            <w:tcW w:w="950" w:type="dxa"/>
          </w:tcPr>
          <w:p w14:paraId="0796BD33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388" w:type="dxa"/>
            <w:vAlign w:val="center"/>
          </w:tcPr>
          <w:p w14:paraId="3CE4F324" w14:textId="77777777" w:rsidR="002C3779" w:rsidRPr="0085279F" w:rsidRDefault="002C3779" w:rsidP="00C3089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>Protocatechuic acid</w:t>
            </w:r>
          </w:p>
        </w:tc>
        <w:tc>
          <w:tcPr>
            <w:tcW w:w="1651" w:type="dxa"/>
          </w:tcPr>
          <w:p w14:paraId="36508CF6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6.2</w:t>
            </w:r>
          </w:p>
        </w:tc>
        <w:tc>
          <w:tcPr>
            <w:tcW w:w="2381" w:type="dxa"/>
          </w:tcPr>
          <w:p w14:paraId="4B3C8DE3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HR192(2.82)</w:t>
            </w:r>
          </w:p>
          <w:p w14:paraId="6D1C131B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374 (5.32)</w:t>
            </w:r>
          </w:p>
          <w:p w14:paraId="6915E43F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LA188(5.14)</w:t>
            </w:r>
          </w:p>
        </w:tc>
      </w:tr>
      <w:tr w:rsidR="002C3779" w:rsidRPr="0085279F" w14:paraId="7698850B" w14:textId="77777777" w:rsidTr="00411418">
        <w:tc>
          <w:tcPr>
            <w:tcW w:w="950" w:type="dxa"/>
          </w:tcPr>
          <w:p w14:paraId="0E8CD483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3</w:t>
            </w:r>
          </w:p>
        </w:tc>
        <w:tc>
          <w:tcPr>
            <w:tcW w:w="3388" w:type="dxa"/>
            <w:vAlign w:val="center"/>
          </w:tcPr>
          <w:p w14:paraId="4BC16E7F" w14:textId="77777777" w:rsidR="002C3779" w:rsidRPr="0085279F" w:rsidRDefault="002C3779" w:rsidP="00C3089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 xml:space="preserve">Isoquercetin </w:t>
            </w:r>
          </w:p>
        </w:tc>
        <w:tc>
          <w:tcPr>
            <w:tcW w:w="1651" w:type="dxa"/>
          </w:tcPr>
          <w:p w14:paraId="56B8CDDC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8.1</w:t>
            </w:r>
          </w:p>
        </w:tc>
        <w:tc>
          <w:tcPr>
            <w:tcW w:w="2381" w:type="dxa"/>
          </w:tcPr>
          <w:p w14:paraId="0ABE54F4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193(2.78)</w:t>
            </w:r>
          </w:p>
          <w:p w14:paraId="42CDDAEC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193(2.18)</w:t>
            </w:r>
          </w:p>
          <w:p w14:paraId="6E54781B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SN368(2.27)</w:t>
            </w:r>
          </w:p>
          <w:p w14:paraId="3990A4FC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374(2.70)</w:t>
            </w:r>
          </w:p>
          <w:p w14:paraId="7D163714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GLN275(2.30)</w:t>
            </w:r>
          </w:p>
          <w:p w14:paraId="584BEACF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PHE196(2.73)</w:t>
            </w:r>
          </w:p>
          <w:p w14:paraId="737BDA71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HR198(2.99)</w:t>
            </w:r>
          </w:p>
          <w:p w14:paraId="717819AF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PHE196(2.18)</w:t>
            </w:r>
          </w:p>
          <w:p w14:paraId="277E3980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VAL277(3.25)</w:t>
            </w:r>
          </w:p>
          <w:p w14:paraId="30709EC5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LYS197(3.50)</w:t>
            </w:r>
          </w:p>
          <w:p w14:paraId="6B87B90A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HR198(5.20)</w:t>
            </w:r>
          </w:p>
          <w:p w14:paraId="50D2ADCB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VAL277(5.33)</w:t>
            </w:r>
          </w:p>
          <w:p w14:paraId="3D6213A5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VAL277(4.66)</w:t>
            </w:r>
          </w:p>
        </w:tc>
      </w:tr>
      <w:tr w:rsidR="002C3779" w:rsidRPr="0085279F" w14:paraId="17DC76AA" w14:textId="77777777" w:rsidTr="00411418">
        <w:tc>
          <w:tcPr>
            <w:tcW w:w="950" w:type="dxa"/>
          </w:tcPr>
          <w:p w14:paraId="5434EA9C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388" w:type="dxa"/>
            <w:vAlign w:val="center"/>
          </w:tcPr>
          <w:p w14:paraId="0D194701" w14:textId="77777777" w:rsidR="002C3779" w:rsidRPr="0085279F" w:rsidRDefault="002C3779" w:rsidP="00C3089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>4-OH-phenylacetic acid</w:t>
            </w:r>
          </w:p>
        </w:tc>
        <w:tc>
          <w:tcPr>
            <w:tcW w:w="1651" w:type="dxa"/>
          </w:tcPr>
          <w:p w14:paraId="1DC5AD29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6.3</w:t>
            </w:r>
          </w:p>
        </w:tc>
        <w:tc>
          <w:tcPr>
            <w:tcW w:w="2381" w:type="dxa"/>
          </w:tcPr>
          <w:p w14:paraId="4390AF6C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374(3.45)</w:t>
            </w:r>
          </w:p>
          <w:p w14:paraId="20A69E8C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374(3.99)</w:t>
            </w:r>
          </w:p>
          <w:p w14:paraId="331D324F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374 (5.63)</w:t>
            </w:r>
          </w:p>
          <w:p w14:paraId="021FC530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LA188(4.70)</w:t>
            </w:r>
          </w:p>
        </w:tc>
      </w:tr>
      <w:tr w:rsidR="002C3779" w:rsidRPr="0085279F" w14:paraId="541EB5B0" w14:textId="77777777" w:rsidTr="00411418">
        <w:tc>
          <w:tcPr>
            <w:tcW w:w="950" w:type="dxa"/>
          </w:tcPr>
          <w:p w14:paraId="7FC12263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388" w:type="dxa"/>
            <w:vAlign w:val="center"/>
          </w:tcPr>
          <w:p w14:paraId="2F511D83" w14:textId="77777777" w:rsidR="002C3779" w:rsidRPr="0085279F" w:rsidRDefault="002C3779" w:rsidP="00C3089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>P- Coumaric acid</w:t>
            </w:r>
          </w:p>
        </w:tc>
        <w:tc>
          <w:tcPr>
            <w:tcW w:w="1651" w:type="dxa"/>
          </w:tcPr>
          <w:p w14:paraId="55E5F3A5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6.6</w:t>
            </w:r>
          </w:p>
        </w:tc>
        <w:tc>
          <w:tcPr>
            <w:tcW w:w="2381" w:type="dxa"/>
          </w:tcPr>
          <w:p w14:paraId="71C0DE99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LA185(2.18)</w:t>
            </w:r>
          </w:p>
          <w:p w14:paraId="0F2895BC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374(5.37)</w:t>
            </w:r>
          </w:p>
          <w:p w14:paraId="23051468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LA188(4.81)</w:t>
            </w:r>
          </w:p>
          <w:p w14:paraId="14EC9BB9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LA188(4.96)</w:t>
            </w:r>
          </w:p>
        </w:tc>
      </w:tr>
      <w:tr w:rsidR="002C3779" w:rsidRPr="0085279F" w14:paraId="77AAC3AC" w14:textId="77777777" w:rsidTr="00411418">
        <w:tc>
          <w:tcPr>
            <w:tcW w:w="950" w:type="dxa"/>
          </w:tcPr>
          <w:p w14:paraId="392D0498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388" w:type="dxa"/>
            <w:vAlign w:val="center"/>
          </w:tcPr>
          <w:p w14:paraId="0F160507" w14:textId="77777777" w:rsidR="002C3779" w:rsidRPr="0085279F" w:rsidRDefault="002C3779" w:rsidP="00C3089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>Vanillic acid</w:t>
            </w:r>
          </w:p>
        </w:tc>
        <w:tc>
          <w:tcPr>
            <w:tcW w:w="1651" w:type="dxa"/>
          </w:tcPr>
          <w:p w14:paraId="5ACB8DCC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5.8</w:t>
            </w:r>
          </w:p>
        </w:tc>
        <w:tc>
          <w:tcPr>
            <w:tcW w:w="2381" w:type="dxa"/>
          </w:tcPr>
          <w:p w14:paraId="4E0BA40C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VAL335(2.69)</w:t>
            </w:r>
          </w:p>
          <w:p w14:paraId="2FA15181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GLY512(3.29)</w:t>
            </w:r>
          </w:p>
          <w:p w14:paraId="5AC07FFA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LEU338(3.92)</w:t>
            </w:r>
          </w:p>
          <w:p w14:paraId="25FA89EA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VAL335(4.50)</w:t>
            </w:r>
          </w:p>
          <w:p w14:paraId="1789A5A9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LEU338(5.05)</w:t>
            </w:r>
          </w:p>
          <w:p w14:paraId="16A4FB18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YR334 (5.44)</w:t>
            </w:r>
          </w:p>
          <w:p w14:paraId="5241921F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YR371 (5.32)</w:t>
            </w:r>
          </w:p>
          <w:p w14:paraId="388F9743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VAL509(5.01)</w:t>
            </w:r>
          </w:p>
        </w:tc>
      </w:tr>
      <w:tr w:rsidR="002C3779" w:rsidRPr="0085279F" w14:paraId="33E1CEBA" w14:textId="77777777" w:rsidTr="00411418">
        <w:tc>
          <w:tcPr>
            <w:tcW w:w="950" w:type="dxa"/>
          </w:tcPr>
          <w:p w14:paraId="6D21919F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3388" w:type="dxa"/>
            <w:vAlign w:val="center"/>
          </w:tcPr>
          <w:p w14:paraId="3BDC6F95" w14:textId="77777777" w:rsidR="002C3779" w:rsidRPr="0085279F" w:rsidRDefault="002C3779" w:rsidP="00C3089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>Avicularin</w:t>
            </w:r>
          </w:p>
        </w:tc>
        <w:tc>
          <w:tcPr>
            <w:tcW w:w="1651" w:type="dxa"/>
          </w:tcPr>
          <w:p w14:paraId="12B1737C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7.8</w:t>
            </w:r>
          </w:p>
        </w:tc>
        <w:tc>
          <w:tcPr>
            <w:tcW w:w="2381" w:type="dxa"/>
          </w:tcPr>
          <w:p w14:paraId="3CA8130B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200(2.45)</w:t>
            </w:r>
          </w:p>
          <w:p w14:paraId="16EF7347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GLN275(2.33)</w:t>
            </w:r>
          </w:p>
          <w:p w14:paraId="7B261BF1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374(3.06)</w:t>
            </w:r>
          </w:p>
          <w:p w14:paraId="000AF2C0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GLN440(2.75)</w:t>
            </w:r>
          </w:p>
          <w:p w14:paraId="3F0F6F84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SN368(2.92)</w:t>
            </w:r>
          </w:p>
          <w:p w14:paraId="4E35E489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193(3.65)</w:t>
            </w:r>
          </w:p>
          <w:p w14:paraId="048D2B1F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372(4.28)</w:t>
            </w:r>
          </w:p>
          <w:p w14:paraId="36BC0573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372(2.92)</w:t>
            </w:r>
          </w:p>
          <w:p w14:paraId="6629E7AA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VAL277(3.92)</w:t>
            </w:r>
          </w:p>
          <w:p w14:paraId="70A94B42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193 (5.39)</w:t>
            </w:r>
          </w:p>
          <w:p w14:paraId="29B90F66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372 (4.69)</w:t>
            </w:r>
          </w:p>
          <w:p w14:paraId="3B908F9A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VAL277(5.23)</w:t>
            </w:r>
          </w:p>
        </w:tc>
      </w:tr>
      <w:tr w:rsidR="002C3779" w:rsidRPr="0085279F" w14:paraId="5595A55E" w14:textId="77777777" w:rsidTr="00411418">
        <w:tc>
          <w:tcPr>
            <w:tcW w:w="950" w:type="dxa"/>
          </w:tcPr>
          <w:p w14:paraId="78C48FDB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388" w:type="dxa"/>
            <w:vAlign w:val="center"/>
          </w:tcPr>
          <w:p w14:paraId="27CFC00B" w14:textId="77777777" w:rsidR="002C3779" w:rsidRPr="0085279F" w:rsidRDefault="002C3779" w:rsidP="00C3089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>Quinic</w:t>
            </w:r>
            <w:proofErr w:type="spellEnd"/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 xml:space="preserve"> acid (AP)</w:t>
            </w:r>
          </w:p>
        </w:tc>
        <w:tc>
          <w:tcPr>
            <w:tcW w:w="1651" w:type="dxa"/>
          </w:tcPr>
          <w:p w14:paraId="680726A8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6.5</w:t>
            </w:r>
          </w:p>
        </w:tc>
        <w:tc>
          <w:tcPr>
            <w:tcW w:w="2381" w:type="dxa"/>
          </w:tcPr>
          <w:p w14:paraId="7562F1DD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GLN189(2.89)</w:t>
            </w:r>
          </w:p>
          <w:p w14:paraId="6FE5AEA2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193(2.98)</w:t>
            </w:r>
          </w:p>
          <w:p w14:paraId="596966B9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 xml:space="preserve">TRP373(2.68) </w:t>
            </w:r>
          </w:p>
          <w:p w14:paraId="3B96BA5F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374(2.67)</w:t>
            </w:r>
          </w:p>
          <w:p w14:paraId="2078AF52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LA185(2.22)</w:t>
            </w:r>
          </w:p>
          <w:p w14:paraId="50EAAA57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374(3.26)</w:t>
            </w:r>
          </w:p>
        </w:tc>
      </w:tr>
      <w:tr w:rsidR="002C3779" w:rsidRPr="0085279F" w14:paraId="7015D43C" w14:textId="77777777" w:rsidTr="00411418">
        <w:tc>
          <w:tcPr>
            <w:tcW w:w="950" w:type="dxa"/>
          </w:tcPr>
          <w:p w14:paraId="68F5F837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3388" w:type="dxa"/>
            <w:vAlign w:val="center"/>
          </w:tcPr>
          <w:p w14:paraId="3F40337E" w14:textId="77777777" w:rsidR="002C3779" w:rsidRPr="0085279F" w:rsidRDefault="002C3779" w:rsidP="00C3089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 xml:space="preserve">Taxifolin </w:t>
            </w:r>
          </w:p>
        </w:tc>
        <w:tc>
          <w:tcPr>
            <w:tcW w:w="1651" w:type="dxa"/>
          </w:tcPr>
          <w:p w14:paraId="1D0436A0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7.3</w:t>
            </w:r>
          </w:p>
        </w:tc>
        <w:tc>
          <w:tcPr>
            <w:tcW w:w="2381" w:type="dxa"/>
          </w:tcPr>
          <w:p w14:paraId="45B06766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HR198(2.89)</w:t>
            </w:r>
          </w:p>
          <w:p w14:paraId="1B7B94A4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GLN275(1.87)</w:t>
            </w:r>
          </w:p>
          <w:p w14:paraId="6F021039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372(2.34)</w:t>
            </w:r>
          </w:p>
          <w:p w14:paraId="3D3540D6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372(2.07)</w:t>
            </w:r>
          </w:p>
          <w:p w14:paraId="3F051B66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GLN440(2.49)</w:t>
            </w:r>
          </w:p>
          <w:p w14:paraId="41F8E0BC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200(3.50)</w:t>
            </w:r>
          </w:p>
          <w:p w14:paraId="03D26D7C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200(4.31)</w:t>
            </w:r>
          </w:p>
          <w:p w14:paraId="3ABED1B7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VAL433(4.89)</w:t>
            </w:r>
          </w:p>
          <w:p w14:paraId="45801EA4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LA436(5.38)</w:t>
            </w:r>
          </w:p>
          <w:p w14:paraId="5F244627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LYS197(5.44)</w:t>
            </w:r>
          </w:p>
          <w:p w14:paraId="0DA43870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VAL277(5.29)</w:t>
            </w:r>
          </w:p>
        </w:tc>
      </w:tr>
      <w:tr w:rsidR="002C3779" w:rsidRPr="0085279F" w14:paraId="00B13707" w14:textId="77777777" w:rsidTr="00411418">
        <w:tc>
          <w:tcPr>
            <w:tcW w:w="950" w:type="dxa"/>
          </w:tcPr>
          <w:p w14:paraId="107C00CE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0</w:t>
            </w:r>
          </w:p>
        </w:tc>
        <w:tc>
          <w:tcPr>
            <w:tcW w:w="3388" w:type="dxa"/>
            <w:vAlign w:val="center"/>
          </w:tcPr>
          <w:p w14:paraId="00378DD2" w14:textId="77777777" w:rsidR="002C3779" w:rsidRPr="0085279F" w:rsidRDefault="002C3779" w:rsidP="00C3089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 xml:space="preserve">Astragalin </w:t>
            </w:r>
          </w:p>
        </w:tc>
        <w:tc>
          <w:tcPr>
            <w:tcW w:w="1651" w:type="dxa"/>
          </w:tcPr>
          <w:p w14:paraId="6E48607E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7.6</w:t>
            </w:r>
          </w:p>
        </w:tc>
        <w:tc>
          <w:tcPr>
            <w:tcW w:w="2381" w:type="dxa"/>
          </w:tcPr>
          <w:p w14:paraId="69AAAC3F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GLN336(2.01)</w:t>
            </w:r>
          </w:p>
          <w:p w14:paraId="539ED975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LYS344(2.98)</w:t>
            </w:r>
          </w:p>
          <w:p w14:paraId="10093EEA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PHE566(1.85)</w:t>
            </w:r>
          </w:p>
          <w:p w14:paraId="4DBF4F94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YR341(2.32)</w:t>
            </w:r>
          </w:p>
          <w:p w14:paraId="3F5CBFED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GLY340(2.20)</w:t>
            </w:r>
          </w:p>
          <w:p w14:paraId="643BB4CC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337(3.75)</w:t>
            </w:r>
          </w:p>
          <w:p w14:paraId="6193DDCF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LYS344(4.82)</w:t>
            </w:r>
          </w:p>
        </w:tc>
      </w:tr>
      <w:tr w:rsidR="002C3779" w:rsidRPr="0085279F" w14:paraId="397BA0EC" w14:textId="77777777" w:rsidTr="00411418">
        <w:tc>
          <w:tcPr>
            <w:tcW w:w="950" w:type="dxa"/>
          </w:tcPr>
          <w:p w14:paraId="2998BF71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3388" w:type="dxa"/>
            <w:vAlign w:val="center"/>
          </w:tcPr>
          <w:p w14:paraId="63F518DB" w14:textId="77777777" w:rsidR="002C3779" w:rsidRPr="0085279F" w:rsidRDefault="002C3779" w:rsidP="00C3089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 xml:space="preserve">Aromadendrin </w:t>
            </w:r>
          </w:p>
        </w:tc>
        <w:tc>
          <w:tcPr>
            <w:tcW w:w="1651" w:type="dxa"/>
          </w:tcPr>
          <w:p w14:paraId="4CC787DA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6.8</w:t>
            </w:r>
          </w:p>
        </w:tc>
        <w:tc>
          <w:tcPr>
            <w:tcW w:w="2381" w:type="dxa"/>
          </w:tcPr>
          <w:p w14:paraId="1DB382C6" w14:textId="77777777" w:rsidR="002C3779" w:rsidRPr="0085279F" w:rsidRDefault="002C3779" w:rsidP="00C30898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HR198(2.47)</w:t>
            </w:r>
          </w:p>
          <w:p w14:paraId="0AACB1D6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HR198(2.41)</w:t>
            </w:r>
          </w:p>
          <w:p w14:paraId="1E2F124C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372(2.93)</w:t>
            </w:r>
          </w:p>
          <w:p w14:paraId="0EDD9FE4" w14:textId="77777777" w:rsidR="002C3779" w:rsidRPr="0085279F" w:rsidRDefault="002C3779" w:rsidP="00C30898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GLN440(2.51)</w:t>
            </w:r>
          </w:p>
          <w:p w14:paraId="674B9CBB" w14:textId="77777777" w:rsidR="002C3779" w:rsidRPr="0085279F" w:rsidRDefault="002C3779" w:rsidP="00C30898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200(3.44)</w:t>
            </w:r>
          </w:p>
          <w:p w14:paraId="5AC8A6E5" w14:textId="77777777" w:rsidR="002C3779" w:rsidRPr="0085279F" w:rsidRDefault="002C3779" w:rsidP="00C30898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200(4.12)</w:t>
            </w:r>
          </w:p>
          <w:p w14:paraId="5EB78DC9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VAL433(5.17)</w:t>
            </w:r>
          </w:p>
          <w:p w14:paraId="42C735C1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LYS197(5.38)</w:t>
            </w:r>
          </w:p>
          <w:p w14:paraId="6F660FDE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VAL277(4.84)</w:t>
            </w:r>
          </w:p>
        </w:tc>
      </w:tr>
      <w:tr w:rsidR="002C3779" w:rsidRPr="0085279F" w14:paraId="64890671" w14:textId="77777777" w:rsidTr="00411418">
        <w:tc>
          <w:tcPr>
            <w:tcW w:w="950" w:type="dxa"/>
          </w:tcPr>
          <w:p w14:paraId="56D95F84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3388" w:type="dxa"/>
            <w:vAlign w:val="center"/>
          </w:tcPr>
          <w:p w14:paraId="6C32265D" w14:textId="77777777" w:rsidR="002C3779" w:rsidRPr="0085279F" w:rsidRDefault="002C3779" w:rsidP="00C3089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>Ferulic acid</w:t>
            </w:r>
          </w:p>
        </w:tc>
        <w:tc>
          <w:tcPr>
            <w:tcW w:w="1651" w:type="dxa"/>
          </w:tcPr>
          <w:p w14:paraId="5AF6AEB3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6.6</w:t>
            </w:r>
          </w:p>
        </w:tc>
        <w:tc>
          <w:tcPr>
            <w:tcW w:w="2381" w:type="dxa"/>
          </w:tcPr>
          <w:p w14:paraId="4498FF0A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  <w:lang w:val="fr-FR"/>
              </w:rPr>
              <w:t>TYR371(2.66)</w:t>
            </w:r>
          </w:p>
          <w:p w14:paraId="3C7CFFB2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  <w:lang w:val="fr-FR"/>
              </w:rPr>
              <w:t>SER339(3.31)</w:t>
            </w:r>
          </w:p>
          <w:p w14:paraId="226A1A12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  <w:lang w:val="fr-FR"/>
              </w:rPr>
              <w:t>VAL335(5.18)</w:t>
            </w:r>
          </w:p>
          <w:p w14:paraId="5B76E62D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  <w:lang w:val="fr-FR"/>
              </w:rPr>
              <w:t>TYR341(4.56)</w:t>
            </w:r>
          </w:p>
          <w:p w14:paraId="7B692AAE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  <w:lang w:val="fr-FR"/>
              </w:rPr>
              <w:t>LEU338(4.89)</w:t>
            </w:r>
          </w:p>
          <w:p w14:paraId="0C97495A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VAL509(4.18)</w:t>
            </w:r>
          </w:p>
          <w:p w14:paraId="22E5CA27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LA513(5.01)</w:t>
            </w:r>
          </w:p>
        </w:tc>
      </w:tr>
      <w:tr w:rsidR="002C3779" w:rsidRPr="0085279F" w14:paraId="681D9B65" w14:textId="77777777" w:rsidTr="00411418">
        <w:tc>
          <w:tcPr>
            <w:tcW w:w="950" w:type="dxa"/>
          </w:tcPr>
          <w:p w14:paraId="77C919CE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3388" w:type="dxa"/>
            <w:vAlign w:val="center"/>
          </w:tcPr>
          <w:p w14:paraId="78EFDE3B" w14:textId="77777777" w:rsidR="002C3779" w:rsidRPr="0085279F" w:rsidRDefault="002C3779" w:rsidP="00C3089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 xml:space="preserve">Rutin </w:t>
            </w:r>
          </w:p>
        </w:tc>
        <w:tc>
          <w:tcPr>
            <w:tcW w:w="1651" w:type="dxa"/>
          </w:tcPr>
          <w:p w14:paraId="252D7AF1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9.2</w:t>
            </w:r>
          </w:p>
        </w:tc>
        <w:tc>
          <w:tcPr>
            <w:tcW w:w="2381" w:type="dxa"/>
          </w:tcPr>
          <w:p w14:paraId="5CD22C9E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372(2.72)</w:t>
            </w:r>
          </w:p>
          <w:p w14:paraId="060684AA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372(2.23)</w:t>
            </w:r>
          </w:p>
          <w:p w14:paraId="431C2A60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374(1.79)</w:t>
            </w:r>
          </w:p>
          <w:p w14:paraId="2A927CB1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GLN440(2.47)</w:t>
            </w:r>
          </w:p>
          <w:p w14:paraId="50C667A5" w14:textId="77777777" w:rsidR="002C3779" w:rsidRPr="0085279F" w:rsidRDefault="002C3779" w:rsidP="00C30898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GLN440(2.32)</w:t>
            </w:r>
          </w:p>
          <w:p w14:paraId="6682FA82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SN368(2.46)</w:t>
            </w:r>
          </w:p>
          <w:p w14:paraId="49D137B3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VAL433(3.96)</w:t>
            </w:r>
          </w:p>
          <w:p w14:paraId="7A52AC22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VAL433(3.77)</w:t>
            </w:r>
          </w:p>
          <w:p w14:paraId="50A299F3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372(3.80)</w:t>
            </w:r>
          </w:p>
          <w:p w14:paraId="08F8D406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VAL433(5.20)</w:t>
            </w:r>
          </w:p>
          <w:p w14:paraId="4CEAAE5D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VAL433(4.84)</w:t>
            </w:r>
          </w:p>
          <w:p w14:paraId="62300ADD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LA436(5.07)</w:t>
            </w:r>
          </w:p>
        </w:tc>
      </w:tr>
      <w:tr w:rsidR="002C3779" w:rsidRPr="0085279F" w14:paraId="510E2A62" w14:textId="77777777" w:rsidTr="00411418">
        <w:tc>
          <w:tcPr>
            <w:tcW w:w="950" w:type="dxa"/>
          </w:tcPr>
          <w:p w14:paraId="52DF6D19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3388" w:type="dxa"/>
            <w:vAlign w:val="center"/>
          </w:tcPr>
          <w:p w14:paraId="60693823" w14:textId="77777777" w:rsidR="002C3779" w:rsidRPr="0085279F" w:rsidRDefault="002C3779" w:rsidP="00C3089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>Quercetin</w:t>
            </w:r>
          </w:p>
        </w:tc>
        <w:tc>
          <w:tcPr>
            <w:tcW w:w="1651" w:type="dxa"/>
          </w:tcPr>
          <w:p w14:paraId="3F9B91AC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8.2</w:t>
            </w:r>
          </w:p>
        </w:tc>
        <w:tc>
          <w:tcPr>
            <w:tcW w:w="2381" w:type="dxa"/>
          </w:tcPr>
          <w:p w14:paraId="4E305018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337(2.43)</w:t>
            </w:r>
          </w:p>
          <w:p w14:paraId="2E7D960A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PHE566(2.18)</w:t>
            </w:r>
          </w:p>
          <w:p w14:paraId="22F1D800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SN567(3.05)</w:t>
            </w:r>
          </w:p>
          <w:p w14:paraId="32F82DBA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SP333(1.83)</w:t>
            </w:r>
          </w:p>
          <w:p w14:paraId="75FEF51C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GLN336(2.09)</w:t>
            </w:r>
          </w:p>
        </w:tc>
      </w:tr>
      <w:tr w:rsidR="002C3779" w:rsidRPr="0085279F" w14:paraId="4A5F2E5C" w14:textId="77777777" w:rsidTr="00411418">
        <w:tc>
          <w:tcPr>
            <w:tcW w:w="950" w:type="dxa"/>
          </w:tcPr>
          <w:p w14:paraId="277CCB25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3388" w:type="dxa"/>
            <w:vAlign w:val="center"/>
          </w:tcPr>
          <w:p w14:paraId="798A003D" w14:textId="77777777" w:rsidR="002C3779" w:rsidRPr="0085279F" w:rsidRDefault="002C3779" w:rsidP="00C3089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>Phloridzin</w:t>
            </w:r>
            <w:proofErr w:type="spellEnd"/>
          </w:p>
        </w:tc>
        <w:tc>
          <w:tcPr>
            <w:tcW w:w="1651" w:type="dxa"/>
          </w:tcPr>
          <w:p w14:paraId="3E380E09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6.8</w:t>
            </w:r>
          </w:p>
        </w:tc>
        <w:tc>
          <w:tcPr>
            <w:tcW w:w="2381" w:type="dxa"/>
          </w:tcPr>
          <w:p w14:paraId="077F3C13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GLN189(1.98)</w:t>
            </w:r>
          </w:p>
          <w:p w14:paraId="37305F59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200(2.50)</w:t>
            </w:r>
          </w:p>
          <w:p w14:paraId="55C6A6E2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372(2.86)</w:t>
            </w:r>
          </w:p>
          <w:p w14:paraId="40FD05DE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SN368(2.41)</w:t>
            </w:r>
          </w:p>
          <w:p w14:paraId="45D6E05A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VAL433(2.02)</w:t>
            </w:r>
          </w:p>
          <w:p w14:paraId="5F69BA34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VAL433(5.13)</w:t>
            </w:r>
          </w:p>
          <w:p w14:paraId="7619511A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VAL433(4.52)</w:t>
            </w:r>
          </w:p>
          <w:p w14:paraId="44494815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LA436(4.18)</w:t>
            </w:r>
          </w:p>
        </w:tc>
      </w:tr>
      <w:tr w:rsidR="002C3779" w:rsidRPr="0085279F" w14:paraId="413D2C05" w14:textId="77777777" w:rsidTr="00411418">
        <w:tc>
          <w:tcPr>
            <w:tcW w:w="950" w:type="dxa"/>
          </w:tcPr>
          <w:p w14:paraId="40826C5E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6</w:t>
            </w:r>
          </w:p>
        </w:tc>
        <w:tc>
          <w:tcPr>
            <w:tcW w:w="3388" w:type="dxa"/>
            <w:vAlign w:val="center"/>
          </w:tcPr>
          <w:p w14:paraId="66843008" w14:textId="77777777" w:rsidR="002C3779" w:rsidRPr="0085279F" w:rsidRDefault="002C3779" w:rsidP="00C3089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>Gentisic</w:t>
            </w:r>
            <w:proofErr w:type="spellEnd"/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 xml:space="preserve"> acid</w:t>
            </w:r>
          </w:p>
        </w:tc>
        <w:tc>
          <w:tcPr>
            <w:tcW w:w="1651" w:type="dxa"/>
          </w:tcPr>
          <w:p w14:paraId="78339398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6.6</w:t>
            </w:r>
          </w:p>
        </w:tc>
        <w:tc>
          <w:tcPr>
            <w:tcW w:w="2381" w:type="dxa"/>
          </w:tcPr>
          <w:p w14:paraId="6DB2359D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HR192(2.73)</w:t>
            </w:r>
          </w:p>
          <w:p w14:paraId="68BFAA90" w14:textId="77777777" w:rsidR="002C3779" w:rsidRPr="0085279F" w:rsidRDefault="002C3779" w:rsidP="00C30898">
            <w:pPr>
              <w:spacing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RP373(2.52)</w:t>
            </w:r>
          </w:p>
          <w:p w14:paraId="1BFF511F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YR371(2.77)</w:t>
            </w:r>
          </w:p>
          <w:p w14:paraId="2CD7E0F0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374 (4.99)</w:t>
            </w:r>
          </w:p>
          <w:p w14:paraId="70DD2662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RP373(3.81)</w:t>
            </w:r>
          </w:p>
          <w:p w14:paraId="6F167D94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LA188(5.43)</w:t>
            </w:r>
          </w:p>
          <w:p w14:paraId="4CDC79E5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LEU376(5.46)</w:t>
            </w:r>
          </w:p>
        </w:tc>
      </w:tr>
      <w:tr w:rsidR="002C3779" w:rsidRPr="0085279F" w14:paraId="25F1C1BE" w14:textId="77777777" w:rsidTr="00411418">
        <w:tc>
          <w:tcPr>
            <w:tcW w:w="950" w:type="dxa"/>
          </w:tcPr>
          <w:p w14:paraId="62CE8FE2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3388" w:type="dxa"/>
            <w:vAlign w:val="center"/>
          </w:tcPr>
          <w:p w14:paraId="2972C9AA" w14:textId="77777777" w:rsidR="002C3779" w:rsidRPr="0085279F" w:rsidRDefault="002C3779" w:rsidP="00C3089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 xml:space="preserve">Epicatechin </w:t>
            </w:r>
          </w:p>
        </w:tc>
        <w:tc>
          <w:tcPr>
            <w:tcW w:w="1651" w:type="dxa"/>
          </w:tcPr>
          <w:p w14:paraId="33AF3C33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7.4</w:t>
            </w:r>
          </w:p>
        </w:tc>
        <w:tc>
          <w:tcPr>
            <w:tcW w:w="2381" w:type="dxa"/>
          </w:tcPr>
          <w:p w14:paraId="64A54844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GLN178(2.36)</w:t>
            </w:r>
          </w:p>
          <w:p w14:paraId="33D24D71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GLY340(3.62)</w:t>
            </w:r>
          </w:p>
        </w:tc>
      </w:tr>
      <w:tr w:rsidR="002C3779" w:rsidRPr="0085279F" w14:paraId="43459713" w14:textId="77777777" w:rsidTr="00411418">
        <w:tc>
          <w:tcPr>
            <w:tcW w:w="950" w:type="dxa"/>
          </w:tcPr>
          <w:p w14:paraId="46A259C2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3388" w:type="dxa"/>
            <w:vAlign w:val="center"/>
          </w:tcPr>
          <w:p w14:paraId="5D5A491B" w14:textId="77777777" w:rsidR="002C3779" w:rsidRPr="0085279F" w:rsidRDefault="002C3779" w:rsidP="00C3089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 xml:space="preserve">Catechin </w:t>
            </w:r>
          </w:p>
        </w:tc>
        <w:tc>
          <w:tcPr>
            <w:tcW w:w="1651" w:type="dxa"/>
          </w:tcPr>
          <w:p w14:paraId="6BB384A5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6.8</w:t>
            </w:r>
          </w:p>
        </w:tc>
        <w:tc>
          <w:tcPr>
            <w:tcW w:w="2381" w:type="dxa"/>
          </w:tcPr>
          <w:p w14:paraId="60F4A719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YR341(2.77)</w:t>
            </w:r>
          </w:p>
          <w:p w14:paraId="24BB5F59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337(3.61)</w:t>
            </w:r>
          </w:p>
        </w:tc>
      </w:tr>
      <w:tr w:rsidR="002C3779" w:rsidRPr="0085279F" w14:paraId="2456909D" w14:textId="77777777" w:rsidTr="00411418">
        <w:tc>
          <w:tcPr>
            <w:tcW w:w="950" w:type="dxa"/>
          </w:tcPr>
          <w:p w14:paraId="5FC18127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3388" w:type="dxa"/>
            <w:vAlign w:val="center"/>
          </w:tcPr>
          <w:p w14:paraId="1D84996D" w14:textId="77777777" w:rsidR="002C3779" w:rsidRPr="0085279F" w:rsidRDefault="002C3779" w:rsidP="00C3089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 xml:space="preserve">Procyanidin B2 </w:t>
            </w:r>
          </w:p>
        </w:tc>
        <w:tc>
          <w:tcPr>
            <w:tcW w:w="1651" w:type="dxa"/>
          </w:tcPr>
          <w:p w14:paraId="02FE9F6D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8.9</w:t>
            </w:r>
          </w:p>
        </w:tc>
        <w:tc>
          <w:tcPr>
            <w:tcW w:w="2381" w:type="dxa"/>
          </w:tcPr>
          <w:p w14:paraId="7D36CE3E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HR198(2.61)</w:t>
            </w:r>
          </w:p>
          <w:p w14:paraId="3A9322D4" w14:textId="77777777" w:rsidR="002C3779" w:rsidRPr="0085279F" w:rsidRDefault="002C3779" w:rsidP="00C30898">
            <w:pPr>
              <w:spacing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374(2.37)</w:t>
            </w:r>
          </w:p>
          <w:p w14:paraId="39ABE4A0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GLU276(2.52)</w:t>
            </w:r>
          </w:p>
          <w:p w14:paraId="126E9E27" w14:textId="77777777" w:rsidR="002C3779" w:rsidRPr="0085279F" w:rsidRDefault="002C3779" w:rsidP="00C30898">
            <w:pPr>
              <w:spacing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200(3.60)</w:t>
            </w:r>
          </w:p>
          <w:p w14:paraId="38B5F158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193(3.82)</w:t>
            </w:r>
          </w:p>
          <w:p w14:paraId="36F89922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193 (4.73)</w:t>
            </w:r>
          </w:p>
          <w:p w14:paraId="7A1770DC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372 (5.38)</w:t>
            </w:r>
          </w:p>
          <w:p w14:paraId="70519B02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VAL433(4.95)</w:t>
            </w:r>
          </w:p>
          <w:p w14:paraId="05B49BEF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VAL430(5.17)</w:t>
            </w:r>
          </w:p>
          <w:p w14:paraId="7CCECB34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VAL277(3.86)</w:t>
            </w:r>
          </w:p>
        </w:tc>
      </w:tr>
      <w:tr w:rsidR="002C3779" w:rsidRPr="0085279F" w14:paraId="034BB9AC" w14:textId="77777777" w:rsidTr="00411418">
        <w:tc>
          <w:tcPr>
            <w:tcW w:w="950" w:type="dxa"/>
          </w:tcPr>
          <w:p w14:paraId="27F6A14A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3388" w:type="dxa"/>
            <w:vAlign w:val="center"/>
          </w:tcPr>
          <w:p w14:paraId="3B966DF2" w14:textId="77777777" w:rsidR="002C3779" w:rsidRPr="0085279F" w:rsidRDefault="002C3779" w:rsidP="00C3089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>Quercetrin</w:t>
            </w:r>
          </w:p>
        </w:tc>
        <w:tc>
          <w:tcPr>
            <w:tcW w:w="1651" w:type="dxa"/>
          </w:tcPr>
          <w:p w14:paraId="1504C37E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8.2</w:t>
            </w:r>
          </w:p>
        </w:tc>
        <w:tc>
          <w:tcPr>
            <w:tcW w:w="2381" w:type="dxa"/>
          </w:tcPr>
          <w:p w14:paraId="72CC85CC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337(2.41)</w:t>
            </w:r>
          </w:p>
          <w:p w14:paraId="2B35D8D3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PHE566(2.28)</w:t>
            </w:r>
          </w:p>
          <w:p w14:paraId="4BCBD7EA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YR341(2.26)</w:t>
            </w:r>
          </w:p>
          <w:p w14:paraId="66270DDD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C3779" w:rsidRPr="0085279F" w14:paraId="60018163" w14:textId="77777777" w:rsidTr="00411418">
        <w:tc>
          <w:tcPr>
            <w:tcW w:w="950" w:type="dxa"/>
          </w:tcPr>
          <w:p w14:paraId="0B1E9B8F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3388" w:type="dxa"/>
            <w:vAlign w:val="center"/>
          </w:tcPr>
          <w:p w14:paraId="3042668A" w14:textId="77777777" w:rsidR="002C3779" w:rsidRPr="0085279F" w:rsidRDefault="002C3779" w:rsidP="00C3089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>Hydroferulic</w:t>
            </w:r>
            <w:proofErr w:type="spellEnd"/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 xml:space="preserve"> acid</w:t>
            </w:r>
          </w:p>
        </w:tc>
        <w:tc>
          <w:tcPr>
            <w:tcW w:w="1651" w:type="dxa"/>
          </w:tcPr>
          <w:p w14:paraId="7E647F55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5.3</w:t>
            </w:r>
          </w:p>
        </w:tc>
        <w:tc>
          <w:tcPr>
            <w:tcW w:w="2381" w:type="dxa"/>
          </w:tcPr>
          <w:p w14:paraId="7075CE35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  <w:lang w:val="fr-FR"/>
              </w:rPr>
              <w:t>GLU384(2.93)</w:t>
            </w:r>
          </w:p>
          <w:p w14:paraId="7274C641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  <w:lang w:val="fr-FR"/>
              </w:rPr>
              <w:t>GLN415(2.50)</w:t>
            </w:r>
          </w:p>
          <w:p w14:paraId="04E6A753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  <w:lang w:val="fr-FR"/>
              </w:rPr>
              <w:t>ILE416(2.19)</w:t>
            </w:r>
          </w:p>
          <w:p w14:paraId="1FADCA6F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  <w:lang w:val="fr-FR"/>
              </w:rPr>
              <w:t>ASN382(2.61)</w:t>
            </w:r>
          </w:p>
          <w:p w14:paraId="693BCF66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  <w:lang w:val="fr-FR"/>
              </w:rPr>
              <w:t>GLU384(1.97)</w:t>
            </w:r>
          </w:p>
          <w:p w14:paraId="36907C68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RG414(5.14)</w:t>
            </w:r>
          </w:p>
        </w:tc>
      </w:tr>
      <w:tr w:rsidR="002C3779" w:rsidRPr="0085279F" w14:paraId="254083E8" w14:textId="77777777" w:rsidTr="00411418">
        <w:tc>
          <w:tcPr>
            <w:tcW w:w="950" w:type="dxa"/>
          </w:tcPr>
          <w:p w14:paraId="34CDAA7A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3388" w:type="dxa"/>
            <w:vAlign w:val="center"/>
          </w:tcPr>
          <w:p w14:paraId="5111D94B" w14:textId="77777777" w:rsidR="002C3779" w:rsidRPr="0085279F" w:rsidRDefault="002C3779" w:rsidP="00C3089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 xml:space="preserve">Kaempferol </w:t>
            </w:r>
          </w:p>
        </w:tc>
        <w:tc>
          <w:tcPr>
            <w:tcW w:w="1651" w:type="dxa"/>
          </w:tcPr>
          <w:p w14:paraId="34C9FD52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8.7</w:t>
            </w:r>
          </w:p>
        </w:tc>
        <w:tc>
          <w:tcPr>
            <w:tcW w:w="2381" w:type="dxa"/>
          </w:tcPr>
          <w:p w14:paraId="4407FBEB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  <w:lang w:val="fr-FR"/>
              </w:rPr>
              <w:t>HIS75(2.17)</w:t>
            </w:r>
          </w:p>
          <w:p w14:paraId="01584B01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  <w:lang w:val="fr-FR"/>
              </w:rPr>
              <w:t>LEU338(3.70)</w:t>
            </w:r>
          </w:p>
          <w:p w14:paraId="334216AB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  <w:lang w:val="fr-FR"/>
              </w:rPr>
              <w:t>SER339(3.59)</w:t>
            </w:r>
          </w:p>
          <w:p w14:paraId="096C6588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  <w:lang w:val="fr-FR"/>
              </w:rPr>
              <w:t>VAL509(3.85)</w:t>
            </w:r>
          </w:p>
          <w:p w14:paraId="1E7FD55B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  <w:lang w:val="fr-FR"/>
              </w:rPr>
              <w:t>VAL509(3.32)</w:t>
            </w:r>
          </w:p>
          <w:p w14:paraId="2928D612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  <w:lang w:val="fr-FR"/>
              </w:rPr>
              <w:t>LEU338(4.94)</w:t>
            </w:r>
          </w:p>
          <w:p w14:paraId="1EA92FBE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LA513(5.35)</w:t>
            </w:r>
          </w:p>
          <w:p w14:paraId="5B995AE2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VAL335(4.95)</w:t>
            </w:r>
          </w:p>
        </w:tc>
      </w:tr>
      <w:tr w:rsidR="002C3779" w:rsidRPr="0085279F" w14:paraId="234AA2A4" w14:textId="77777777" w:rsidTr="00411418">
        <w:tc>
          <w:tcPr>
            <w:tcW w:w="950" w:type="dxa"/>
          </w:tcPr>
          <w:p w14:paraId="37111760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3388" w:type="dxa"/>
            <w:vAlign w:val="center"/>
          </w:tcPr>
          <w:p w14:paraId="25BA8B47" w14:textId="77777777" w:rsidR="002C3779" w:rsidRPr="0085279F" w:rsidRDefault="002C3779" w:rsidP="00C3089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>Caffeic acid</w:t>
            </w:r>
          </w:p>
        </w:tc>
        <w:tc>
          <w:tcPr>
            <w:tcW w:w="1651" w:type="dxa"/>
          </w:tcPr>
          <w:p w14:paraId="007DEEA0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6.8</w:t>
            </w:r>
          </w:p>
        </w:tc>
        <w:tc>
          <w:tcPr>
            <w:tcW w:w="2381" w:type="dxa"/>
          </w:tcPr>
          <w:p w14:paraId="7A381CB4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LEU338(2.09)</w:t>
            </w:r>
          </w:p>
          <w:p w14:paraId="55B22884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GLY512(4.14)</w:t>
            </w:r>
          </w:p>
          <w:p w14:paraId="2EC93063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LEU338(5.25)</w:t>
            </w:r>
          </w:p>
          <w:p w14:paraId="77521709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VAL509(5.43)</w:t>
            </w:r>
          </w:p>
        </w:tc>
      </w:tr>
      <w:tr w:rsidR="002C3779" w:rsidRPr="0085279F" w14:paraId="230CA5D8" w14:textId="77777777" w:rsidTr="00411418">
        <w:tc>
          <w:tcPr>
            <w:tcW w:w="950" w:type="dxa"/>
          </w:tcPr>
          <w:p w14:paraId="014E367D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3388" w:type="dxa"/>
            <w:vAlign w:val="center"/>
          </w:tcPr>
          <w:p w14:paraId="308D02C6" w14:textId="77777777" w:rsidR="002C3779" w:rsidRPr="0085279F" w:rsidRDefault="002C3779" w:rsidP="00C3089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 xml:space="preserve">Naringenin </w:t>
            </w:r>
          </w:p>
        </w:tc>
        <w:tc>
          <w:tcPr>
            <w:tcW w:w="1651" w:type="dxa"/>
          </w:tcPr>
          <w:p w14:paraId="2CB02399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7.5</w:t>
            </w:r>
          </w:p>
        </w:tc>
        <w:tc>
          <w:tcPr>
            <w:tcW w:w="2381" w:type="dxa"/>
          </w:tcPr>
          <w:p w14:paraId="7C52765D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193(2.61)</w:t>
            </w:r>
          </w:p>
          <w:p w14:paraId="0293C4D0" w14:textId="77777777" w:rsidR="002C3779" w:rsidRPr="0085279F" w:rsidRDefault="002C3779" w:rsidP="00C30898">
            <w:pPr>
              <w:spacing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HR198(2.64)</w:t>
            </w:r>
          </w:p>
          <w:p w14:paraId="79F21489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LYS197(3.51)</w:t>
            </w:r>
          </w:p>
          <w:p w14:paraId="570AB5B8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GLN275(3.21)</w:t>
            </w:r>
          </w:p>
          <w:p w14:paraId="50EA3E9E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193 (5.10)</w:t>
            </w:r>
          </w:p>
          <w:p w14:paraId="45710705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LYS197(4.52)</w:t>
            </w:r>
          </w:p>
          <w:p w14:paraId="1C271992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VAL277(4.94)</w:t>
            </w:r>
          </w:p>
        </w:tc>
      </w:tr>
      <w:tr w:rsidR="002C3779" w:rsidRPr="0085279F" w14:paraId="428D56D6" w14:textId="77777777" w:rsidTr="00411418">
        <w:tc>
          <w:tcPr>
            <w:tcW w:w="950" w:type="dxa"/>
          </w:tcPr>
          <w:p w14:paraId="374324F6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3388" w:type="dxa"/>
            <w:vAlign w:val="center"/>
          </w:tcPr>
          <w:p w14:paraId="25EDD4E0" w14:textId="77777777" w:rsidR="002C3779" w:rsidRPr="0085279F" w:rsidRDefault="002C3779" w:rsidP="00C3089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>Salicylic acid</w:t>
            </w:r>
          </w:p>
        </w:tc>
        <w:tc>
          <w:tcPr>
            <w:tcW w:w="1651" w:type="dxa"/>
          </w:tcPr>
          <w:p w14:paraId="300C513E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6.3</w:t>
            </w:r>
          </w:p>
        </w:tc>
        <w:tc>
          <w:tcPr>
            <w:tcW w:w="2381" w:type="dxa"/>
          </w:tcPr>
          <w:p w14:paraId="63959661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YR371(2.61)</w:t>
            </w:r>
          </w:p>
          <w:p w14:paraId="7CB705CA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374 (5.00)</w:t>
            </w:r>
          </w:p>
          <w:p w14:paraId="14660E92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RP373(3.82)</w:t>
            </w:r>
          </w:p>
          <w:p w14:paraId="2A49B801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LA188(5.43)</w:t>
            </w:r>
          </w:p>
          <w:p w14:paraId="6924C458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LEU376(5.45)</w:t>
            </w:r>
          </w:p>
        </w:tc>
      </w:tr>
      <w:tr w:rsidR="002C3779" w:rsidRPr="0085279F" w14:paraId="6CD28250" w14:textId="77777777" w:rsidTr="00411418">
        <w:tc>
          <w:tcPr>
            <w:tcW w:w="950" w:type="dxa"/>
          </w:tcPr>
          <w:p w14:paraId="434914AD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26</w:t>
            </w:r>
          </w:p>
        </w:tc>
        <w:tc>
          <w:tcPr>
            <w:tcW w:w="3388" w:type="dxa"/>
            <w:vAlign w:val="center"/>
          </w:tcPr>
          <w:p w14:paraId="65AB0EE1" w14:textId="77777777" w:rsidR="002C3779" w:rsidRPr="0085279F" w:rsidRDefault="002C3779" w:rsidP="00C3089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 xml:space="preserve">Apigenin </w:t>
            </w:r>
          </w:p>
        </w:tc>
        <w:tc>
          <w:tcPr>
            <w:tcW w:w="1651" w:type="dxa"/>
          </w:tcPr>
          <w:p w14:paraId="6E66CC5D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8.4</w:t>
            </w:r>
          </w:p>
        </w:tc>
        <w:tc>
          <w:tcPr>
            <w:tcW w:w="2381" w:type="dxa"/>
          </w:tcPr>
          <w:p w14:paraId="78BB0AEF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HR198(2.30)</w:t>
            </w:r>
          </w:p>
          <w:p w14:paraId="3A9F7C78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SN368(3.05)</w:t>
            </w:r>
          </w:p>
          <w:p w14:paraId="1376D4FF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HR198(2.21)</w:t>
            </w:r>
          </w:p>
          <w:p w14:paraId="50D60677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193(4.36)</w:t>
            </w:r>
          </w:p>
          <w:p w14:paraId="3DC2D62D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193(3.51)</w:t>
            </w:r>
          </w:p>
          <w:p w14:paraId="769F591B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374(3.26)</w:t>
            </w:r>
          </w:p>
          <w:p w14:paraId="5A2A5C10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372 (5.65)</w:t>
            </w:r>
          </w:p>
          <w:p w14:paraId="261ACA60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VAL433(5.10)</w:t>
            </w:r>
          </w:p>
        </w:tc>
      </w:tr>
      <w:tr w:rsidR="002C3779" w:rsidRPr="0085279F" w14:paraId="067E4990" w14:textId="77777777" w:rsidTr="00411418">
        <w:tc>
          <w:tcPr>
            <w:tcW w:w="950" w:type="dxa"/>
          </w:tcPr>
          <w:p w14:paraId="62DE352A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3388" w:type="dxa"/>
            <w:vAlign w:val="center"/>
          </w:tcPr>
          <w:p w14:paraId="01AA8113" w14:textId="77777777" w:rsidR="002C3779" w:rsidRPr="0085279F" w:rsidRDefault="002C3779" w:rsidP="00C3089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>Luteolin</w:t>
            </w:r>
          </w:p>
        </w:tc>
        <w:tc>
          <w:tcPr>
            <w:tcW w:w="1651" w:type="dxa"/>
          </w:tcPr>
          <w:p w14:paraId="05267033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7.7</w:t>
            </w:r>
          </w:p>
        </w:tc>
        <w:tc>
          <w:tcPr>
            <w:tcW w:w="2381" w:type="dxa"/>
          </w:tcPr>
          <w:p w14:paraId="2EAB1425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GLN336(2.34)</w:t>
            </w:r>
          </w:p>
          <w:p w14:paraId="7430A213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337(2.51)</w:t>
            </w:r>
          </w:p>
          <w:p w14:paraId="08C6B146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SP333(2.42)</w:t>
            </w:r>
          </w:p>
          <w:p w14:paraId="498B77C3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337(3.71)</w:t>
            </w:r>
          </w:p>
        </w:tc>
      </w:tr>
      <w:tr w:rsidR="002C3779" w:rsidRPr="0085279F" w14:paraId="4F060B0D" w14:textId="77777777" w:rsidTr="00411418">
        <w:tc>
          <w:tcPr>
            <w:tcW w:w="950" w:type="dxa"/>
          </w:tcPr>
          <w:p w14:paraId="35D8C4FF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3388" w:type="dxa"/>
            <w:vAlign w:val="center"/>
          </w:tcPr>
          <w:p w14:paraId="580A4081" w14:textId="77777777" w:rsidR="002C3779" w:rsidRPr="0085279F" w:rsidRDefault="002C3779" w:rsidP="00C3089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 xml:space="preserve">3,4,5 </w:t>
            </w:r>
            <w:proofErr w:type="spellStart"/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>trimethoxycinnamic</w:t>
            </w:r>
            <w:proofErr w:type="spellEnd"/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 xml:space="preserve"> acid</w:t>
            </w:r>
          </w:p>
        </w:tc>
        <w:tc>
          <w:tcPr>
            <w:tcW w:w="1651" w:type="dxa"/>
          </w:tcPr>
          <w:p w14:paraId="1C5974D9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5.9</w:t>
            </w:r>
          </w:p>
        </w:tc>
        <w:tc>
          <w:tcPr>
            <w:tcW w:w="2381" w:type="dxa"/>
          </w:tcPr>
          <w:p w14:paraId="2EE47676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200(2.00)</w:t>
            </w:r>
          </w:p>
          <w:p w14:paraId="0DA1473D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200(3.55)</w:t>
            </w:r>
          </w:p>
          <w:p w14:paraId="7F36B5BD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PHE196(3.53)</w:t>
            </w:r>
          </w:p>
          <w:p w14:paraId="70E717E8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GLU276(4.82)</w:t>
            </w:r>
          </w:p>
          <w:p w14:paraId="6C8D100C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VAL277(4.65)</w:t>
            </w:r>
          </w:p>
          <w:p w14:paraId="7AAD846E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VAL277(4.83)</w:t>
            </w:r>
          </w:p>
          <w:p w14:paraId="6DBE7BB3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193 (4.28)</w:t>
            </w:r>
          </w:p>
          <w:p w14:paraId="3F9C7917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200 (5.20)</w:t>
            </w:r>
          </w:p>
          <w:p w14:paraId="70DE32F5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200 (4.87)</w:t>
            </w:r>
          </w:p>
          <w:p w14:paraId="1755C569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LYS197(5.23)</w:t>
            </w:r>
          </w:p>
          <w:p w14:paraId="50830FE8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VAL277(5.17)</w:t>
            </w:r>
          </w:p>
        </w:tc>
      </w:tr>
      <w:tr w:rsidR="002C3779" w:rsidRPr="0085279F" w14:paraId="00BFCF37" w14:textId="77777777" w:rsidTr="00411418">
        <w:tc>
          <w:tcPr>
            <w:tcW w:w="950" w:type="dxa"/>
          </w:tcPr>
          <w:p w14:paraId="35E2CE69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3388" w:type="dxa"/>
            <w:vAlign w:val="center"/>
          </w:tcPr>
          <w:p w14:paraId="59156012" w14:textId="77777777" w:rsidR="002C3779" w:rsidRPr="0085279F" w:rsidRDefault="002C3779" w:rsidP="00C3089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 xml:space="preserve">Isorhamnetin </w:t>
            </w:r>
          </w:p>
        </w:tc>
        <w:tc>
          <w:tcPr>
            <w:tcW w:w="1651" w:type="dxa"/>
          </w:tcPr>
          <w:p w14:paraId="241368C9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7.2</w:t>
            </w:r>
          </w:p>
        </w:tc>
        <w:tc>
          <w:tcPr>
            <w:tcW w:w="2381" w:type="dxa"/>
          </w:tcPr>
          <w:p w14:paraId="17A79D1F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RG208(2.40)</w:t>
            </w:r>
          </w:p>
          <w:p w14:paraId="14436749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GLN275(1.92)</w:t>
            </w:r>
          </w:p>
          <w:p w14:paraId="78DE17C2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372(2.20)</w:t>
            </w:r>
          </w:p>
          <w:p w14:paraId="7B426F2D" w14:textId="77777777" w:rsidR="002C3779" w:rsidRPr="0085279F" w:rsidRDefault="002C3779" w:rsidP="00C30898">
            <w:pPr>
              <w:spacing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372(2.31)</w:t>
            </w:r>
          </w:p>
          <w:p w14:paraId="3EAFFB5F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GLN275(2.30)</w:t>
            </w:r>
          </w:p>
          <w:p w14:paraId="004B4641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200(3.03)</w:t>
            </w:r>
          </w:p>
          <w:p w14:paraId="62D2DDD0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200(4.21)</w:t>
            </w:r>
          </w:p>
          <w:p w14:paraId="4E94693A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200 (5.06)</w:t>
            </w:r>
          </w:p>
          <w:p w14:paraId="2E95B72E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200 (5.00)</w:t>
            </w:r>
          </w:p>
          <w:p w14:paraId="40A122C6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372 (5.09)</w:t>
            </w:r>
          </w:p>
        </w:tc>
      </w:tr>
      <w:tr w:rsidR="002C3779" w:rsidRPr="0085279F" w14:paraId="0E76F7CC" w14:textId="77777777" w:rsidTr="00411418">
        <w:tc>
          <w:tcPr>
            <w:tcW w:w="950" w:type="dxa"/>
          </w:tcPr>
          <w:p w14:paraId="597D16D1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3388" w:type="dxa"/>
            <w:vAlign w:val="center"/>
          </w:tcPr>
          <w:p w14:paraId="2EE145B7" w14:textId="77777777" w:rsidR="002C3779" w:rsidRPr="0085279F" w:rsidRDefault="002C3779" w:rsidP="00C3089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>Quercetin-3-O-glucuronide</w:t>
            </w:r>
          </w:p>
        </w:tc>
        <w:tc>
          <w:tcPr>
            <w:tcW w:w="1651" w:type="dxa"/>
          </w:tcPr>
          <w:p w14:paraId="133C511A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8.5</w:t>
            </w:r>
          </w:p>
        </w:tc>
        <w:tc>
          <w:tcPr>
            <w:tcW w:w="2381" w:type="dxa"/>
          </w:tcPr>
          <w:p w14:paraId="0C002133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193(2.83)</w:t>
            </w:r>
          </w:p>
          <w:p w14:paraId="7C065154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193(2.48)</w:t>
            </w:r>
          </w:p>
          <w:p w14:paraId="196AFF60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HR198(2.36)</w:t>
            </w:r>
          </w:p>
          <w:p w14:paraId="38D3C318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HR198(1.99)</w:t>
            </w:r>
          </w:p>
          <w:p w14:paraId="2EF0328E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HR198(2.01)</w:t>
            </w:r>
          </w:p>
          <w:p w14:paraId="4FD04C53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  <w:lang w:val="fr-FR"/>
              </w:rPr>
              <w:t>PHE196(3.34)</w:t>
            </w:r>
          </w:p>
          <w:p w14:paraId="050CE4B9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  <w:lang w:val="fr-FR"/>
              </w:rPr>
              <w:t>VAL277(3.54)</w:t>
            </w:r>
          </w:p>
          <w:p w14:paraId="5AAF3524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  <w:lang w:val="fr-FR"/>
              </w:rPr>
              <w:t>VAL277(5.29)</w:t>
            </w:r>
          </w:p>
          <w:p w14:paraId="0E969F2A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  <w:lang w:val="fr-FR"/>
              </w:rPr>
              <w:t>LEU280(5.38)</w:t>
            </w:r>
          </w:p>
          <w:p w14:paraId="4364D61D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  <w:lang w:val="fr-FR"/>
              </w:rPr>
              <w:t>VAL277(4.65)</w:t>
            </w:r>
          </w:p>
        </w:tc>
      </w:tr>
      <w:tr w:rsidR="002C3779" w:rsidRPr="0085279F" w14:paraId="443EF3A2" w14:textId="77777777" w:rsidTr="00411418">
        <w:tc>
          <w:tcPr>
            <w:tcW w:w="950" w:type="dxa"/>
          </w:tcPr>
          <w:p w14:paraId="050CF7BF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3388" w:type="dxa"/>
            <w:vAlign w:val="center"/>
          </w:tcPr>
          <w:p w14:paraId="5D891B6C" w14:textId="77777777" w:rsidR="002C3779" w:rsidRPr="0085279F" w:rsidRDefault="002C3779" w:rsidP="00C3089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>Sinapinic</w:t>
            </w:r>
            <w:proofErr w:type="spellEnd"/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 xml:space="preserve"> acid </w:t>
            </w:r>
          </w:p>
        </w:tc>
        <w:tc>
          <w:tcPr>
            <w:tcW w:w="1651" w:type="dxa"/>
          </w:tcPr>
          <w:p w14:paraId="6FEDF18C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5.8</w:t>
            </w:r>
          </w:p>
        </w:tc>
        <w:tc>
          <w:tcPr>
            <w:tcW w:w="2381" w:type="dxa"/>
          </w:tcPr>
          <w:p w14:paraId="1658769B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200(2.22)</w:t>
            </w:r>
          </w:p>
          <w:p w14:paraId="5ACADDC4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PHE196(3.59)</w:t>
            </w:r>
          </w:p>
          <w:p w14:paraId="33AA90A7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VAL277(4.43)</w:t>
            </w:r>
          </w:p>
          <w:p w14:paraId="317C3873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193 (4.36)</w:t>
            </w:r>
          </w:p>
          <w:p w14:paraId="058E6F32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200 (5.31)</w:t>
            </w:r>
          </w:p>
          <w:p w14:paraId="444C755B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LYS197(5.28)</w:t>
            </w:r>
          </w:p>
        </w:tc>
      </w:tr>
      <w:tr w:rsidR="002C3779" w:rsidRPr="0085279F" w14:paraId="011170D0" w14:textId="77777777" w:rsidTr="00411418">
        <w:tc>
          <w:tcPr>
            <w:tcW w:w="950" w:type="dxa"/>
          </w:tcPr>
          <w:p w14:paraId="3E1563F2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3388" w:type="dxa"/>
            <w:vAlign w:val="center"/>
          </w:tcPr>
          <w:p w14:paraId="55A80970" w14:textId="77777777" w:rsidR="002C3779" w:rsidRPr="0085279F" w:rsidRDefault="002C3779" w:rsidP="00C3089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 xml:space="preserve">Resveratrol </w:t>
            </w:r>
          </w:p>
        </w:tc>
        <w:tc>
          <w:tcPr>
            <w:tcW w:w="1651" w:type="dxa"/>
          </w:tcPr>
          <w:p w14:paraId="2A7EF551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6.3</w:t>
            </w:r>
          </w:p>
        </w:tc>
        <w:tc>
          <w:tcPr>
            <w:tcW w:w="2381" w:type="dxa"/>
          </w:tcPr>
          <w:p w14:paraId="6395DFEB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YR341(2.78)</w:t>
            </w:r>
          </w:p>
          <w:p w14:paraId="07BC1CC1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SP333(4.56)</w:t>
            </w:r>
          </w:p>
          <w:p w14:paraId="56A7DE8B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337(3.69)</w:t>
            </w:r>
          </w:p>
        </w:tc>
      </w:tr>
      <w:tr w:rsidR="002C3779" w:rsidRPr="0085279F" w14:paraId="66DB2D94" w14:textId="77777777" w:rsidTr="00411418">
        <w:tc>
          <w:tcPr>
            <w:tcW w:w="950" w:type="dxa"/>
          </w:tcPr>
          <w:p w14:paraId="152187C6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3388" w:type="dxa"/>
            <w:vAlign w:val="center"/>
          </w:tcPr>
          <w:p w14:paraId="426270DA" w14:textId="77777777" w:rsidR="002C3779" w:rsidRPr="0085279F" w:rsidRDefault="002C3779" w:rsidP="00C3089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>Apigetrin</w:t>
            </w:r>
          </w:p>
        </w:tc>
        <w:tc>
          <w:tcPr>
            <w:tcW w:w="1651" w:type="dxa"/>
          </w:tcPr>
          <w:p w14:paraId="559029D5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8.5</w:t>
            </w:r>
          </w:p>
        </w:tc>
        <w:tc>
          <w:tcPr>
            <w:tcW w:w="2381" w:type="dxa"/>
          </w:tcPr>
          <w:p w14:paraId="16A1AF3E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GLN178(2.71)</w:t>
            </w:r>
          </w:p>
          <w:p w14:paraId="53CC8F5A" w14:textId="77777777" w:rsidR="002C3779" w:rsidRPr="0085279F" w:rsidRDefault="002C3779" w:rsidP="00C30898">
            <w:pPr>
              <w:spacing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337(2.28)</w:t>
            </w:r>
          </w:p>
          <w:p w14:paraId="69A44184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GLN178(2.13)</w:t>
            </w:r>
          </w:p>
          <w:p w14:paraId="5D724C47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HIS337(3.19)</w:t>
            </w:r>
          </w:p>
          <w:p w14:paraId="04E52C25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PRO500(3.15)</w:t>
            </w:r>
          </w:p>
        </w:tc>
      </w:tr>
      <w:tr w:rsidR="002C3779" w:rsidRPr="0085279F" w14:paraId="52906713" w14:textId="77777777" w:rsidTr="00411418">
        <w:tc>
          <w:tcPr>
            <w:tcW w:w="950" w:type="dxa"/>
          </w:tcPr>
          <w:p w14:paraId="01707211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34</w:t>
            </w:r>
          </w:p>
        </w:tc>
        <w:tc>
          <w:tcPr>
            <w:tcW w:w="3388" w:type="dxa"/>
            <w:vAlign w:val="center"/>
          </w:tcPr>
          <w:p w14:paraId="51D4ADD9" w14:textId="77777777" w:rsidR="002C3779" w:rsidRPr="0085279F" w:rsidRDefault="002C3779" w:rsidP="00C30898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5279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fr-FR"/>
              </w:rPr>
              <w:t>Phloretin</w:t>
            </w:r>
          </w:p>
        </w:tc>
        <w:tc>
          <w:tcPr>
            <w:tcW w:w="1651" w:type="dxa"/>
          </w:tcPr>
          <w:p w14:paraId="671E3619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-6.6</w:t>
            </w:r>
          </w:p>
        </w:tc>
        <w:tc>
          <w:tcPr>
            <w:tcW w:w="2381" w:type="dxa"/>
          </w:tcPr>
          <w:p w14:paraId="0D0E4157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193(2.26)</w:t>
            </w:r>
          </w:p>
          <w:p w14:paraId="76ED5B6D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THR198(2.38)</w:t>
            </w:r>
          </w:p>
          <w:p w14:paraId="0AD966FA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GLU276(2.20)</w:t>
            </w:r>
          </w:p>
          <w:p w14:paraId="51503A65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ASN368(2.21)</w:t>
            </w:r>
          </w:p>
          <w:p w14:paraId="0DDD09AA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372(4.50)</w:t>
            </w:r>
          </w:p>
          <w:p w14:paraId="73C8717B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HIS193(2.43)</w:t>
            </w:r>
          </w:p>
          <w:p w14:paraId="6BB67AC2" w14:textId="77777777" w:rsidR="002C3779" w:rsidRPr="0085279F" w:rsidRDefault="002C3779" w:rsidP="00C30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279F">
              <w:rPr>
                <w:rFonts w:asciiTheme="majorBidi" w:hAnsiTheme="majorBidi" w:cstheme="majorBidi"/>
                <w:sz w:val="20"/>
                <w:szCs w:val="20"/>
              </w:rPr>
              <w:t>VAL277(4.55)</w:t>
            </w:r>
          </w:p>
        </w:tc>
      </w:tr>
      <w:bookmarkEnd w:id="0"/>
    </w:tbl>
    <w:p w14:paraId="08CF34D3" w14:textId="77777777" w:rsidR="002C3779" w:rsidRPr="0085279F" w:rsidRDefault="002C3779" w:rsidP="002C3779">
      <w:pPr>
        <w:rPr>
          <w:rFonts w:asciiTheme="majorBidi" w:hAnsiTheme="majorBidi" w:cstheme="majorBidi"/>
        </w:rPr>
      </w:pPr>
    </w:p>
    <w:sectPr w:rsidR="002C3779" w:rsidRPr="008527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xsDQ2sDQ1NDA3MzNV0lEKTi0uzszPAykwrgUAcCJWuiwAAAA="/>
  </w:docVars>
  <w:rsids>
    <w:rsidRoot w:val="00DB3072"/>
    <w:rsid w:val="00020DA9"/>
    <w:rsid w:val="000777E9"/>
    <w:rsid w:val="000B1F3C"/>
    <w:rsid w:val="000B35D0"/>
    <w:rsid w:val="00126DBE"/>
    <w:rsid w:val="001647EA"/>
    <w:rsid w:val="00167732"/>
    <w:rsid w:val="00185399"/>
    <w:rsid w:val="001A4A32"/>
    <w:rsid w:val="001B6B11"/>
    <w:rsid w:val="001C3608"/>
    <w:rsid w:val="001D4B47"/>
    <w:rsid w:val="001E0EF7"/>
    <w:rsid w:val="001E56D2"/>
    <w:rsid w:val="001F21A5"/>
    <w:rsid w:val="002046FF"/>
    <w:rsid w:val="00217654"/>
    <w:rsid w:val="00220F18"/>
    <w:rsid w:val="00252BC4"/>
    <w:rsid w:val="0025649E"/>
    <w:rsid w:val="00256ABA"/>
    <w:rsid w:val="002624DD"/>
    <w:rsid w:val="002B32FC"/>
    <w:rsid w:val="002C3779"/>
    <w:rsid w:val="002E2F3B"/>
    <w:rsid w:val="002F5AAD"/>
    <w:rsid w:val="00305D0F"/>
    <w:rsid w:val="003740C5"/>
    <w:rsid w:val="00411418"/>
    <w:rsid w:val="00431C76"/>
    <w:rsid w:val="00433E03"/>
    <w:rsid w:val="00474D09"/>
    <w:rsid w:val="0047770D"/>
    <w:rsid w:val="004E7BC0"/>
    <w:rsid w:val="00525250"/>
    <w:rsid w:val="0054441C"/>
    <w:rsid w:val="0055551C"/>
    <w:rsid w:val="00571B66"/>
    <w:rsid w:val="00572C1C"/>
    <w:rsid w:val="00585848"/>
    <w:rsid w:val="00611AC8"/>
    <w:rsid w:val="006306C2"/>
    <w:rsid w:val="00655EE3"/>
    <w:rsid w:val="00656B5D"/>
    <w:rsid w:val="0067170A"/>
    <w:rsid w:val="00682FFE"/>
    <w:rsid w:val="006847AB"/>
    <w:rsid w:val="00693A7B"/>
    <w:rsid w:val="006E5AF0"/>
    <w:rsid w:val="00700737"/>
    <w:rsid w:val="00720016"/>
    <w:rsid w:val="00723921"/>
    <w:rsid w:val="007326DF"/>
    <w:rsid w:val="00736C15"/>
    <w:rsid w:val="00756A8D"/>
    <w:rsid w:val="00792B33"/>
    <w:rsid w:val="00807576"/>
    <w:rsid w:val="008078F1"/>
    <w:rsid w:val="00826295"/>
    <w:rsid w:val="0085279F"/>
    <w:rsid w:val="00865F74"/>
    <w:rsid w:val="008921C8"/>
    <w:rsid w:val="008B1837"/>
    <w:rsid w:val="008C12D8"/>
    <w:rsid w:val="008E03D3"/>
    <w:rsid w:val="008E6134"/>
    <w:rsid w:val="0090584F"/>
    <w:rsid w:val="00912B88"/>
    <w:rsid w:val="00917C44"/>
    <w:rsid w:val="009637AD"/>
    <w:rsid w:val="00970E2D"/>
    <w:rsid w:val="00972103"/>
    <w:rsid w:val="00985A5F"/>
    <w:rsid w:val="00986722"/>
    <w:rsid w:val="009B0C37"/>
    <w:rsid w:val="009B5A1B"/>
    <w:rsid w:val="00A22BAF"/>
    <w:rsid w:val="00A4389F"/>
    <w:rsid w:val="00A970C7"/>
    <w:rsid w:val="00AA3E8A"/>
    <w:rsid w:val="00AD1451"/>
    <w:rsid w:val="00B22C28"/>
    <w:rsid w:val="00B576F3"/>
    <w:rsid w:val="00BB6D25"/>
    <w:rsid w:val="00BD1695"/>
    <w:rsid w:val="00C403E9"/>
    <w:rsid w:val="00C60439"/>
    <w:rsid w:val="00C862F3"/>
    <w:rsid w:val="00C874DB"/>
    <w:rsid w:val="00CB2A6E"/>
    <w:rsid w:val="00CC17E7"/>
    <w:rsid w:val="00CD068F"/>
    <w:rsid w:val="00D06BFD"/>
    <w:rsid w:val="00D571D4"/>
    <w:rsid w:val="00D81C59"/>
    <w:rsid w:val="00D840E4"/>
    <w:rsid w:val="00D86DBB"/>
    <w:rsid w:val="00DB3072"/>
    <w:rsid w:val="00DE3502"/>
    <w:rsid w:val="00DF20C0"/>
    <w:rsid w:val="00E03EE4"/>
    <w:rsid w:val="00E40B9B"/>
    <w:rsid w:val="00E425B4"/>
    <w:rsid w:val="00E9517A"/>
    <w:rsid w:val="00EC7FED"/>
    <w:rsid w:val="00ED310F"/>
    <w:rsid w:val="00EE7BF5"/>
    <w:rsid w:val="00FA0CC8"/>
    <w:rsid w:val="00FB2C67"/>
    <w:rsid w:val="00FD10DE"/>
    <w:rsid w:val="00FD2899"/>
    <w:rsid w:val="00FF4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C17DD"/>
  <w15:chartTrackingRefBased/>
  <w15:docId w15:val="{6E4534B8-A48E-420C-95AC-3E8075B63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6D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C3779"/>
    <w:pPr>
      <w:spacing w:after="0" w:line="240" w:lineRule="auto"/>
    </w:pPr>
  </w:style>
  <w:style w:type="character" w:customStyle="1" w:styleId="LienInternet">
    <w:name w:val="Lien Internet"/>
    <w:uiPriority w:val="99"/>
    <w:rsid w:val="002E2F3B"/>
    <w:rPr>
      <w:color w:val="0000FF"/>
      <w:u w:val="single"/>
    </w:rPr>
  </w:style>
  <w:style w:type="paragraph" w:customStyle="1" w:styleId="MDPI12title">
    <w:name w:val="MDPI_1.2_title"/>
    <w:next w:val="Normal"/>
    <w:qFormat/>
    <w:rsid w:val="002E2F3B"/>
    <w:pPr>
      <w:suppressAutoHyphens/>
      <w:snapToGrid w:val="0"/>
      <w:spacing w:after="240" w:line="240" w:lineRule="atLeast"/>
    </w:pPr>
    <w:rPr>
      <w:rFonts w:ascii="Palatino Linotype" w:eastAsia="Times New Roman" w:hAnsi="Palatino Linotype" w:cs="Times New Roman"/>
      <w:b/>
      <w:color w:val="000000"/>
      <w:kern w:val="0"/>
      <w:sz w:val="36"/>
      <w:szCs w:val="20"/>
      <w:lang w:eastAsia="de-DE" w:bidi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2E2F3B"/>
    <w:rPr>
      <w:color w:val="0000FF"/>
      <w:u w:val="single"/>
    </w:rPr>
  </w:style>
  <w:style w:type="paragraph" w:customStyle="1" w:styleId="Contenudetableau">
    <w:name w:val="Contenu de tableau"/>
    <w:basedOn w:val="Normal"/>
    <w:qFormat/>
    <w:rsid w:val="00E425B4"/>
    <w:pPr>
      <w:widowControl w:val="0"/>
      <w:suppressLineNumbers/>
      <w:suppressAutoHyphens/>
    </w:pPr>
    <w:rPr>
      <w:rFonts w:ascii="Calibri" w:eastAsia="Calibri" w:hAnsi="Calibri" w:cs="Arial"/>
      <w:kern w:val="0"/>
      <w:lang w:val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4</TotalTime>
  <Pages>13</Pages>
  <Words>1544</Words>
  <Characters>8803</Characters>
  <Application>Microsoft Office Word</Application>
  <DocSecurity>0</DocSecurity>
  <Lines>73</Lines>
  <Paragraphs>2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ique, Farhan</dc:creator>
  <cp:keywords/>
  <dc:description/>
  <cp:lastModifiedBy>Megala Priya J.</cp:lastModifiedBy>
  <cp:revision>87</cp:revision>
  <cp:lastPrinted>2023-07-21T10:41:00Z</cp:lastPrinted>
  <dcterms:created xsi:type="dcterms:W3CDTF">2023-04-30T07:21:00Z</dcterms:created>
  <dcterms:modified xsi:type="dcterms:W3CDTF">2023-12-16T0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f60b9997112ec50e9fcb9e031af46fa1be01544beab49139ab8e00968bc8b2</vt:lpwstr>
  </property>
</Properties>
</file>